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F4656" w14:textId="77777777" w:rsidR="006209E9" w:rsidRPr="006209E9" w:rsidRDefault="006209E9" w:rsidP="006209E9">
      <w:pPr>
        <w:pStyle w:val="NoSpacing"/>
        <w:spacing w:after="240" w:line="360" w:lineRule="auto"/>
        <w:jc w:val="both"/>
        <w:rPr>
          <w:rFonts w:ascii="Times New Roman" w:hAnsi="Times New Roman" w:cs="Times New Roman"/>
          <w:bCs/>
          <w:sz w:val="28"/>
          <w:lang w:val="en-GB"/>
        </w:rPr>
      </w:pPr>
      <w:r w:rsidRPr="006209E9">
        <w:rPr>
          <w:rFonts w:ascii="Times New Roman" w:hAnsi="Times New Roman" w:cs="Times New Roman"/>
          <w:bCs/>
          <w:sz w:val="28"/>
          <w:lang w:val="en-GB"/>
        </w:rPr>
        <w:t xml:space="preserve">Regulation of cocaine seeking </w:t>
      </w:r>
      <w:proofErr w:type="spellStart"/>
      <w:r w:rsidRPr="006209E9">
        <w:rPr>
          <w:rFonts w:ascii="Times New Roman" w:hAnsi="Times New Roman" w:cs="Times New Roman"/>
          <w:bCs/>
          <w:sz w:val="28"/>
          <w:lang w:val="en-GB"/>
        </w:rPr>
        <w:t>behavior</w:t>
      </w:r>
      <w:proofErr w:type="spellEnd"/>
      <w:r w:rsidRPr="006209E9">
        <w:rPr>
          <w:rFonts w:ascii="Times New Roman" w:hAnsi="Times New Roman" w:cs="Times New Roman"/>
          <w:bCs/>
          <w:sz w:val="28"/>
          <w:lang w:val="en-GB"/>
        </w:rPr>
        <w:t xml:space="preserve"> by locus coeruleus noradrenergic activity in the ventral tegmental area is time- and </w:t>
      </w:r>
      <w:proofErr w:type="spellStart"/>
      <w:r w:rsidRPr="006209E9">
        <w:rPr>
          <w:rFonts w:ascii="Times New Roman" w:hAnsi="Times New Roman" w:cs="Times New Roman"/>
          <w:bCs/>
          <w:sz w:val="28"/>
          <w:lang w:val="en-GB"/>
        </w:rPr>
        <w:t>contigency</w:t>
      </w:r>
      <w:proofErr w:type="spellEnd"/>
      <w:r w:rsidRPr="006209E9">
        <w:rPr>
          <w:rFonts w:ascii="Times New Roman" w:hAnsi="Times New Roman" w:cs="Times New Roman"/>
          <w:bCs/>
          <w:sz w:val="28"/>
          <w:lang w:val="en-GB"/>
        </w:rPr>
        <w:t>-dependent</w:t>
      </w:r>
    </w:p>
    <w:p w14:paraId="3CA8466E" w14:textId="77777777" w:rsidR="000A0B3A" w:rsidRDefault="000A0B3A" w:rsidP="00CE74F4">
      <w:pPr>
        <w:spacing w:line="360" w:lineRule="auto"/>
        <w:rPr>
          <w:rFonts w:ascii="Times New Roman" w:eastAsia="Times New Roman" w:hAnsi="Times New Roman" w:cs="Times New Roman"/>
          <w:b/>
          <w:color w:val="000000"/>
          <w:sz w:val="24"/>
          <w:lang w:val="en-US"/>
        </w:rPr>
      </w:pPr>
    </w:p>
    <w:p w14:paraId="1D73964E" w14:textId="7FA3740E" w:rsidR="001C2DA1" w:rsidRPr="006209E9" w:rsidRDefault="001C2DA1" w:rsidP="00CE74F4">
      <w:pPr>
        <w:spacing w:line="360" w:lineRule="auto"/>
        <w:rPr>
          <w:rFonts w:ascii="Times New Roman" w:eastAsia="Times New Roman" w:hAnsi="Times New Roman" w:cs="Times New Roman"/>
          <w:b/>
          <w:color w:val="000000"/>
          <w:sz w:val="24"/>
          <w:lang w:val="en-US"/>
        </w:rPr>
      </w:pPr>
      <w:r w:rsidRPr="006209E9">
        <w:rPr>
          <w:rFonts w:ascii="Times New Roman" w:eastAsia="Times New Roman" w:hAnsi="Times New Roman" w:cs="Times New Roman"/>
          <w:b/>
          <w:color w:val="000000"/>
          <w:sz w:val="24"/>
          <w:lang w:val="en-US"/>
        </w:rPr>
        <w:t xml:space="preserve">Supplementary </w:t>
      </w:r>
      <w:r w:rsidR="00EF6542" w:rsidRPr="006209E9">
        <w:rPr>
          <w:rFonts w:ascii="Times New Roman" w:eastAsia="Times New Roman" w:hAnsi="Times New Roman" w:cs="Times New Roman"/>
          <w:b/>
          <w:color w:val="000000"/>
          <w:sz w:val="24"/>
          <w:lang w:val="en-US"/>
        </w:rPr>
        <w:t xml:space="preserve">Methods and </w:t>
      </w:r>
      <w:r w:rsidRPr="006209E9">
        <w:rPr>
          <w:rFonts w:ascii="Times New Roman" w:eastAsia="Times New Roman" w:hAnsi="Times New Roman" w:cs="Times New Roman"/>
          <w:b/>
          <w:color w:val="000000"/>
          <w:sz w:val="24"/>
          <w:lang w:val="en-US"/>
        </w:rPr>
        <w:t xml:space="preserve">Materials </w:t>
      </w:r>
    </w:p>
    <w:p w14:paraId="7659FE35" w14:textId="77777777" w:rsidR="00AB3FB4" w:rsidRPr="00CE74F4" w:rsidRDefault="00AB3FB4" w:rsidP="00CE74F4">
      <w:pPr>
        <w:spacing w:after="0" w:line="360" w:lineRule="auto"/>
        <w:ind w:firstLine="720"/>
        <w:jc w:val="both"/>
        <w:rPr>
          <w:rFonts w:ascii="Times New Roman" w:hAnsi="Times New Roman" w:cs="Times New Roman"/>
          <w:b/>
          <w:bCs/>
          <w:lang w:val="en-US"/>
        </w:rPr>
      </w:pPr>
      <w:r w:rsidRPr="00CE74F4">
        <w:rPr>
          <w:rFonts w:ascii="Times New Roman" w:hAnsi="Times New Roman" w:cs="Times New Roman"/>
          <w:b/>
          <w:bCs/>
          <w:lang w:val="en-US"/>
        </w:rPr>
        <w:t>Subjects</w:t>
      </w:r>
    </w:p>
    <w:p w14:paraId="757A2938" w14:textId="77777777" w:rsidR="00AB3FB4" w:rsidRPr="00CE74F4" w:rsidRDefault="00AB3FB4" w:rsidP="00CE74F4">
      <w:pPr>
        <w:spacing w:after="0" w:line="360" w:lineRule="auto"/>
        <w:ind w:firstLine="720"/>
        <w:jc w:val="both"/>
        <w:rPr>
          <w:rFonts w:ascii="Times New Roman" w:eastAsia="Times New Roman" w:hAnsi="Times New Roman" w:cs="Times New Roman"/>
          <w:lang w:val="en-US"/>
        </w:rPr>
      </w:pPr>
      <w:r w:rsidRPr="00CE74F4">
        <w:rPr>
          <w:rFonts w:ascii="Times New Roman" w:eastAsia="Times New Roman" w:hAnsi="Times New Roman" w:cs="Times New Roman"/>
          <w:lang w:val="en-US"/>
        </w:rPr>
        <w:t xml:space="preserve">Animals (250-280 g) were housed five per cage in a temperature and humidity-controlled room (20-22 ºC, 40-50% humidity), on a </w:t>
      </w:r>
      <w:proofErr w:type="gramStart"/>
      <w:r w:rsidRPr="00CE74F4">
        <w:rPr>
          <w:rFonts w:ascii="Times New Roman" w:eastAsia="Times New Roman" w:hAnsi="Times New Roman" w:cs="Times New Roman"/>
          <w:lang w:val="en-US"/>
        </w:rPr>
        <w:t>12 hour</w:t>
      </w:r>
      <w:proofErr w:type="gramEnd"/>
      <w:r w:rsidRPr="00CE74F4">
        <w:rPr>
          <w:rFonts w:ascii="Times New Roman" w:eastAsia="Times New Roman" w:hAnsi="Times New Roman" w:cs="Times New Roman"/>
          <w:lang w:val="en-US"/>
        </w:rPr>
        <w:t xml:space="preserve"> light/dark cycle (lights on at 7 am), with </w:t>
      </w:r>
      <w:r w:rsidRPr="00CE74F4">
        <w:rPr>
          <w:rFonts w:ascii="Times New Roman" w:eastAsia="Times New Roman" w:hAnsi="Times New Roman" w:cs="Times New Roman"/>
          <w:i/>
          <w:lang w:val="en-US"/>
        </w:rPr>
        <w:t>ad libitum</w:t>
      </w:r>
      <w:r w:rsidRPr="00CE74F4">
        <w:rPr>
          <w:rFonts w:ascii="Times New Roman" w:eastAsia="Times New Roman" w:hAnsi="Times New Roman" w:cs="Times New Roman"/>
          <w:lang w:val="en-US"/>
        </w:rPr>
        <w:t xml:space="preserve"> access to food and water, unless specified otherwise. Care was taken to minimize experimental animal use, with cohort sizes chosen based on the assumption of effect size and success ratios in line with our previous studies (Solecki </w:t>
      </w:r>
      <w:r w:rsidRPr="00CE74F4">
        <w:rPr>
          <w:rFonts w:ascii="Times New Roman" w:eastAsia="Times New Roman" w:hAnsi="Times New Roman" w:cs="Times New Roman"/>
          <w:i/>
          <w:lang w:val="en-US"/>
        </w:rPr>
        <w:t>et al</w:t>
      </w:r>
      <w:r w:rsidRPr="00CE74F4">
        <w:rPr>
          <w:rFonts w:ascii="Times New Roman" w:eastAsia="Times New Roman" w:hAnsi="Times New Roman" w:cs="Times New Roman"/>
          <w:lang w:val="en-US"/>
        </w:rPr>
        <w:t>, 2018).</w:t>
      </w:r>
    </w:p>
    <w:p w14:paraId="6A8C2DD2" w14:textId="77777777" w:rsidR="00AB3FB4" w:rsidRPr="00CE74F4" w:rsidRDefault="00AB3FB4" w:rsidP="00CE74F4">
      <w:pPr>
        <w:spacing w:after="0" w:line="360" w:lineRule="auto"/>
        <w:ind w:firstLine="720"/>
        <w:jc w:val="both"/>
        <w:rPr>
          <w:rFonts w:ascii="Times New Roman" w:eastAsia="Times New Roman" w:hAnsi="Times New Roman" w:cs="Times New Roman"/>
          <w:b/>
          <w:lang w:val="en-US"/>
        </w:rPr>
      </w:pPr>
    </w:p>
    <w:p w14:paraId="1EC6C176" w14:textId="77777777" w:rsidR="00AB3FB4" w:rsidRPr="00CE74F4" w:rsidRDefault="00AB3FB4" w:rsidP="00CE74F4">
      <w:pPr>
        <w:spacing w:after="0" w:line="360" w:lineRule="auto"/>
        <w:ind w:firstLine="720"/>
        <w:jc w:val="both"/>
        <w:rPr>
          <w:rFonts w:ascii="Times New Roman" w:eastAsia="Times New Roman" w:hAnsi="Times New Roman" w:cs="Times New Roman"/>
          <w:vertAlign w:val="superscript"/>
          <w:lang w:val="en-US"/>
        </w:rPr>
      </w:pPr>
      <w:r w:rsidRPr="00CE74F4">
        <w:rPr>
          <w:rFonts w:ascii="Times New Roman" w:eastAsia="Times New Roman" w:hAnsi="Times New Roman" w:cs="Times New Roman"/>
          <w:lang w:val="en-US"/>
        </w:rPr>
        <w:t xml:space="preserve">Rats were anesthetized with ketamine HCl (100 mg/kg, </w:t>
      </w:r>
      <w:proofErr w:type="spellStart"/>
      <w:r w:rsidRPr="00CE74F4">
        <w:rPr>
          <w:rFonts w:ascii="Times New Roman" w:eastAsia="Times New Roman" w:hAnsi="Times New Roman" w:cs="Times New Roman"/>
          <w:lang w:val="en-US"/>
        </w:rPr>
        <w:t>i.m.</w:t>
      </w:r>
      <w:proofErr w:type="spellEnd"/>
      <w:r w:rsidRPr="00CE74F4">
        <w:rPr>
          <w:rFonts w:ascii="Times New Roman" w:eastAsia="Times New Roman" w:hAnsi="Times New Roman" w:cs="Times New Roman"/>
          <w:lang w:val="en-US"/>
        </w:rPr>
        <w:t xml:space="preserve">, </w:t>
      </w:r>
      <w:proofErr w:type="spellStart"/>
      <w:r w:rsidRPr="00CE74F4">
        <w:rPr>
          <w:rFonts w:ascii="Times New Roman" w:eastAsia="Times New Roman" w:hAnsi="Times New Roman" w:cs="Times New Roman"/>
          <w:lang w:val="en-US"/>
        </w:rPr>
        <w:t>Biowet-Puławy</w:t>
      </w:r>
      <w:proofErr w:type="spellEnd"/>
      <w:r w:rsidRPr="00CE74F4">
        <w:rPr>
          <w:rFonts w:ascii="Times New Roman" w:eastAsia="Times New Roman" w:hAnsi="Times New Roman" w:cs="Times New Roman"/>
          <w:lang w:val="en-US"/>
        </w:rPr>
        <w:t xml:space="preserve">, Poland) and xylazine (10 mg/kg, </w:t>
      </w:r>
      <w:proofErr w:type="spellStart"/>
      <w:r w:rsidRPr="00CE74F4">
        <w:rPr>
          <w:rFonts w:ascii="Times New Roman" w:eastAsia="Times New Roman" w:hAnsi="Times New Roman" w:cs="Times New Roman"/>
          <w:lang w:val="en-US"/>
        </w:rPr>
        <w:t>i.m.</w:t>
      </w:r>
      <w:proofErr w:type="spellEnd"/>
      <w:r w:rsidRPr="00CE74F4">
        <w:rPr>
          <w:rFonts w:ascii="Times New Roman" w:eastAsia="Times New Roman" w:hAnsi="Times New Roman" w:cs="Times New Roman"/>
          <w:lang w:val="en-US"/>
        </w:rPr>
        <w:t xml:space="preserve">, </w:t>
      </w:r>
      <w:proofErr w:type="spellStart"/>
      <w:r w:rsidRPr="00CE74F4">
        <w:rPr>
          <w:rFonts w:ascii="Times New Roman" w:eastAsia="Times New Roman" w:hAnsi="Times New Roman" w:cs="Times New Roman"/>
          <w:lang w:val="en-US"/>
        </w:rPr>
        <w:t>Biowet-Puławy</w:t>
      </w:r>
      <w:proofErr w:type="spellEnd"/>
      <w:r w:rsidRPr="00CE74F4">
        <w:rPr>
          <w:rFonts w:ascii="Times New Roman" w:eastAsia="Times New Roman" w:hAnsi="Times New Roman" w:cs="Times New Roman"/>
          <w:lang w:val="en-US"/>
        </w:rPr>
        <w:t>, Poland) and placed in a stereotaxic frame (</w:t>
      </w:r>
      <w:proofErr w:type="spellStart"/>
      <w:r w:rsidRPr="00CE74F4">
        <w:rPr>
          <w:rFonts w:ascii="Times New Roman" w:eastAsia="Times New Roman" w:hAnsi="Times New Roman" w:cs="Times New Roman"/>
          <w:lang w:val="en-US"/>
        </w:rPr>
        <w:t>Stoelting</w:t>
      </w:r>
      <w:proofErr w:type="spellEnd"/>
      <w:r w:rsidRPr="00CE74F4">
        <w:rPr>
          <w:rFonts w:ascii="Times New Roman" w:eastAsia="Times New Roman" w:hAnsi="Times New Roman" w:cs="Times New Roman"/>
          <w:lang w:val="en-US"/>
        </w:rPr>
        <w:t xml:space="preserve"> Europe, Ireland) for viral microinjections. First, a small sagittal skin incision at the top of the scalp and a small hole in the skull above the LC were made. Next, AAVs (virus titer: 4.4 × 10</w:t>
      </w:r>
      <w:r w:rsidRPr="00CE74F4">
        <w:rPr>
          <w:rFonts w:ascii="Times New Roman" w:eastAsia="Times New Roman" w:hAnsi="Times New Roman" w:cs="Times New Roman"/>
          <w:vertAlign w:val="superscript"/>
          <w:lang w:val="en-US"/>
        </w:rPr>
        <w:t>12</w:t>
      </w:r>
      <w:r w:rsidRPr="00CE74F4">
        <w:rPr>
          <w:rFonts w:ascii="Times New Roman" w:eastAsia="Times New Roman" w:hAnsi="Times New Roman" w:cs="Times New Roman"/>
          <w:lang w:val="en-US"/>
        </w:rPr>
        <w:t xml:space="preserve"> virus molecules/ml) were administered into the VTA (0.1 µl/1 min; total volume of 0.5 µl). Stereotaxic coordinates used for the </w:t>
      </w:r>
      <w:r w:rsidR="002E7EDF" w:rsidRPr="00CE74F4">
        <w:rPr>
          <w:rFonts w:ascii="Times New Roman" w:eastAsia="Times New Roman" w:hAnsi="Times New Roman" w:cs="Times New Roman"/>
          <w:lang w:val="en-US"/>
        </w:rPr>
        <w:t>LC</w:t>
      </w:r>
      <w:r w:rsidRPr="00CE74F4">
        <w:rPr>
          <w:rFonts w:ascii="Times New Roman" w:eastAsia="Times New Roman" w:hAnsi="Times New Roman" w:cs="Times New Roman"/>
          <w:lang w:val="en-US"/>
        </w:rPr>
        <w:t xml:space="preserve"> microinjection </w:t>
      </w:r>
      <w:proofErr w:type="gramStart"/>
      <w:r w:rsidRPr="00CE74F4">
        <w:rPr>
          <w:rFonts w:ascii="Times New Roman" w:eastAsia="Times New Roman" w:hAnsi="Times New Roman" w:cs="Times New Roman"/>
          <w:lang w:val="en-US"/>
        </w:rPr>
        <w:t>were:</w:t>
      </w:r>
      <w:proofErr w:type="gramEnd"/>
      <w:r w:rsidRPr="00CE74F4">
        <w:rPr>
          <w:rFonts w:ascii="Times New Roman" w:eastAsia="Times New Roman" w:hAnsi="Times New Roman" w:cs="Times New Roman"/>
          <w:lang w:val="en-US"/>
        </w:rPr>
        <w:t xml:space="preserve"> </w:t>
      </w:r>
      <w:r w:rsidRPr="0002141D">
        <w:rPr>
          <w:rFonts w:ascii="Times New Roman" w:eastAsia="Times New Roman" w:hAnsi="Times New Roman" w:cs="Times New Roman"/>
          <w:lang w:val="en-US"/>
        </w:rPr>
        <w:t>AP -</w:t>
      </w:r>
      <w:r w:rsidR="0002141D" w:rsidRPr="0002141D">
        <w:rPr>
          <w:rFonts w:ascii="Times New Roman" w:eastAsia="Times New Roman" w:hAnsi="Times New Roman" w:cs="Times New Roman"/>
          <w:lang w:val="en-US"/>
        </w:rPr>
        <w:t>9</w:t>
      </w:r>
      <w:r w:rsidRPr="0002141D">
        <w:rPr>
          <w:rFonts w:ascii="Times New Roman" w:eastAsia="Times New Roman" w:hAnsi="Times New Roman" w:cs="Times New Roman"/>
          <w:lang w:val="en-US"/>
        </w:rPr>
        <w:t>.</w:t>
      </w:r>
      <w:r w:rsidR="0002141D" w:rsidRPr="0002141D">
        <w:rPr>
          <w:rFonts w:ascii="Times New Roman" w:eastAsia="Times New Roman" w:hAnsi="Times New Roman" w:cs="Times New Roman"/>
          <w:lang w:val="en-US"/>
        </w:rPr>
        <w:t>8</w:t>
      </w:r>
      <w:r w:rsidRPr="0002141D">
        <w:rPr>
          <w:rFonts w:ascii="Times New Roman" w:eastAsia="Times New Roman" w:hAnsi="Times New Roman" w:cs="Times New Roman"/>
          <w:lang w:val="en-US"/>
        </w:rPr>
        <w:t xml:space="preserve"> mm, ML ±</w:t>
      </w:r>
      <w:r w:rsidR="0002141D" w:rsidRPr="0002141D">
        <w:rPr>
          <w:rFonts w:ascii="Times New Roman" w:eastAsia="Times New Roman" w:hAnsi="Times New Roman" w:cs="Times New Roman"/>
          <w:lang w:val="en-US"/>
        </w:rPr>
        <w:t>1</w:t>
      </w:r>
      <w:r w:rsidRPr="0002141D">
        <w:rPr>
          <w:rFonts w:ascii="Times New Roman" w:eastAsia="Times New Roman" w:hAnsi="Times New Roman" w:cs="Times New Roman"/>
          <w:lang w:val="en-US"/>
        </w:rPr>
        <w:t>.</w:t>
      </w:r>
      <w:r w:rsidR="0002141D" w:rsidRPr="0002141D">
        <w:rPr>
          <w:rFonts w:ascii="Times New Roman" w:eastAsia="Times New Roman" w:hAnsi="Times New Roman" w:cs="Times New Roman"/>
          <w:lang w:val="en-US"/>
        </w:rPr>
        <w:t>5</w:t>
      </w:r>
      <w:r w:rsidRPr="0002141D">
        <w:rPr>
          <w:rFonts w:ascii="Times New Roman" w:eastAsia="Times New Roman" w:hAnsi="Times New Roman" w:cs="Times New Roman"/>
          <w:lang w:val="en-US"/>
        </w:rPr>
        <w:t xml:space="preserve"> mm, DV -</w:t>
      </w:r>
      <w:r w:rsidR="0002141D" w:rsidRPr="0002141D">
        <w:rPr>
          <w:rFonts w:ascii="Times New Roman" w:eastAsia="Times New Roman" w:hAnsi="Times New Roman" w:cs="Times New Roman"/>
          <w:lang w:val="en-US"/>
        </w:rPr>
        <w:t>7</w:t>
      </w:r>
      <w:r w:rsidRPr="0002141D">
        <w:rPr>
          <w:rFonts w:ascii="Times New Roman" w:eastAsia="Times New Roman" w:hAnsi="Times New Roman" w:cs="Times New Roman"/>
          <w:lang w:val="en-US"/>
        </w:rPr>
        <w:t>.</w:t>
      </w:r>
      <w:r w:rsidR="0002141D" w:rsidRPr="0002141D">
        <w:rPr>
          <w:rFonts w:ascii="Times New Roman" w:eastAsia="Times New Roman" w:hAnsi="Times New Roman" w:cs="Times New Roman"/>
          <w:lang w:val="en-US"/>
        </w:rPr>
        <w:t>0</w:t>
      </w:r>
      <w:r w:rsidRPr="0002141D">
        <w:rPr>
          <w:rFonts w:ascii="Times New Roman" w:eastAsia="Times New Roman" w:hAnsi="Times New Roman" w:cs="Times New Roman"/>
          <w:lang w:val="en-US"/>
        </w:rPr>
        <w:t xml:space="preserve"> mm from the Bregma. Finally, either the incision above the skull was</w:t>
      </w:r>
      <w:r w:rsidRPr="00CE74F4">
        <w:rPr>
          <w:rFonts w:ascii="Times New Roman" w:eastAsia="Times New Roman" w:hAnsi="Times New Roman" w:cs="Times New Roman"/>
          <w:lang w:val="en-US"/>
        </w:rPr>
        <w:t xml:space="preserve"> sutured with silk sutures or the rats underwent intra-VTA optic-fiber implantation procedure as described below. Rats were given at least 4 weeks to recover after the procedure to ensure effective virus transduction (Solecki et al., 2019).</w:t>
      </w:r>
    </w:p>
    <w:p w14:paraId="49F87C1F" w14:textId="77777777" w:rsidR="00AB3FB4" w:rsidRPr="00CE74F4" w:rsidRDefault="00AB3FB4" w:rsidP="00CE74F4">
      <w:pPr>
        <w:spacing w:after="0" w:line="360" w:lineRule="auto"/>
        <w:ind w:firstLine="720"/>
        <w:jc w:val="both"/>
        <w:rPr>
          <w:rFonts w:ascii="Times New Roman" w:eastAsia="Times New Roman" w:hAnsi="Times New Roman" w:cs="Times New Roman"/>
          <w:b/>
          <w:lang w:val="en-US"/>
        </w:rPr>
      </w:pPr>
    </w:p>
    <w:p w14:paraId="5CBE8A33" w14:textId="77777777" w:rsidR="00554CB5" w:rsidRPr="00CE74F4" w:rsidRDefault="00554CB5" w:rsidP="00CE74F4">
      <w:pPr>
        <w:spacing w:after="0" w:line="360" w:lineRule="auto"/>
        <w:ind w:firstLine="720"/>
        <w:jc w:val="both"/>
        <w:rPr>
          <w:rFonts w:ascii="Times New Roman" w:eastAsia="Times New Roman" w:hAnsi="Times New Roman" w:cs="Times New Roman"/>
          <w:b/>
          <w:lang w:val="en-US"/>
        </w:rPr>
      </w:pPr>
      <w:r w:rsidRPr="00CE74F4">
        <w:rPr>
          <w:rFonts w:ascii="Times New Roman" w:eastAsia="Times New Roman" w:hAnsi="Times New Roman" w:cs="Times New Roman"/>
          <w:b/>
          <w:lang w:val="en-US"/>
        </w:rPr>
        <w:t>Post-surgery care</w:t>
      </w:r>
    </w:p>
    <w:p w14:paraId="14C8B7AC" w14:textId="77777777" w:rsidR="00554CB5" w:rsidRPr="00CE74F4" w:rsidRDefault="00554CB5" w:rsidP="00CE74F4">
      <w:pPr>
        <w:spacing w:after="0" w:line="360" w:lineRule="auto"/>
        <w:ind w:firstLine="720"/>
        <w:jc w:val="both"/>
        <w:rPr>
          <w:rFonts w:ascii="Times New Roman" w:eastAsia="Times New Roman" w:hAnsi="Times New Roman" w:cs="Times New Roman"/>
          <w:b/>
          <w:color w:val="000000"/>
          <w:lang w:val="en-US"/>
        </w:rPr>
      </w:pPr>
      <w:r w:rsidRPr="00CE74F4">
        <w:rPr>
          <w:rFonts w:ascii="Times New Roman" w:eastAsia="Times New Roman" w:hAnsi="Times New Roman" w:cs="Times New Roman"/>
          <w:lang w:val="en-US"/>
        </w:rPr>
        <w:t xml:space="preserve">All </w:t>
      </w:r>
      <w:r w:rsidRPr="00CE74F4">
        <w:rPr>
          <w:rFonts w:ascii="Times New Roman" w:eastAsia="Times New Roman" w:hAnsi="Times New Roman" w:cs="Times New Roman"/>
          <w:highlight w:val="white"/>
          <w:lang w:val="en-US"/>
        </w:rPr>
        <w:t>animals were given an anti-inflammatory and analgesic drug (</w:t>
      </w:r>
      <w:proofErr w:type="spellStart"/>
      <w:r w:rsidRPr="00CE74F4">
        <w:rPr>
          <w:rFonts w:ascii="Times New Roman" w:eastAsia="Times New Roman" w:hAnsi="Times New Roman" w:cs="Times New Roman"/>
          <w:highlight w:val="white"/>
          <w:lang w:val="en-US"/>
        </w:rPr>
        <w:t>Tolfedine</w:t>
      </w:r>
      <w:proofErr w:type="spellEnd"/>
      <w:r w:rsidRPr="00CE74F4">
        <w:rPr>
          <w:rFonts w:ascii="Times New Roman" w:eastAsia="Times New Roman" w:hAnsi="Times New Roman" w:cs="Times New Roman"/>
          <w:highlight w:val="white"/>
          <w:lang w:val="en-US"/>
        </w:rPr>
        <w:t xml:space="preserve"> 4%, </w:t>
      </w:r>
      <w:proofErr w:type="spellStart"/>
      <w:r w:rsidRPr="00CE74F4">
        <w:rPr>
          <w:rFonts w:ascii="Times New Roman" w:eastAsia="Times New Roman" w:hAnsi="Times New Roman" w:cs="Times New Roman"/>
          <w:highlight w:val="white"/>
          <w:lang w:val="en-US"/>
        </w:rPr>
        <w:t>i.p.</w:t>
      </w:r>
      <w:proofErr w:type="spellEnd"/>
      <w:r w:rsidRPr="00CE74F4">
        <w:rPr>
          <w:rFonts w:ascii="Times New Roman" w:eastAsia="Times New Roman" w:hAnsi="Times New Roman" w:cs="Times New Roman"/>
          <w:highlight w:val="white"/>
          <w:lang w:val="en-US"/>
        </w:rPr>
        <w:t xml:space="preserve">, </w:t>
      </w:r>
      <w:proofErr w:type="spellStart"/>
      <w:r w:rsidRPr="00CE74F4">
        <w:rPr>
          <w:rFonts w:ascii="Times New Roman" w:eastAsia="Times New Roman" w:hAnsi="Times New Roman" w:cs="Times New Roman"/>
          <w:highlight w:val="white"/>
          <w:lang w:val="en-US"/>
        </w:rPr>
        <w:t>Vetoquinol</w:t>
      </w:r>
      <w:proofErr w:type="spellEnd"/>
      <w:r w:rsidRPr="00CE74F4">
        <w:rPr>
          <w:rFonts w:ascii="Times New Roman" w:eastAsia="Times New Roman" w:hAnsi="Times New Roman" w:cs="Times New Roman"/>
          <w:highlight w:val="white"/>
          <w:lang w:val="en-US"/>
        </w:rPr>
        <w:t xml:space="preserve"> </w:t>
      </w:r>
      <w:proofErr w:type="spellStart"/>
      <w:r w:rsidRPr="00CE74F4">
        <w:rPr>
          <w:rFonts w:ascii="Times New Roman" w:eastAsia="Times New Roman" w:hAnsi="Times New Roman" w:cs="Times New Roman"/>
          <w:highlight w:val="white"/>
          <w:lang w:val="en-US"/>
        </w:rPr>
        <w:t>Biowet</w:t>
      </w:r>
      <w:proofErr w:type="spellEnd"/>
      <w:r w:rsidRPr="00CE74F4">
        <w:rPr>
          <w:rFonts w:ascii="Times New Roman" w:eastAsia="Times New Roman" w:hAnsi="Times New Roman" w:cs="Times New Roman"/>
          <w:highlight w:val="white"/>
          <w:lang w:val="en-US"/>
        </w:rPr>
        <w:t>, Poland) and glucose (5 ml) to prevent dehydration during post-surgery recovery. For the first three days after the operations, animals were treated with antibiotics added to the drinking water (Sul-</w:t>
      </w:r>
      <w:proofErr w:type="spellStart"/>
      <w:r w:rsidRPr="00CE74F4">
        <w:rPr>
          <w:rFonts w:ascii="Times New Roman" w:eastAsia="Times New Roman" w:hAnsi="Times New Roman" w:cs="Times New Roman"/>
          <w:highlight w:val="white"/>
          <w:lang w:val="en-US"/>
        </w:rPr>
        <w:t>Tridin</w:t>
      </w:r>
      <w:proofErr w:type="spellEnd"/>
      <w:r w:rsidRPr="00CE74F4">
        <w:rPr>
          <w:rFonts w:ascii="Times New Roman" w:eastAsia="Times New Roman" w:hAnsi="Times New Roman" w:cs="Times New Roman"/>
          <w:highlight w:val="white"/>
          <w:lang w:val="en-US"/>
        </w:rPr>
        <w:t xml:space="preserve"> 24%, </w:t>
      </w:r>
      <w:proofErr w:type="spellStart"/>
      <w:r w:rsidRPr="00CE74F4">
        <w:rPr>
          <w:rFonts w:ascii="Times New Roman" w:eastAsia="Times New Roman" w:hAnsi="Times New Roman" w:cs="Times New Roman"/>
          <w:highlight w:val="white"/>
          <w:lang w:val="en-US"/>
        </w:rPr>
        <w:t>Biowet-Pulawy</w:t>
      </w:r>
      <w:proofErr w:type="spellEnd"/>
      <w:r w:rsidRPr="00CE74F4">
        <w:rPr>
          <w:rFonts w:ascii="Times New Roman" w:eastAsia="Times New Roman" w:hAnsi="Times New Roman" w:cs="Times New Roman"/>
          <w:highlight w:val="white"/>
          <w:lang w:val="en-US"/>
        </w:rPr>
        <w:t>, Poland).</w:t>
      </w:r>
    </w:p>
    <w:p w14:paraId="733AFF99" w14:textId="77777777" w:rsidR="00554CB5" w:rsidRPr="00CE74F4" w:rsidRDefault="00554CB5" w:rsidP="00CE74F4">
      <w:pPr>
        <w:spacing w:after="0" w:line="360" w:lineRule="auto"/>
        <w:ind w:firstLine="720"/>
        <w:jc w:val="both"/>
        <w:rPr>
          <w:rFonts w:ascii="Times New Roman" w:eastAsia="Times New Roman" w:hAnsi="Times New Roman" w:cs="Times New Roman"/>
          <w:b/>
          <w:color w:val="000000"/>
          <w:lang w:val="en-US"/>
        </w:rPr>
      </w:pPr>
    </w:p>
    <w:p w14:paraId="396C80AD" w14:textId="77777777" w:rsidR="00554CB5" w:rsidRPr="00CE74F4" w:rsidRDefault="00554CB5" w:rsidP="00CE74F4">
      <w:pPr>
        <w:spacing w:after="0" w:line="360" w:lineRule="auto"/>
        <w:ind w:firstLine="720"/>
        <w:jc w:val="both"/>
        <w:rPr>
          <w:rFonts w:ascii="Times New Roman" w:eastAsia="Times New Roman" w:hAnsi="Times New Roman" w:cs="Times New Roman"/>
          <w:b/>
          <w:color w:val="000000"/>
          <w:highlight w:val="white"/>
          <w:lang w:val="en-US"/>
        </w:rPr>
      </w:pPr>
      <w:r w:rsidRPr="00CE74F4">
        <w:rPr>
          <w:rFonts w:ascii="Times New Roman" w:eastAsia="Times New Roman" w:hAnsi="Times New Roman" w:cs="Times New Roman"/>
          <w:b/>
          <w:color w:val="000000"/>
          <w:lang w:val="en-US"/>
        </w:rPr>
        <w:t>Immunohistochemistry</w:t>
      </w:r>
      <w:r w:rsidRPr="00CE74F4">
        <w:rPr>
          <w:rFonts w:ascii="Times New Roman" w:eastAsia="Times New Roman" w:hAnsi="Times New Roman" w:cs="Times New Roman"/>
          <w:b/>
          <w:color w:val="000000"/>
          <w:highlight w:val="white"/>
          <w:lang w:val="en-US"/>
        </w:rPr>
        <w:t xml:space="preserve"> </w:t>
      </w:r>
    </w:p>
    <w:p w14:paraId="12913C80" w14:textId="77777777" w:rsidR="00554CB5" w:rsidRPr="00CE74F4" w:rsidRDefault="00C93C40" w:rsidP="00CE74F4">
      <w:pPr>
        <w:spacing w:after="0" w:line="360" w:lineRule="auto"/>
        <w:ind w:firstLine="720"/>
        <w:jc w:val="both"/>
        <w:rPr>
          <w:rFonts w:ascii="Times New Roman" w:eastAsia="Times New Roman" w:hAnsi="Times New Roman" w:cs="Times New Roman"/>
          <w:b/>
          <w:color w:val="000000"/>
          <w:lang w:val="en-US"/>
        </w:rPr>
      </w:pPr>
      <w:r w:rsidRPr="00CE74F4">
        <w:rPr>
          <w:rFonts w:ascii="Times New Roman" w:hAnsi="Times New Roman" w:cs="Times New Roman"/>
          <w:color w:val="222222"/>
          <w:shd w:val="clear" w:color="auto" w:fill="FFFFFF"/>
          <w:lang w:val="en-GB"/>
        </w:rPr>
        <w:t xml:space="preserve">Animals were anesthetized with pentobarbital (150 mg/kg </w:t>
      </w:r>
      <w:proofErr w:type="spellStart"/>
      <w:r w:rsidRPr="00CE74F4">
        <w:rPr>
          <w:rFonts w:ascii="Times New Roman" w:hAnsi="Times New Roman" w:cs="Times New Roman"/>
          <w:color w:val="222222"/>
          <w:shd w:val="clear" w:color="auto" w:fill="FFFFFF"/>
          <w:lang w:val="en-GB"/>
        </w:rPr>
        <w:t>i.p.</w:t>
      </w:r>
      <w:proofErr w:type="spellEnd"/>
      <w:r w:rsidRPr="00CE74F4">
        <w:rPr>
          <w:rFonts w:ascii="Times New Roman" w:hAnsi="Times New Roman" w:cs="Times New Roman"/>
          <w:color w:val="222222"/>
          <w:shd w:val="clear" w:color="auto" w:fill="FFFFFF"/>
          <w:lang w:val="en-GB"/>
        </w:rPr>
        <w:t xml:space="preserve">, </w:t>
      </w:r>
      <w:proofErr w:type="spellStart"/>
      <w:r w:rsidRPr="00CE74F4">
        <w:rPr>
          <w:rFonts w:ascii="Times New Roman" w:hAnsi="Times New Roman" w:cs="Times New Roman"/>
          <w:color w:val="222222"/>
          <w:shd w:val="clear" w:color="auto" w:fill="FFFFFF"/>
          <w:lang w:val="en-GB"/>
        </w:rPr>
        <w:t>Biowet-Pulawy</w:t>
      </w:r>
      <w:proofErr w:type="spellEnd"/>
      <w:r w:rsidRPr="00CE74F4">
        <w:rPr>
          <w:rFonts w:ascii="Times New Roman" w:hAnsi="Times New Roman" w:cs="Times New Roman"/>
          <w:color w:val="222222"/>
          <w:shd w:val="clear" w:color="auto" w:fill="FFFFFF"/>
          <w:lang w:val="en-GB"/>
        </w:rPr>
        <w:t xml:space="preserve">, Poland), and perfused </w:t>
      </w:r>
      <w:proofErr w:type="spellStart"/>
      <w:r w:rsidRPr="00CE74F4">
        <w:rPr>
          <w:rFonts w:ascii="Times New Roman" w:hAnsi="Times New Roman" w:cs="Times New Roman"/>
          <w:color w:val="222222"/>
          <w:shd w:val="clear" w:color="auto" w:fill="FFFFFF"/>
          <w:lang w:val="en-GB"/>
        </w:rPr>
        <w:t>transcardially</w:t>
      </w:r>
      <w:proofErr w:type="spellEnd"/>
      <w:r w:rsidRPr="00CE74F4">
        <w:rPr>
          <w:rFonts w:ascii="Times New Roman" w:hAnsi="Times New Roman" w:cs="Times New Roman"/>
          <w:color w:val="222222"/>
          <w:shd w:val="clear" w:color="auto" w:fill="FFFFFF"/>
          <w:lang w:val="en-GB"/>
        </w:rPr>
        <w:t xml:space="preserve"> with 0,9 % NaCl followed </w:t>
      </w:r>
      <w:proofErr w:type="gramStart"/>
      <w:r w:rsidRPr="00CE74F4">
        <w:rPr>
          <w:rFonts w:ascii="Times New Roman" w:hAnsi="Times New Roman" w:cs="Times New Roman"/>
          <w:color w:val="222222"/>
          <w:shd w:val="clear" w:color="auto" w:fill="FFFFFF"/>
          <w:lang w:val="en-GB"/>
        </w:rPr>
        <w:t>by  4</w:t>
      </w:r>
      <w:proofErr w:type="gramEnd"/>
      <w:r w:rsidRPr="00CE74F4">
        <w:rPr>
          <w:rFonts w:ascii="Times New Roman" w:hAnsi="Times New Roman" w:cs="Times New Roman"/>
          <w:color w:val="222222"/>
          <w:shd w:val="clear" w:color="auto" w:fill="FFFFFF"/>
          <w:lang w:val="en-GB"/>
        </w:rPr>
        <w:t>% formalin  (</w:t>
      </w:r>
      <w:proofErr w:type="spellStart"/>
      <w:r w:rsidRPr="00CE74F4">
        <w:rPr>
          <w:rFonts w:ascii="Times New Roman" w:hAnsi="Times New Roman" w:cs="Times New Roman"/>
          <w:color w:val="222222"/>
          <w:shd w:val="clear" w:color="auto" w:fill="FFFFFF"/>
          <w:lang w:val="en-GB"/>
        </w:rPr>
        <w:t>Chempur</w:t>
      </w:r>
      <w:proofErr w:type="spellEnd"/>
      <w:r w:rsidRPr="00CE74F4">
        <w:rPr>
          <w:rFonts w:ascii="Times New Roman" w:hAnsi="Times New Roman" w:cs="Times New Roman"/>
          <w:color w:val="222222"/>
          <w:shd w:val="clear" w:color="auto" w:fill="FFFFFF"/>
          <w:lang w:val="en-GB"/>
        </w:rPr>
        <w:t xml:space="preserve">, Poland). Immediately after perfusion, animals were decapitated; their brains were removed and post-fixed in PBS containing 4% formalin at 4 °C. Next, brains were sliced with the vibratome (model VT1200, Leica Biosystems, Germany) </w:t>
      </w:r>
      <w:r w:rsidRPr="00CE74F4">
        <w:rPr>
          <w:rFonts w:ascii="Times New Roman" w:hAnsi="Times New Roman" w:cs="Times New Roman"/>
          <w:color w:val="222222"/>
          <w:shd w:val="clear" w:color="auto" w:fill="FFFFFF"/>
          <w:lang w:val="en-GB"/>
        </w:rPr>
        <w:lastRenderedPageBreak/>
        <w:t xml:space="preserve">to coronal brain sections (50 </w:t>
      </w:r>
      <w:proofErr w:type="spellStart"/>
      <w:r w:rsidRPr="00CE74F4">
        <w:rPr>
          <w:rFonts w:ascii="Times New Roman" w:hAnsi="Times New Roman" w:cs="Times New Roman"/>
          <w:color w:val="222222"/>
          <w:shd w:val="clear" w:color="auto" w:fill="FFFFFF"/>
          <w:lang w:val="en-GB"/>
        </w:rPr>
        <w:t>μm</w:t>
      </w:r>
      <w:proofErr w:type="spellEnd"/>
      <w:r w:rsidRPr="00CE74F4">
        <w:rPr>
          <w:rFonts w:ascii="Times New Roman" w:hAnsi="Times New Roman" w:cs="Times New Roman"/>
          <w:color w:val="222222"/>
          <w:shd w:val="clear" w:color="auto" w:fill="FFFFFF"/>
          <w:lang w:val="en-GB"/>
        </w:rPr>
        <w:t xml:space="preserve">). For each animal 6–12 sections were acquired at the level of the VTA. Slices were placed in 0,1% natrium </w:t>
      </w:r>
      <w:proofErr w:type="spellStart"/>
      <w:r w:rsidRPr="00CE74F4">
        <w:rPr>
          <w:rFonts w:ascii="Times New Roman" w:hAnsi="Times New Roman" w:cs="Times New Roman"/>
          <w:color w:val="222222"/>
          <w:shd w:val="clear" w:color="auto" w:fill="FFFFFF"/>
          <w:lang w:val="en-GB"/>
        </w:rPr>
        <w:t>azide</w:t>
      </w:r>
      <w:proofErr w:type="spellEnd"/>
      <w:r w:rsidRPr="00CE74F4">
        <w:rPr>
          <w:rFonts w:ascii="Times New Roman" w:hAnsi="Times New Roman" w:cs="Times New Roman"/>
          <w:color w:val="222222"/>
          <w:shd w:val="clear" w:color="auto" w:fill="FFFFFF"/>
          <w:lang w:val="en-GB"/>
        </w:rPr>
        <w:t xml:space="preserve"> solution (K305.1; Roth, Germany) for </w:t>
      </w:r>
      <w:proofErr w:type="spellStart"/>
      <w:r w:rsidRPr="00CE74F4">
        <w:rPr>
          <w:rFonts w:ascii="Times New Roman" w:hAnsi="Times New Roman" w:cs="Times New Roman"/>
          <w:color w:val="222222"/>
          <w:shd w:val="clear" w:color="auto" w:fill="FFFFFF"/>
          <w:lang w:val="en-GB"/>
        </w:rPr>
        <w:t>immunohistological</w:t>
      </w:r>
      <w:proofErr w:type="spellEnd"/>
      <w:r w:rsidRPr="00CE74F4">
        <w:rPr>
          <w:rFonts w:ascii="Times New Roman" w:hAnsi="Times New Roman" w:cs="Times New Roman"/>
          <w:color w:val="222222"/>
          <w:shd w:val="clear" w:color="auto" w:fill="FFFFFF"/>
          <w:lang w:val="en-GB"/>
        </w:rPr>
        <w:t xml:space="preserve"> procedure.</w:t>
      </w:r>
      <w:r w:rsidR="008721C4" w:rsidRPr="00CE74F4">
        <w:rPr>
          <w:rFonts w:ascii="Times New Roman" w:hAnsi="Times New Roman" w:cs="Times New Roman"/>
          <w:color w:val="222222"/>
          <w:shd w:val="clear" w:color="auto" w:fill="FFFFFF"/>
          <w:lang w:val="en-GB"/>
        </w:rPr>
        <w:t xml:space="preserve"> </w:t>
      </w:r>
      <w:r w:rsidR="00554CB5" w:rsidRPr="00CE74F4">
        <w:rPr>
          <w:rFonts w:ascii="Times New Roman" w:hAnsi="Times New Roman" w:cs="Times New Roman"/>
          <w:color w:val="222222"/>
          <w:shd w:val="clear" w:color="auto" w:fill="FFFFFF"/>
          <w:lang w:val="en-GB"/>
        </w:rPr>
        <w:t xml:space="preserve">For the tyrosine hydroxylase (TH) and enhanced yellow fluorescent protein (EYFP) </w:t>
      </w:r>
      <w:proofErr w:type="gramStart"/>
      <w:r w:rsidR="00554CB5" w:rsidRPr="00CE74F4">
        <w:rPr>
          <w:rFonts w:ascii="Times New Roman" w:hAnsi="Times New Roman" w:cs="Times New Roman"/>
          <w:color w:val="222222"/>
          <w:shd w:val="clear" w:color="auto" w:fill="FFFFFF"/>
          <w:lang w:val="en-GB"/>
        </w:rPr>
        <w:t>staining,  sections</w:t>
      </w:r>
      <w:proofErr w:type="gramEnd"/>
      <w:r w:rsidR="00554CB5" w:rsidRPr="00CE74F4">
        <w:rPr>
          <w:rFonts w:ascii="Times New Roman" w:hAnsi="Times New Roman" w:cs="Times New Roman"/>
          <w:color w:val="222222"/>
          <w:shd w:val="clear" w:color="auto" w:fill="FFFFFF"/>
          <w:lang w:val="en-GB"/>
        </w:rPr>
        <w:t xml:space="preserve"> were immersed in a blocking solution consisting of 5% normal goat serum (G9023; Sigma Aldrich, Germany) dissolved in PBST (0,5% Triton X-100 with 0,1% PBS). Cell nuclei were identified using the 4′,6-Diamidino-2-phenylindole dihydrochloride (1µg/1ml, D9542, Sigma Aldrich, Germany). </w:t>
      </w:r>
    </w:p>
    <w:p w14:paraId="68CAB132" w14:textId="77777777" w:rsidR="00554CB5" w:rsidRPr="00CE74F4" w:rsidRDefault="00554CB5" w:rsidP="00CE74F4">
      <w:pPr>
        <w:spacing w:after="0" w:line="360" w:lineRule="auto"/>
        <w:ind w:firstLine="720"/>
        <w:jc w:val="both"/>
        <w:rPr>
          <w:rFonts w:ascii="Times New Roman" w:eastAsia="Times New Roman" w:hAnsi="Times New Roman" w:cs="Times New Roman"/>
          <w:b/>
          <w:color w:val="000000"/>
          <w:lang w:val="en-US"/>
        </w:rPr>
      </w:pPr>
    </w:p>
    <w:p w14:paraId="42FCBBEE" w14:textId="77777777" w:rsidR="006E6FE2" w:rsidRPr="00CE74F4" w:rsidRDefault="006E6FE2" w:rsidP="00CE74F4">
      <w:pPr>
        <w:spacing w:after="0" w:line="360" w:lineRule="auto"/>
        <w:ind w:firstLine="720"/>
        <w:jc w:val="both"/>
        <w:rPr>
          <w:rFonts w:ascii="Times New Roman" w:eastAsia="Times New Roman" w:hAnsi="Times New Roman" w:cs="Times New Roman"/>
          <w:b/>
          <w:color w:val="000000"/>
          <w:lang w:val="en-US"/>
        </w:rPr>
      </w:pPr>
      <w:r w:rsidRPr="00CE74F4">
        <w:rPr>
          <w:rFonts w:ascii="Times New Roman" w:eastAsia="Times New Roman" w:hAnsi="Times New Roman" w:cs="Times New Roman"/>
          <w:b/>
          <w:color w:val="000000"/>
          <w:lang w:val="en-US"/>
        </w:rPr>
        <w:t>Evaluation of the efficiency and specificity of virus transduction</w:t>
      </w:r>
    </w:p>
    <w:p w14:paraId="74C28175" w14:textId="77777777" w:rsidR="006E6FE2" w:rsidRPr="00CE74F4" w:rsidRDefault="006E6FE2" w:rsidP="00CE74F4">
      <w:pPr>
        <w:spacing w:after="0" w:line="360" w:lineRule="auto"/>
        <w:ind w:firstLine="720"/>
        <w:jc w:val="both"/>
        <w:rPr>
          <w:rFonts w:ascii="Times New Roman" w:eastAsia="Times New Roman" w:hAnsi="Times New Roman" w:cs="Times New Roman"/>
          <w:color w:val="000000"/>
          <w:lang w:val="en-US"/>
        </w:rPr>
      </w:pPr>
      <w:r w:rsidRPr="00CE74F4">
        <w:rPr>
          <w:rFonts w:ascii="Times New Roman" w:eastAsia="Times New Roman" w:hAnsi="Times New Roman" w:cs="Times New Roman"/>
          <w:color w:val="000000"/>
          <w:lang w:val="en-US"/>
        </w:rPr>
        <w:t xml:space="preserve">The efficiency and specificity of the transfections were evaluated by confocal microscopy and ImageJ software </w:t>
      </w:r>
      <w:r w:rsidRPr="00CE74F4">
        <w:rPr>
          <w:rFonts w:ascii="Times New Roman" w:eastAsia="Times New Roman" w:hAnsi="Times New Roman" w:cs="Times New Roman"/>
          <w:lang w:val="en-US"/>
        </w:rPr>
        <w:t>by comparing the EYFP cells with TH immunoreactive cells</w:t>
      </w:r>
      <w:r w:rsidRPr="00CE74F4">
        <w:rPr>
          <w:rFonts w:ascii="Times New Roman" w:eastAsia="Times New Roman" w:hAnsi="Times New Roman" w:cs="Times New Roman"/>
          <w:color w:val="000000"/>
          <w:lang w:val="en-US"/>
        </w:rPr>
        <w:t xml:space="preserve">. First, images of the coronal brain slices (AP: 4.6-5.6 mm from the Bregma) were taken with the confocal microscopy. The analyzed images had a resolution of 3300x3300 pixels (1416.99 x 1416.99 µm). Two ImageJ macros downloaded from </w:t>
      </w:r>
      <w:r w:rsidRPr="00CE74F4">
        <w:rPr>
          <w:rFonts w:ascii="Times New Roman" w:eastAsia="Times New Roman" w:hAnsi="Times New Roman" w:cs="Times New Roman"/>
          <w:lang w:val="en-US"/>
        </w:rPr>
        <w:t>the </w:t>
      </w:r>
      <w:hyperlink r:id="rId4" w:tgtFrame="_blank" w:history="1">
        <w:r w:rsidRPr="00CE74F4">
          <w:rPr>
            <w:rFonts w:ascii="Times New Roman" w:eastAsia="Times New Roman" w:hAnsi="Times New Roman" w:cs="Times New Roman"/>
            <w:lang w:val="en-US"/>
          </w:rPr>
          <w:t>https://imagej.nih.gov/ij/macros/tools/</w:t>
        </w:r>
      </w:hyperlink>
      <w:r w:rsidRPr="00CE74F4">
        <w:rPr>
          <w:rFonts w:ascii="Times New Roman" w:eastAsia="Times New Roman" w:hAnsi="Times New Roman" w:cs="Times New Roman"/>
          <w:color w:val="000000"/>
          <w:lang w:val="en-US"/>
        </w:rPr>
        <w:t>  were used. Macro SomaRoiTool.txt was used to create a circular ROI (region of interest) on mouse click. The area of ROI was equal 80 pixels (14.75 µm</w:t>
      </w:r>
      <w:r w:rsidRPr="00CE74F4">
        <w:rPr>
          <w:rFonts w:ascii="Times New Roman" w:eastAsia="Times New Roman" w:hAnsi="Times New Roman" w:cs="Times New Roman"/>
          <w:color w:val="000000"/>
          <w:vertAlign w:val="superscript"/>
          <w:lang w:val="en-US"/>
        </w:rPr>
        <w:t>2</w:t>
      </w:r>
      <w:r w:rsidRPr="00CE74F4">
        <w:rPr>
          <w:rFonts w:ascii="Times New Roman" w:eastAsia="Times New Roman" w:hAnsi="Times New Roman" w:cs="Times New Roman"/>
          <w:color w:val="000000"/>
          <w:lang w:val="en-US"/>
        </w:rPr>
        <w:t xml:space="preserve">). Next, the background grey levels both in the red (TH staining) and green (EYFP) channels were measured. Then, the ROIs were placed on the cell silhouettes in the red channel and the mean grey level was measured in green and red channels simultaneously, with macro MeasureStack.txt. The cell was regarded as efficiently transfected if the intensity of fluorescence in the ROI in the green channel was at least twice higher than the background. Similarly, </w:t>
      </w:r>
      <w:proofErr w:type="gramStart"/>
      <w:r w:rsidRPr="00CE74F4">
        <w:rPr>
          <w:rFonts w:ascii="Times New Roman" w:eastAsia="Times New Roman" w:hAnsi="Times New Roman" w:cs="Times New Roman"/>
          <w:color w:val="000000"/>
          <w:lang w:val="en-US"/>
        </w:rPr>
        <w:t>in order to</w:t>
      </w:r>
      <w:proofErr w:type="gramEnd"/>
      <w:r w:rsidRPr="00CE74F4">
        <w:rPr>
          <w:rFonts w:ascii="Times New Roman" w:eastAsia="Times New Roman" w:hAnsi="Times New Roman" w:cs="Times New Roman"/>
          <w:color w:val="000000"/>
          <w:lang w:val="en-US"/>
        </w:rPr>
        <w:t xml:space="preserve"> evaluate the transfection specificity, the ROIs were placed on cell silhouettes in the green channel. Intensity of staining at least twice higher than background in the red channel was accepted as the criterion of specificity. </w:t>
      </w:r>
    </w:p>
    <w:p w14:paraId="64ED6A33" w14:textId="77777777" w:rsidR="002E7EDF" w:rsidRPr="00CE74F4" w:rsidRDefault="002E7EDF" w:rsidP="00CE74F4">
      <w:pPr>
        <w:spacing w:after="0" w:line="360" w:lineRule="auto"/>
        <w:ind w:firstLine="720"/>
        <w:jc w:val="both"/>
        <w:rPr>
          <w:rFonts w:ascii="Times New Roman" w:eastAsia="Times New Roman" w:hAnsi="Times New Roman" w:cs="Times New Roman"/>
          <w:color w:val="000000"/>
          <w:lang w:val="en-US"/>
        </w:rPr>
      </w:pPr>
    </w:p>
    <w:p w14:paraId="03101ABF" w14:textId="77777777" w:rsidR="002E7EDF" w:rsidRPr="00CE74F4" w:rsidRDefault="002E7EDF" w:rsidP="00CE74F4">
      <w:pPr>
        <w:spacing w:after="0" w:line="360" w:lineRule="auto"/>
        <w:ind w:firstLine="720"/>
        <w:jc w:val="both"/>
        <w:rPr>
          <w:rFonts w:ascii="Times New Roman" w:eastAsia="Times New Roman" w:hAnsi="Times New Roman" w:cs="Times New Roman"/>
          <w:b/>
          <w:color w:val="000000"/>
          <w:lang w:val="en-US"/>
        </w:rPr>
      </w:pPr>
      <w:r w:rsidRPr="00CE74F4">
        <w:rPr>
          <w:rFonts w:ascii="Times New Roman" w:eastAsia="Times New Roman" w:hAnsi="Times New Roman" w:cs="Times New Roman"/>
          <w:b/>
          <w:color w:val="000000"/>
          <w:lang w:val="en-US"/>
        </w:rPr>
        <w:t>Cocaine self-administration</w:t>
      </w:r>
    </w:p>
    <w:p w14:paraId="1BDEBA4D" w14:textId="77777777" w:rsidR="002E7EDF" w:rsidRPr="00CE74F4" w:rsidRDefault="002E7EDF" w:rsidP="00CE74F4">
      <w:pPr>
        <w:spacing w:after="0" w:line="360" w:lineRule="auto"/>
        <w:ind w:firstLine="720"/>
        <w:jc w:val="both"/>
        <w:rPr>
          <w:rFonts w:ascii="Times New Roman" w:eastAsia="Times New Roman" w:hAnsi="Times New Roman" w:cs="Times New Roman"/>
          <w:color w:val="000000"/>
          <w:lang w:val="en-US"/>
        </w:rPr>
      </w:pPr>
      <w:r w:rsidRPr="00CE74F4">
        <w:rPr>
          <w:rFonts w:ascii="Times New Roman" w:eastAsia="Times New Roman" w:hAnsi="Times New Roman" w:cs="Times New Roman"/>
          <w:color w:val="000000"/>
          <w:lang w:val="en-US"/>
        </w:rPr>
        <w:t xml:space="preserve">SD-TH-Cre+ rats were anesthetized with ketamine HCl (100 mg/kg, </w:t>
      </w:r>
      <w:proofErr w:type="spellStart"/>
      <w:r w:rsidRPr="00CE74F4">
        <w:rPr>
          <w:rFonts w:ascii="Times New Roman" w:eastAsia="Times New Roman" w:hAnsi="Times New Roman" w:cs="Times New Roman"/>
          <w:color w:val="000000"/>
          <w:lang w:val="en-US"/>
        </w:rPr>
        <w:t>i.p.</w:t>
      </w:r>
      <w:proofErr w:type="spellEnd"/>
      <w:r w:rsidRPr="00CE74F4">
        <w:rPr>
          <w:rFonts w:ascii="Times New Roman" w:eastAsia="Times New Roman" w:hAnsi="Times New Roman" w:cs="Times New Roman"/>
          <w:color w:val="000000"/>
          <w:lang w:val="en-US"/>
        </w:rPr>
        <w:t xml:space="preserve">, Sigma-Aldrich) and xylazine (10 mg/kg, </w:t>
      </w:r>
      <w:proofErr w:type="spellStart"/>
      <w:r w:rsidRPr="00CE74F4">
        <w:rPr>
          <w:rFonts w:ascii="Times New Roman" w:eastAsia="Times New Roman" w:hAnsi="Times New Roman" w:cs="Times New Roman"/>
          <w:color w:val="000000"/>
          <w:lang w:val="en-US"/>
        </w:rPr>
        <w:t>i.p.</w:t>
      </w:r>
      <w:proofErr w:type="spellEnd"/>
      <w:r w:rsidRPr="00CE74F4">
        <w:rPr>
          <w:rFonts w:ascii="Times New Roman" w:eastAsia="Times New Roman" w:hAnsi="Times New Roman" w:cs="Times New Roman"/>
          <w:color w:val="000000"/>
          <w:lang w:val="en-US"/>
        </w:rPr>
        <w:t>, Sigma-Aldrich) and implanted with a silastic catheter in the external jugular vein, as described previously (Solecki et al., 2018). Cocaine self-administration training was performed as previously described (Solecki et al., 2018)</w:t>
      </w:r>
      <w:r w:rsidR="00327F2F" w:rsidRPr="00CE74F4">
        <w:rPr>
          <w:rFonts w:ascii="Times New Roman" w:eastAsia="Times New Roman" w:hAnsi="Times New Roman" w:cs="Times New Roman"/>
          <w:color w:val="000000"/>
          <w:lang w:val="en-US"/>
        </w:rPr>
        <w:t xml:space="preserve"> and </w:t>
      </w:r>
      <w:r w:rsidRPr="00CE74F4">
        <w:rPr>
          <w:rFonts w:ascii="Times New Roman" w:eastAsia="Times New Roman" w:hAnsi="Times New Roman" w:cs="Times New Roman"/>
          <w:color w:val="000000"/>
          <w:lang w:val="en-US"/>
        </w:rPr>
        <w:t xml:space="preserve">started after 9 days of recovery from surgery and was preceded by 2 days of food restriction to ~ 90% of free-feeding levels and 2 days (3 × 1 h training sessions daily, with 1 h between each session) of food self-administration training. For food self-administration, one day prior to training, 20–30 food pellets (45 mg; </w:t>
      </w:r>
      <w:proofErr w:type="spellStart"/>
      <w:r w:rsidRPr="00CE74F4">
        <w:rPr>
          <w:rFonts w:ascii="Times New Roman" w:eastAsia="Times New Roman" w:hAnsi="Times New Roman" w:cs="Times New Roman"/>
          <w:color w:val="000000"/>
          <w:lang w:val="en-US"/>
        </w:rPr>
        <w:t>BioServ</w:t>
      </w:r>
      <w:proofErr w:type="spellEnd"/>
      <w:r w:rsidRPr="00CE74F4">
        <w:rPr>
          <w:rFonts w:ascii="Times New Roman" w:eastAsia="Times New Roman" w:hAnsi="Times New Roman" w:cs="Times New Roman"/>
          <w:color w:val="000000"/>
          <w:lang w:val="en-US"/>
        </w:rPr>
        <w:t>, NJ, USA) were placed into the home cage to introduce the rats to the new food. Next, rats were trained in standard operant chambers illuminated by a house light (Med Associates, St. Albans, USA) under a fixed ratio 1 (FR1) schedule of reinforcement during which lever press (only one lever was extended into the chamber) led to food pellet delivery. All rats acquired operant responding for food (&gt; 20 lever presses). Subsequently, all rats began cocaine self-</w:t>
      </w:r>
      <w:r w:rsidRPr="00CE74F4">
        <w:rPr>
          <w:rFonts w:ascii="Times New Roman" w:eastAsia="Times New Roman" w:hAnsi="Times New Roman" w:cs="Times New Roman"/>
          <w:color w:val="000000"/>
          <w:lang w:val="en-US"/>
        </w:rPr>
        <w:lastRenderedPageBreak/>
        <w:t>administration training with the FR1 schedule of reinforcement during which each active lever press (two levers were extended) led to an intravenous cocaine infusion (0.18 mg over 6 s, ~0.5 mg/kg) and the conditional stimulus (CS) presentation (tone + stimulus light for 6 s) in standard operant chambers illuminated by a house light. Each active lever press was followed by a 20 s timeout during which lever pressing had no programmed consequences. Similarly, inactive lever presses had no programmed consequences. Each rat received 2-h daily training sessions for 9-10 consecutive days. The acquisition of stable self-administration behavior was defined as less than 15% variability in total active lever presses over 3 consecutive days. Animals that did not acquire stable self-administration behavior (10 or more active lever presses during 3 consecutive sessions) were excluded from the study (n=6).</w:t>
      </w:r>
    </w:p>
    <w:p w14:paraId="4A9DD632" w14:textId="77777777" w:rsidR="006E6FE2" w:rsidRPr="00CE74F4" w:rsidRDefault="006E6FE2" w:rsidP="00CE74F4">
      <w:pPr>
        <w:spacing w:after="0" w:line="360" w:lineRule="auto"/>
        <w:ind w:firstLine="567"/>
        <w:jc w:val="both"/>
        <w:rPr>
          <w:rFonts w:ascii="Times New Roman" w:eastAsia="Times New Roman" w:hAnsi="Times New Roman" w:cs="Times New Roman"/>
          <w:b/>
          <w:color w:val="000000"/>
          <w:lang w:val="en-US"/>
        </w:rPr>
      </w:pPr>
    </w:p>
    <w:p w14:paraId="242F0BD1" w14:textId="77777777" w:rsidR="003B00FA" w:rsidRPr="00CE74F4" w:rsidRDefault="003B00FA" w:rsidP="00CE74F4">
      <w:pPr>
        <w:spacing w:after="0" w:line="360" w:lineRule="auto"/>
        <w:ind w:firstLine="720"/>
        <w:jc w:val="both"/>
        <w:rPr>
          <w:rFonts w:ascii="Times New Roman" w:eastAsia="Times New Roman" w:hAnsi="Times New Roman" w:cs="Times New Roman"/>
          <w:b/>
          <w:color w:val="000000"/>
          <w:lang w:val="en-US"/>
        </w:rPr>
      </w:pPr>
      <w:r w:rsidRPr="00CE74F4">
        <w:rPr>
          <w:rFonts w:ascii="Times New Roman" w:eastAsia="Times New Roman" w:hAnsi="Times New Roman" w:cs="Times New Roman"/>
          <w:b/>
          <w:color w:val="000000"/>
          <w:lang w:val="en-US"/>
        </w:rPr>
        <w:t xml:space="preserve">Conditioned place </w:t>
      </w:r>
      <w:r w:rsidR="00F84341" w:rsidRPr="00CE74F4">
        <w:rPr>
          <w:rFonts w:ascii="Times New Roman" w:eastAsia="Times New Roman" w:hAnsi="Times New Roman" w:cs="Times New Roman"/>
          <w:b/>
          <w:color w:val="000000"/>
          <w:lang w:val="en-US"/>
        </w:rPr>
        <w:t>aversion</w:t>
      </w:r>
      <w:r w:rsidRPr="00CE74F4">
        <w:rPr>
          <w:rFonts w:ascii="Times New Roman" w:eastAsia="Times New Roman" w:hAnsi="Times New Roman" w:cs="Times New Roman"/>
          <w:b/>
          <w:color w:val="000000"/>
          <w:lang w:val="en-US"/>
        </w:rPr>
        <w:t xml:space="preserve"> </w:t>
      </w:r>
    </w:p>
    <w:p w14:paraId="3BE507A0" w14:textId="77777777" w:rsidR="00F45BF5" w:rsidRPr="00CE74F4" w:rsidRDefault="00F45BF5" w:rsidP="00CE74F4">
      <w:pPr>
        <w:spacing w:line="360" w:lineRule="auto"/>
        <w:ind w:firstLine="720"/>
        <w:jc w:val="both"/>
        <w:rPr>
          <w:rFonts w:ascii="Times New Roman" w:eastAsia="Times New Roman" w:hAnsi="Times New Roman" w:cs="Times New Roman"/>
          <w:color w:val="000000"/>
          <w:lang w:val="en-US"/>
        </w:rPr>
      </w:pPr>
      <w:r w:rsidRPr="00CE74F4">
        <w:rPr>
          <w:rFonts w:ascii="Times New Roman" w:eastAsia="Times New Roman" w:hAnsi="Times New Roman" w:cs="Times New Roman"/>
          <w:color w:val="000000"/>
          <w:lang w:val="en-US"/>
        </w:rPr>
        <w:t xml:space="preserve">All rats were habituated to handling by the experimenters for at least five consecutive days prior to behavioral testing. All rats were transferred into the testing room 24 h before testing, allowing acclimatization to the room for at least 4 h. In the room, rats were weighed and handled. </w:t>
      </w:r>
    </w:p>
    <w:p w14:paraId="5C624F87" w14:textId="77777777" w:rsidR="008B65F2" w:rsidRPr="00CE74F4" w:rsidRDefault="003B00FA" w:rsidP="00CE74F4">
      <w:pPr>
        <w:spacing w:line="360" w:lineRule="auto"/>
        <w:ind w:firstLine="720"/>
        <w:jc w:val="both"/>
        <w:rPr>
          <w:rFonts w:ascii="Times New Roman" w:eastAsia="Times New Roman" w:hAnsi="Times New Roman" w:cs="Times New Roman"/>
          <w:color w:val="000000"/>
          <w:lang w:val="en-US"/>
        </w:rPr>
      </w:pPr>
      <w:r w:rsidRPr="00CE74F4">
        <w:rPr>
          <w:rFonts w:ascii="Times New Roman" w:eastAsia="Times New Roman" w:hAnsi="Times New Roman" w:cs="Times New Roman"/>
          <w:color w:val="000000"/>
          <w:lang w:val="en-US"/>
        </w:rPr>
        <w:t xml:space="preserve">The conditioned place </w:t>
      </w:r>
      <w:r w:rsidR="00506008" w:rsidRPr="00CE74F4">
        <w:rPr>
          <w:rFonts w:ascii="Times New Roman" w:eastAsia="Times New Roman" w:hAnsi="Times New Roman" w:cs="Times New Roman"/>
          <w:color w:val="000000"/>
          <w:lang w:val="en-US"/>
        </w:rPr>
        <w:t>aversion</w:t>
      </w:r>
      <w:r w:rsidRPr="00CE74F4">
        <w:rPr>
          <w:rFonts w:ascii="Times New Roman" w:eastAsia="Times New Roman" w:hAnsi="Times New Roman" w:cs="Times New Roman"/>
          <w:color w:val="000000"/>
          <w:lang w:val="en-US"/>
        </w:rPr>
        <w:t xml:space="preserve"> apparatus consist</w:t>
      </w:r>
      <w:r w:rsidR="00A07BF4" w:rsidRPr="00CE74F4">
        <w:rPr>
          <w:rFonts w:ascii="Times New Roman" w:eastAsia="Times New Roman" w:hAnsi="Times New Roman" w:cs="Times New Roman"/>
          <w:color w:val="000000"/>
          <w:lang w:val="en-US"/>
        </w:rPr>
        <w:t>ed</w:t>
      </w:r>
      <w:r w:rsidRPr="00CE74F4">
        <w:rPr>
          <w:rFonts w:ascii="Times New Roman" w:eastAsia="Times New Roman" w:hAnsi="Times New Roman" w:cs="Times New Roman"/>
          <w:color w:val="000000"/>
          <w:lang w:val="en-US"/>
        </w:rPr>
        <w:t xml:space="preserve"> of two conditioning chambers separated by a central platform. One of the chambers had white Plexiglas walls with vertical black stripes and a black Plexiglas floor with small holes in it. The second chamber had white Plexiglas walls with horizontal black stripes and a rough black floor. The distinct colors and textural floor cues served as conditioned stimuli. The central platform had gray and white Plexiglas walls and a smooth grey floor. The conditioning chambers could be separated from the central platform by sliding walls. Both chambers and the central platform were dimly illuminated with white light (~10 lux in the middle of each chamber).</w:t>
      </w:r>
      <w:r w:rsidR="004A20E6" w:rsidRPr="00CE74F4">
        <w:rPr>
          <w:rFonts w:ascii="Times New Roman" w:eastAsia="Times New Roman" w:hAnsi="Times New Roman" w:cs="Times New Roman"/>
          <w:color w:val="000000"/>
          <w:lang w:val="en-US"/>
        </w:rPr>
        <w:t xml:space="preserve"> </w:t>
      </w:r>
      <w:r w:rsidR="0061038D" w:rsidRPr="00CE74F4">
        <w:rPr>
          <w:rFonts w:ascii="Times New Roman" w:eastAsia="Times New Roman" w:hAnsi="Times New Roman" w:cs="Times New Roman"/>
          <w:color w:val="000000"/>
          <w:lang w:val="en-US"/>
        </w:rPr>
        <w:t>Each rat was semi-randomly assigned to a specific laser photo-inhibition protocol (1 s every 9 s or 6 s every 12 s). The apparatus was kept free of urine and feces, and the floors were washed and dried after each rat.</w:t>
      </w:r>
      <w:r w:rsidR="00C44CE3" w:rsidRPr="00CE74F4">
        <w:rPr>
          <w:rFonts w:ascii="Times New Roman" w:eastAsia="Times New Roman" w:hAnsi="Times New Roman" w:cs="Times New Roman"/>
          <w:color w:val="000000"/>
          <w:lang w:val="en-US"/>
        </w:rPr>
        <w:t xml:space="preserve"> </w:t>
      </w:r>
    </w:p>
    <w:p w14:paraId="4291D60B" w14:textId="77777777" w:rsidR="000F3CF8" w:rsidRPr="00CE74F4" w:rsidRDefault="000F3CF8" w:rsidP="00CE74F4">
      <w:pPr>
        <w:spacing w:after="0" w:line="360" w:lineRule="auto"/>
        <w:ind w:firstLine="708"/>
        <w:jc w:val="both"/>
        <w:rPr>
          <w:rFonts w:ascii="Times New Roman" w:hAnsi="Times New Roman" w:cs="Times New Roman"/>
          <w:b/>
          <w:bCs/>
          <w:lang w:val="en-US"/>
        </w:rPr>
      </w:pPr>
      <w:r w:rsidRPr="00CE74F4">
        <w:rPr>
          <w:rFonts w:ascii="Times New Roman" w:hAnsi="Times New Roman" w:cs="Times New Roman"/>
          <w:b/>
          <w:bCs/>
          <w:lang w:val="en-US"/>
        </w:rPr>
        <w:t>Data Analysis</w:t>
      </w:r>
    </w:p>
    <w:p w14:paraId="6FCD4254" w14:textId="77777777" w:rsidR="000F3CF8" w:rsidRPr="00CE74F4" w:rsidRDefault="000F3CF8" w:rsidP="00CE74F4">
      <w:pPr>
        <w:spacing w:after="0" w:line="360" w:lineRule="auto"/>
        <w:ind w:firstLine="720"/>
        <w:jc w:val="both"/>
        <w:rPr>
          <w:rFonts w:ascii="Times New Roman" w:hAnsi="Times New Roman" w:cs="Times New Roman"/>
          <w:bCs/>
          <w:lang w:val="en-US"/>
        </w:rPr>
      </w:pPr>
      <w:r w:rsidRPr="00CE74F4">
        <w:rPr>
          <w:rFonts w:ascii="Times New Roman" w:hAnsi="Times New Roman" w:cs="Times New Roman"/>
          <w:bCs/>
          <w:lang w:val="en-US"/>
        </w:rPr>
        <w:t xml:space="preserve">Behavioral effects of photo-modulation in the RT-CPA and CPA were analyzed using Student's t test, one-way </w:t>
      </w:r>
      <w:proofErr w:type="gramStart"/>
      <w:r w:rsidRPr="00CE74F4">
        <w:rPr>
          <w:rFonts w:ascii="Times New Roman" w:hAnsi="Times New Roman" w:cs="Times New Roman"/>
          <w:bCs/>
          <w:lang w:val="en-US"/>
        </w:rPr>
        <w:t>ANOVA</w:t>
      </w:r>
      <w:proofErr w:type="gramEnd"/>
      <w:r w:rsidRPr="00CE74F4">
        <w:rPr>
          <w:rFonts w:ascii="Times New Roman" w:hAnsi="Times New Roman" w:cs="Times New Roman"/>
          <w:bCs/>
          <w:lang w:val="en-US"/>
        </w:rPr>
        <w:t xml:space="preserve"> or </w:t>
      </w:r>
      <w:r w:rsidRPr="00CE74F4">
        <w:rPr>
          <w:rFonts w:ascii="Times New Roman" w:eastAsia="Times New Roman" w:hAnsi="Times New Roman" w:cs="Times New Roman"/>
          <w:shd w:val="clear" w:color="auto" w:fill="FFFFFF"/>
          <w:lang w:val="en-US"/>
        </w:rPr>
        <w:t xml:space="preserve">a two-way repeated-measures ANOVA </w:t>
      </w:r>
      <w:r w:rsidRPr="00CE74F4">
        <w:rPr>
          <w:rFonts w:ascii="Times New Roman" w:hAnsi="Times New Roman" w:cs="Times New Roman"/>
          <w:bCs/>
          <w:lang w:val="en-US"/>
        </w:rPr>
        <w:t xml:space="preserve">(GraphPad Software, San Diego, CA, USA, </w:t>
      </w:r>
      <w:proofErr w:type="spellStart"/>
      <w:r w:rsidRPr="00CE74F4">
        <w:rPr>
          <w:rFonts w:ascii="Times New Roman" w:eastAsia="Times New Roman" w:hAnsi="Times New Roman" w:cs="Times New Roman"/>
          <w:highlight w:val="white"/>
          <w:lang w:val="en-US"/>
        </w:rPr>
        <w:t>Statistica</w:t>
      </w:r>
      <w:proofErr w:type="spellEnd"/>
      <w:r w:rsidRPr="00CE74F4">
        <w:rPr>
          <w:rFonts w:ascii="Times New Roman" w:eastAsia="Times New Roman" w:hAnsi="Times New Roman" w:cs="Times New Roman"/>
          <w:highlight w:val="white"/>
          <w:lang w:val="en-US"/>
        </w:rPr>
        <w:t xml:space="preserve"> 12.5, Stat-Soft, Poland</w:t>
      </w:r>
      <w:r w:rsidRPr="00CE74F4">
        <w:rPr>
          <w:rFonts w:ascii="Times New Roman" w:hAnsi="Times New Roman" w:cs="Times New Roman"/>
          <w:bCs/>
          <w:lang w:val="en-US"/>
        </w:rPr>
        <w:t xml:space="preserve">). </w:t>
      </w:r>
      <w:r w:rsidRPr="00CE74F4">
        <w:rPr>
          <w:rFonts w:ascii="Times New Roman" w:eastAsia="Times New Roman" w:hAnsi="Times New Roman" w:cs="Times New Roman"/>
          <w:shd w:val="clear" w:color="auto" w:fill="FFFFFF"/>
          <w:lang w:val="en-US"/>
        </w:rPr>
        <w:t xml:space="preserve">The effects of intra-VTA </w:t>
      </w:r>
      <w:r w:rsidRPr="00CE74F4">
        <w:rPr>
          <w:rFonts w:ascii="Times New Roman" w:hAnsi="Times New Roman" w:cs="Times New Roman"/>
          <w:bCs/>
          <w:lang w:val="en-US"/>
        </w:rPr>
        <w:t xml:space="preserve">photo-modulation </w:t>
      </w:r>
      <w:r w:rsidRPr="00CE74F4">
        <w:rPr>
          <w:rFonts w:ascii="Times New Roman" w:eastAsia="Times New Roman" w:hAnsi="Times New Roman" w:cs="Times New Roman"/>
          <w:shd w:val="clear" w:color="auto" w:fill="FFFFFF"/>
          <w:lang w:val="en-US"/>
        </w:rPr>
        <w:t>on the lever presses during the CS-induced cocaine- or food seeking tests were analyzed using two-way ANOVA. For analysis of lever responding during cocaine or food self-administration, a three-way repeated-measures MANOVA was performed. For analysis of number of cocaine infusions or food pellets earned during self-administration, a two-way repeated-measures ANOVA was performed. If there was a significant main effect or a significant interaction, a subsequent Newman</w:t>
      </w:r>
      <w:r w:rsidRPr="00CE74F4">
        <w:rPr>
          <w:rFonts w:ascii="Times New Roman" w:hAnsi="Times New Roman" w:cs="Times New Roman"/>
          <w:bCs/>
          <w:lang w:val="en-US"/>
        </w:rPr>
        <w:t>–</w:t>
      </w:r>
      <w:r w:rsidRPr="00CE74F4">
        <w:rPr>
          <w:rFonts w:ascii="Times New Roman" w:eastAsia="Times New Roman" w:hAnsi="Times New Roman" w:cs="Times New Roman"/>
          <w:shd w:val="clear" w:color="auto" w:fill="FFFFFF"/>
          <w:lang w:val="en-US"/>
        </w:rPr>
        <w:t xml:space="preserve">Keuls </w:t>
      </w:r>
      <w:r w:rsidRPr="00CE74F4">
        <w:rPr>
          <w:rFonts w:ascii="Times New Roman" w:eastAsia="Times New Roman" w:hAnsi="Times New Roman" w:cs="Times New Roman"/>
          <w:i/>
          <w:shd w:val="clear" w:color="auto" w:fill="FFFFFF"/>
          <w:lang w:val="en-US"/>
        </w:rPr>
        <w:t>post hoc</w:t>
      </w:r>
      <w:r w:rsidRPr="00CE74F4">
        <w:rPr>
          <w:rFonts w:ascii="Times New Roman" w:eastAsia="Times New Roman" w:hAnsi="Times New Roman" w:cs="Times New Roman"/>
          <w:shd w:val="clear" w:color="auto" w:fill="FFFFFF"/>
          <w:lang w:val="en-US"/>
        </w:rPr>
        <w:t xml:space="preserve"> analysis was performed. Table S2 presents </w:t>
      </w:r>
      <w:r w:rsidRPr="00CE74F4">
        <w:rPr>
          <w:rFonts w:ascii="Times New Roman" w:eastAsia="Times New Roman" w:hAnsi="Times New Roman" w:cs="Times New Roman"/>
          <w:lang w:val="en-US"/>
        </w:rPr>
        <w:t xml:space="preserve">the factors and levels of ANOVA according to the photo-modulation and performed behavioral </w:t>
      </w:r>
      <w:r w:rsidRPr="00CE74F4">
        <w:rPr>
          <w:rFonts w:ascii="Times New Roman" w:eastAsia="Times New Roman" w:hAnsi="Times New Roman" w:cs="Times New Roman"/>
          <w:lang w:val="en-US"/>
        </w:rPr>
        <w:lastRenderedPageBreak/>
        <w:t>tests.</w:t>
      </w:r>
      <w:r w:rsidRPr="00CE74F4">
        <w:rPr>
          <w:rFonts w:ascii="Times New Roman" w:eastAsia="Times New Roman" w:hAnsi="Times New Roman" w:cs="Times New Roman"/>
          <w:shd w:val="clear" w:color="auto" w:fill="FFFFFF"/>
          <w:lang w:val="en-US"/>
        </w:rPr>
        <w:t xml:space="preserve"> </w:t>
      </w:r>
      <w:r w:rsidR="002C463E" w:rsidRPr="00CE74F4">
        <w:rPr>
          <w:rFonts w:ascii="Times New Roman" w:eastAsia="Times New Roman" w:hAnsi="Times New Roman" w:cs="Times New Roman"/>
          <w:shd w:val="clear" w:color="auto" w:fill="FFFFFF"/>
          <w:lang w:val="en-US"/>
        </w:rPr>
        <w:t xml:space="preserve">Assumptions for ANOVA were assessed based on visual inspection of diagnostic and per-group plots (not shown). </w:t>
      </w:r>
      <w:r w:rsidRPr="00CE74F4">
        <w:rPr>
          <w:rFonts w:ascii="Times New Roman" w:hAnsi="Times New Roman" w:cs="Times New Roman"/>
          <w:bCs/>
          <w:lang w:val="en-US"/>
        </w:rPr>
        <w:t>Statistical significance was set at P &lt; 0.05. All results values are presented as the means + SEM.</w:t>
      </w:r>
    </w:p>
    <w:p w14:paraId="307684A8" w14:textId="77777777" w:rsidR="001C2DA1" w:rsidRPr="00CE74F4" w:rsidRDefault="001C2DA1" w:rsidP="00CE74F4">
      <w:pPr>
        <w:spacing w:line="360" w:lineRule="auto"/>
        <w:ind w:firstLine="720"/>
        <w:jc w:val="both"/>
        <w:rPr>
          <w:rFonts w:ascii="Times New Roman" w:hAnsi="Times New Roman" w:cs="Times New Roman"/>
          <w:lang w:val="en-US"/>
        </w:rPr>
      </w:pPr>
    </w:p>
    <w:sectPr w:rsidR="001C2DA1" w:rsidRPr="00CE74F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DA1"/>
    <w:rsid w:val="000006D2"/>
    <w:rsid w:val="000006FA"/>
    <w:rsid w:val="00001777"/>
    <w:rsid w:val="00001E75"/>
    <w:rsid w:val="0000359A"/>
    <w:rsid w:val="00005564"/>
    <w:rsid w:val="000067FE"/>
    <w:rsid w:val="00006C34"/>
    <w:rsid w:val="000072B0"/>
    <w:rsid w:val="00010332"/>
    <w:rsid w:val="000104F4"/>
    <w:rsid w:val="00010980"/>
    <w:rsid w:val="00012ADD"/>
    <w:rsid w:val="00013BD9"/>
    <w:rsid w:val="00014A5A"/>
    <w:rsid w:val="00016169"/>
    <w:rsid w:val="00016261"/>
    <w:rsid w:val="00017E4B"/>
    <w:rsid w:val="0002020A"/>
    <w:rsid w:val="0002141D"/>
    <w:rsid w:val="00023D6F"/>
    <w:rsid w:val="00023E5E"/>
    <w:rsid w:val="00025099"/>
    <w:rsid w:val="000254C2"/>
    <w:rsid w:val="00025784"/>
    <w:rsid w:val="000257D3"/>
    <w:rsid w:val="00025F46"/>
    <w:rsid w:val="00026701"/>
    <w:rsid w:val="000273EF"/>
    <w:rsid w:val="00027FF3"/>
    <w:rsid w:val="0003058B"/>
    <w:rsid w:val="0003075D"/>
    <w:rsid w:val="00030C27"/>
    <w:rsid w:val="00030D26"/>
    <w:rsid w:val="0003156C"/>
    <w:rsid w:val="00032214"/>
    <w:rsid w:val="00032281"/>
    <w:rsid w:val="000325AB"/>
    <w:rsid w:val="00032730"/>
    <w:rsid w:val="000328B6"/>
    <w:rsid w:val="00032E74"/>
    <w:rsid w:val="00033C9A"/>
    <w:rsid w:val="00033FEF"/>
    <w:rsid w:val="0003420E"/>
    <w:rsid w:val="000400E9"/>
    <w:rsid w:val="000402F0"/>
    <w:rsid w:val="000407B5"/>
    <w:rsid w:val="000408E2"/>
    <w:rsid w:val="000412DA"/>
    <w:rsid w:val="00041391"/>
    <w:rsid w:val="00041421"/>
    <w:rsid w:val="00041EB7"/>
    <w:rsid w:val="00042C77"/>
    <w:rsid w:val="00043779"/>
    <w:rsid w:val="00043A61"/>
    <w:rsid w:val="00044347"/>
    <w:rsid w:val="000454C5"/>
    <w:rsid w:val="0004651F"/>
    <w:rsid w:val="00046DD2"/>
    <w:rsid w:val="00047F8C"/>
    <w:rsid w:val="00050AED"/>
    <w:rsid w:val="000528A2"/>
    <w:rsid w:val="00052955"/>
    <w:rsid w:val="00053352"/>
    <w:rsid w:val="000545BE"/>
    <w:rsid w:val="00054B92"/>
    <w:rsid w:val="000573C5"/>
    <w:rsid w:val="000573E0"/>
    <w:rsid w:val="00057463"/>
    <w:rsid w:val="0005799D"/>
    <w:rsid w:val="000615CE"/>
    <w:rsid w:val="0006389A"/>
    <w:rsid w:val="000641A4"/>
    <w:rsid w:val="0006432C"/>
    <w:rsid w:val="00064652"/>
    <w:rsid w:val="0006580C"/>
    <w:rsid w:val="000668AC"/>
    <w:rsid w:val="00066A4F"/>
    <w:rsid w:val="00067C57"/>
    <w:rsid w:val="00067DA8"/>
    <w:rsid w:val="00067EC8"/>
    <w:rsid w:val="00070730"/>
    <w:rsid w:val="00070849"/>
    <w:rsid w:val="00070E5C"/>
    <w:rsid w:val="00070F01"/>
    <w:rsid w:val="000712A2"/>
    <w:rsid w:val="0007149E"/>
    <w:rsid w:val="00071529"/>
    <w:rsid w:val="00071AEF"/>
    <w:rsid w:val="000738B1"/>
    <w:rsid w:val="00075FE5"/>
    <w:rsid w:val="000766BA"/>
    <w:rsid w:val="000767B9"/>
    <w:rsid w:val="000767CB"/>
    <w:rsid w:val="000768BC"/>
    <w:rsid w:val="00076D07"/>
    <w:rsid w:val="000771FD"/>
    <w:rsid w:val="00077423"/>
    <w:rsid w:val="000777DD"/>
    <w:rsid w:val="00077D67"/>
    <w:rsid w:val="00077F01"/>
    <w:rsid w:val="000806D4"/>
    <w:rsid w:val="00081591"/>
    <w:rsid w:val="000815BF"/>
    <w:rsid w:val="00081CF0"/>
    <w:rsid w:val="00081FAC"/>
    <w:rsid w:val="0008237C"/>
    <w:rsid w:val="00082891"/>
    <w:rsid w:val="0008291D"/>
    <w:rsid w:val="00082BC1"/>
    <w:rsid w:val="00082F5A"/>
    <w:rsid w:val="0008305F"/>
    <w:rsid w:val="00083E6A"/>
    <w:rsid w:val="00084363"/>
    <w:rsid w:val="00084852"/>
    <w:rsid w:val="00084CCA"/>
    <w:rsid w:val="00084D02"/>
    <w:rsid w:val="000850E3"/>
    <w:rsid w:val="00086BA9"/>
    <w:rsid w:val="00086BB4"/>
    <w:rsid w:val="000875F4"/>
    <w:rsid w:val="00087D0D"/>
    <w:rsid w:val="00087FAE"/>
    <w:rsid w:val="0009093A"/>
    <w:rsid w:val="00090EBF"/>
    <w:rsid w:val="00091254"/>
    <w:rsid w:val="00091C65"/>
    <w:rsid w:val="00092DA1"/>
    <w:rsid w:val="00093B82"/>
    <w:rsid w:val="00093CDF"/>
    <w:rsid w:val="00093E68"/>
    <w:rsid w:val="0009431D"/>
    <w:rsid w:val="000948D6"/>
    <w:rsid w:val="000949E2"/>
    <w:rsid w:val="00094B36"/>
    <w:rsid w:val="0009519B"/>
    <w:rsid w:val="00095B6E"/>
    <w:rsid w:val="000964FE"/>
    <w:rsid w:val="000965EB"/>
    <w:rsid w:val="00097953"/>
    <w:rsid w:val="000A0791"/>
    <w:rsid w:val="000A0B3A"/>
    <w:rsid w:val="000A19F6"/>
    <w:rsid w:val="000A21E5"/>
    <w:rsid w:val="000A23B0"/>
    <w:rsid w:val="000A2526"/>
    <w:rsid w:val="000A2A99"/>
    <w:rsid w:val="000A2EB8"/>
    <w:rsid w:val="000A4C7B"/>
    <w:rsid w:val="000A4E53"/>
    <w:rsid w:val="000A563D"/>
    <w:rsid w:val="000A5779"/>
    <w:rsid w:val="000A65F3"/>
    <w:rsid w:val="000A7CFB"/>
    <w:rsid w:val="000B0E42"/>
    <w:rsid w:val="000B11E3"/>
    <w:rsid w:val="000B1EE0"/>
    <w:rsid w:val="000B1F25"/>
    <w:rsid w:val="000B1F5F"/>
    <w:rsid w:val="000B20B6"/>
    <w:rsid w:val="000B23B0"/>
    <w:rsid w:val="000B2D39"/>
    <w:rsid w:val="000B2D95"/>
    <w:rsid w:val="000B2F18"/>
    <w:rsid w:val="000B311E"/>
    <w:rsid w:val="000B327C"/>
    <w:rsid w:val="000B3FCB"/>
    <w:rsid w:val="000B42B2"/>
    <w:rsid w:val="000B42E8"/>
    <w:rsid w:val="000B43F4"/>
    <w:rsid w:val="000B4924"/>
    <w:rsid w:val="000B4F6C"/>
    <w:rsid w:val="000B5089"/>
    <w:rsid w:val="000B56D8"/>
    <w:rsid w:val="000B5955"/>
    <w:rsid w:val="000B598A"/>
    <w:rsid w:val="000B614D"/>
    <w:rsid w:val="000B625C"/>
    <w:rsid w:val="000B71DF"/>
    <w:rsid w:val="000B71E8"/>
    <w:rsid w:val="000C0A09"/>
    <w:rsid w:val="000C0EE1"/>
    <w:rsid w:val="000C10AE"/>
    <w:rsid w:val="000C176C"/>
    <w:rsid w:val="000C1D09"/>
    <w:rsid w:val="000C1F39"/>
    <w:rsid w:val="000C23A6"/>
    <w:rsid w:val="000C2ED1"/>
    <w:rsid w:val="000C3370"/>
    <w:rsid w:val="000C3862"/>
    <w:rsid w:val="000C50DB"/>
    <w:rsid w:val="000C524B"/>
    <w:rsid w:val="000C6CDA"/>
    <w:rsid w:val="000C6FCA"/>
    <w:rsid w:val="000D0007"/>
    <w:rsid w:val="000D012E"/>
    <w:rsid w:val="000D05E8"/>
    <w:rsid w:val="000D073E"/>
    <w:rsid w:val="000D1952"/>
    <w:rsid w:val="000D21D6"/>
    <w:rsid w:val="000D24FD"/>
    <w:rsid w:val="000D3E4E"/>
    <w:rsid w:val="000D53AE"/>
    <w:rsid w:val="000D561B"/>
    <w:rsid w:val="000D613E"/>
    <w:rsid w:val="000D6462"/>
    <w:rsid w:val="000D79E5"/>
    <w:rsid w:val="000D7A09"/>
    <w:rsid w:val="000E0702"/>
    <w:rsid w:val="000E1D09"/>
    <w:rsid w:val="000E1E62"/>
    <w:rsid w:val="000E2089"/>
    <w:rsid w:val="000E24B1"/>
    <w:rsid w:val="000E2567"/>
    <w:rsid w:val="000E25F2"/>
    <w:rsid w:val="000E2BE8"/>
    <w:rsid w:val="000E36B8"/>
    <w:rsid w:val="000E395D"/>
    <w:rsid w:val="000E5B10"/>
    <w:rsid w:val="000E669B"/>
    <w:rsid w:val="000F0D3C"/>
    <w:rsid w:val="000F1014"/>
    <w:rsid w:val="000F1427"/>
    <w:rsid w:val="000F2099"/>
    <w:rsid w:val="000F2711"/>
    <w:rsid w:val="000F28DA"/>
    <w:rsid w:val="000F2DE2"/>
    <w:rsid w:val="000F389D"/>
    <w:rsid w:val="000F3CF8"/>
    <w:rsid w:val="000F406C"/>
    <w:rsid w:val="000F44E0"/>
    <w:rsid w:val="000F4E4B"/>
    <w:rsid w:val="000F54C0"/>
    <w:rsid w:val="000F59ED"/>
    <w:rsid w:val="000F5E67"/>
    <w:rsid w:val="000F68BC"/>
    <w:rsid w:val="000F6EDE"/>
    <w:rsid w:val="000F7E49"/>
    <w:rsid w:val="0010103D"/>
    <w:rsid w:val="00101221"/>
    <w:rsid w:val="001015EF"/>
    <w:rsid w:val="0010178A"/>
    <w:rsid w:val="001019FE"/>
    <w:rsid w:val="0010247E"/>
    <w:rsid w:val="00102CAA"/>
    <w:rsid w:val="00103BCA"/>
    <w:rsid w:val="001053A9"/>
    <w:rsid w:val="00105EF4"/>
    <w:rsid w:val="00110176"/>
    <w:rsid w:val="00110806"/>
    <w:rsid w:val="001114CB"/>
    <w:rsid w:val="001125C1"/>
    <w:rsid w:val="00113DCC"/>
    <w:rsid w:val="0011445D"/>
    <w:rsid w:val="00114B47"/>
    <w:rsid w:val="00114D2C"/>
    <w:rsid w:val="001150AE"/>
    <w:rsid w:val="001154B7"/>
    <w:rsid w:val="0011588A"/>
    <w:rsid w:val="00116BF5"/>
    <w:rsid w:val="00117603"/>
    <w:rsid w:val="00117D6D"/>
    <w:rsid w:val="00117F0B"/>
    <w:rsid w:val="00120160"/>
    <w:rsid w:val="001206C4"/>
    <w:rsid w:val="00120A7F"/>
    <w:rsid w:val="0012132C"/>
    <w:rsid w:val="00122107"/>
    <w:rsid w:val="001221C4"/>
    <w:rsid w:val="00122619"/>
    <w:rsid w:val="00122A50"/>
    <w:rsid w:val="0012376E"/>
    <w:rsid w:val="0012434F"/>
    <w:rsid w:val="001250CB"/>
    <w:rsid w:val="001250CF"/>
    <w:rsid w:val="0012511C"/>
    <w:rsid w:val="0012589B"/>
    <w:rsid w:val="00125E0A"/>
    <w:rsid w:val="00126000"/>
    <w:rsid w:val="00126231"/>
    <w:rsid w:val="001262BF"/>
    <w:rsid w:val="001262D4"/>
    <w:rsid w:val="001269B8"/>
    <w:rsid w:val="00126B3C"/>
    <w:rsid w:val="001276E8"/>
    <w:rsid w:val="00127787"/>
    <w:rsid w:val="0013015D"/>
    <w:rsid w:val="00130259"/>
    <w:rsid w:val="00131FEC"/>
    <w:rsid w:val="00132232"/>
    <w:rsid w:val="00132368"/>
    <w:rsid w:val="00133600"/>
    <w:rsid w:val="0013367D"/>
    <w:rsid w:val="001343FC"/>
    <w:rsid w:val="00134552"/>
    <w:rsid w:val="001345C1"/>
    <w:rsid w:val="00134F99"/>
    <w:rsid w:val="00135862"/>
    <w:rsid w:val="00135A40"/>
    <w:rsid w:val="00135B22"/>
    <w:rsid w:val="0013635C"/>
    <w:rsid w:val="00136981"/>
    <w:rsid w:val="00136B67"/>
    <w:rsid w:val="00136FF1"/>
    <w:rsid w:val="00140528"/>
    <w:rsid w:val="001405BF"/>
    <w:rsid w:val="001407A5"/>
    <w:rsid w:val="00140EBF"/>
    <w:rsid w:val="001412B5"/>
    <w:rsid w:val="00143010"/>
    <w:rsid w:val="00143299"/>
    <w:rsid w:val="00143312"/>
    <w:rsid w:val="00143409"/>
    <w:rsid w:val="00143440"/>
    <w:rsid w:val="00143E8A"/>
    <w:rsid w:val="00144BFE"/>
    <w:rsid w:val="0014625E"/>
    <w:rsid w:val="00146B48"/>
    <w:rsid w:val="00147192"/>
    <w:rsid w:val="0014749A"/>
    <w:rsid w:val="00147DBD"/>
    <w:rsid w:val="00150674"/>
    <w:rsid w:val="00150B89"/>
    <w:rsid w:val="00151321"/>
    <w:rsid w:val="00151989"/>
    <w:rsid w:val="00152922"/>
    <w:rsid w:val="00153240"/>
    <w:rsid w:val="00153A77"/>
    <w:rsid w:val="001542CF"/>
    <w:rsid w:val="00154514"/>
    <w:rsid w:val="00154A41"/>
    <w:rsid w:val="0015550C"/>
    <w:rsid w:val="00155A49"/>
    <w:rsid w:val="00156507"/>
    <w:rsid w:val="001567BC"/>
    <w:rsid w:val="00157CBF"/>
    <w:rsid w:val="0016050B"/>
    <w:rsid w:val="001615B7"/>
    <w:rsid w:val="00161EA1"/>
    <w:rsid w:val="00163046"/>
    <w:rsid w:val="001630CA"/>
    <w:rsid w:val="001636B0"/>
    <w:rsid w:val="00163F08"/>
    <w:rsid w:val="0016459F"/>
    <w:rsid w:val="001645FE"/>
    <w:rsid w:val="00164AA3"/>
    <w:rsid w:val="00165A37"/>
    <w:rsid w:val="00165A7C"/>
    <w:rsid w:val="00166502"/>
    <w:rsid w:val="00166615"/>
    <w:rsid w:val="00166B18"/>
    <w:rsid w:val="00166C8F"/>
    <w:rsid w:val="00166F0A"/>
    <w:rsid w:val="00166FA6"/>
    <w:rsid w:val="0016725B"/>
    <w:rsid w:val="001677D1"/>
    <w:rsid w:val="00167ADE"/>
    <w:rsid w:val="0017043F"/>
    <w:rsid w:val="0017095F"/>
    <w:rsid w:val="00170DC8"/>
    <w:rsid w:val="00171932"/>
    <w:rsid w:val="00171F6C"/>
    <w:rsid w:val="00172345"/>
    <w:rsid w:val="001723CD"/>
    <w:rsid w:val="00172F4E"/>
    <w:rsid w:val="0017343D"/>
    <w:rsid w:val="0017464A"/>
    <w:rsid w:val="00174FE2"/>
    <w:rsid w:val="00175207"/>
    <w:rsid w:val="001753FC"/>
    <w:rsid w:val="001757BF"/>
    <w:rsid w:val="001758FF"/>
    <w:rsid w:val="00176849"/>
    <w:rsid w:val="00176D52"/>
    <w:rsid w:val="00176F13"/>
    <w:rsid w:val="00177081"/>
    <w:rsid w:val="00177200"/>
    <w:rsid w:val="00177863"/>
    <w:rsid w:val="00177BB4"/>
    <w:rsid w:val="00181027"/>
    <w:rsid w:val="0018190A"/>
    <w:rsid w:val="00181A21"/>
    <w:rsid w:val="00182D15"/>
    <w:rsid w:val="0018307F"/>
    <w:rsid w:val="001832FC"/>
    <w:rsid w:val="00183642"/>
    <w:rsid w:val="00184302"/>
    <w:rsid w:val="0018464B"/>
    <w:rsid w:val="00185624"/>
    <w:rsid w:val="00185A07"/>
    <w:rsid w:val="00185A8D"/>
    <w:rsid w:val="00185B8C"/>
    <w:rsid w:val="001869D9"/>
    <w:rsid w:val="00186B02"/>
    <w:rsid w:val="0018755C"/>
    <w:rsid w:val="00191B20"/>
    <w:rsid w:val="00192D19"/>
    <w:rsid w:val="001932BD"/>
    <w:rsid w:val="001938AE"/>
    <w:rsid w:val="001938D5"/>
    <w:rsid w:val="00193CE9"/>
    <w:rsid w:val="001947B6"/>
    <w:rsid w:val="001948AF"/>
    <w:rsid w:val="00194FD8"/>
    <w:rsid w:val="00195B11"/>
    <w:rsid w:val="001961F9"/>
    <w:rsid w:val="00196596"/>
    <w:rsid w:val="00197D0B"/>
    <w:rsid w:val="001A0098"/>
    <w:rsid w:val="001A0255"/>
    <w:rsid w:val="001A0FEC"/>
    <w:rsid w:val="001A1D10"/>
    <w:rsid w:val="001A2311"/>
    <w:rsid w:val="001A2379"/>
    <w:rsid w:val="001A28E7"/>
    <w:rsid w:val="001A294B"/>
    <w:rsid w:val="001A3965"/>
    <w:rsid w:val="001A3AF0"/>
    <w:rsid w:val="001A4BF1"/>
    <w:rsid w:val="001A51FE"/>
    <w:rsid w:val="001A5676"/>
    <w:rsid w:val="001A5D3D"/>
    <w:rsid w:val="001A6102"/>
    <w:rsid w:val="001A6297"/>
    <w:rsid w:val="001A62B8"/>
    <w:rsid w:val="001A63B9"/>
    <w:rsid w:val="001A675F"/>
    <w:rsid w:val="001A67B1"/>
    <w:rsid w:val="001A68DD"/>
    <w:rsid w:val="001A7DE6"/>
    <w:rsid w:val="001A7FAD"/>
    <w:rsid w:val="001B17A9"/>
    <w:rsid w:val="001B2704"/>
    <w:rsid w:val="001B34C1"/>
    <w:rsid w:val="001B3B62"/>
    <w:rsid w:val="001B3E9E"/>
    <w:rsid w:val="001B5B57"/>
    <w:rsid w:val="001B679A"/>
    <w:rsid w:val="001B6A36"/>
    <w:rsid w:val="001B70D2"/>
    <w:rsid w:val="001B7461"/>
    <w:rsid w:val="001C027E"/>
    <w:rsid w:val="001C0A0A"/>
    <w:rsid w:val="001C0BB5"/>
    <w:rsid w:val="001C102F"/>
    <w:rsid w:val="001C1259"/>
    <w:rsid w:val="001C22BC"/>
    <w:rsid w:val="001C23D4"/>
    <w:rsid w:val="001C2DA1"/>
    <w:rsid w:val="001C2EEE"/>
    <w:rsid w:val="001C3404"/>
    <w:rsid w:val="001C364C"/>
    <w:rsid w:val="001C3F76"/>
    <w:rsid w:val="001C4881"/>
    <w:rsid w:val="001C4D9B"/>
    <w:rsid w:val="001C4F1C"/>
    <w:rsid w:val="001C4F6E"/>
    <w:rsid w:val="001C58B9"/>
    <w:rsid w:val="001C5FB2"/>
    <w:rsid w:val="001C618A"/>
    <w:rsid w:val="001C6424"/>
    <w:rsid w:val="001C70EA"/>
    <w:rsid w:val="001C7624"/>
    <w:rsid w:val="001D0159"/>
    <w:rsid w:val="001D078F"/>
    <w:rsid w:val="001D0BB2"/>
    <w:rsid w:val="001D2171"/>
    <w:rsid w:val="001D23C9"/>
    <w:rsid w:val="001D29D6"/>
    <w:rsid w:val="001D2D8F"/>
    <w:rsid w:val="001D302A"/>
    <w:rsid w:val="001D3095"/>
    <w:rsid w:val="001D3658"/>
    <w:rsid w:val="001D399D"/>
    <w:rsid w:val="001D4041"/>
    <w:rsid w:val="001D4290"/>
    <w:rsid w:val="001D4495"/>
    <w:rsid w:val="001D54F8"/>
    <w:rsid w:val="001D5E85"/>
    <w:rsid w:val="001D5F76"/>
    <w:rsid w:val="001D62CA"/>
    <w:rsid w:val="001D6A5D"/>
    <w:rsid w:val="001D6FD0"/>
    <w:rsid w:val="001E0574"/>
    <w:rsid w:val="001E0B27"/>
    <w:rsid w:val="001E141B"/>
    <w:rsid w:val="001E19C1"/>
    <w:rsid w:val="001E1B22"/>
    <w:rsid w:val="001E1FCA"/>
    <w:rsid w:val="001E2523"/>
    <w:rsid w:val="001E27F4"/>
    <w:rsid w:val="001E2CB5"/>
    <w:rsid w:val="001E331A"/>
    <w:rsid w:val="001E3A5A"/>
    <w:rsid w:val="001E3E89"/>
    <w:rsid w:val="001E4203"/>
    <w:rsid w:val="001E54C1"/>
    <w:rsid w:val="001E5F2A"/>
    <w:rsid w:val="001E62B4"/>
    <w:rsid w:val="001E6A43"/>
    <w:rsid w:val="001E6C64"/>
    <w:rsid w:val="001E7165"/>
    <w:rsid w:val="001F073A"/>
    <w:rsid w:val="001F0910"/>
    <w:rsid w:val="001F17D2"/>
    <w:rsid w:val="001F2400"/>
    <w:rsid w:val="001F27DE"/>
    <w:rsid w:val="001F30E7"/>
    <w:rsid w:val="001F30F3"/>
    <w:rsid w:val="001F3863"/>
    <w:rsid w:val="001F46A9"/>
    <w:rsid w:val="001F47E1"/>
    <w:rsid w:val="001F56A3"/>
    <w:rsid w:val="001F59D8"/>
    <w:rsid w:val="001F5A48"/>
    <w:rsid w:val="001F7029"/>
    <w:rsid w:val="001F79EB"/>
    <w:rsid w:val="00200150"/>
    <w:rsid w:val="00200EC5"/>
    <w:rsid w:val="00201404"/>
    <w:rsid w:val="00201420"/>
    <w:rsid w:val="002017BF"/>
    <w:rsid w:val="00202A73"/>
    <w:rsid w:val="0020300D"/>
    <w:rsid w:val="002035DA"/>
    <w:rsid w:val="002039BD"/>
    <w:rsid w:val="00203C70"/>
    <w:rsid w:val="00204732"/>
    <w:rsid w:val="00204972"/>
    <w:rsid w:val="0020520A"/>
    <w:rsid w:val="00206689"/>
    <w:rsid w:val="00207A1C"/>
    <w:rsid w:val="00207B93"/>
    <w:rsid w:val="00207FDC"/>
    <w:rsid w:val="00210020"/>
    <w:rsid w:val="002102ED"/>
    <w:rsid w:val="00210569"/>
    <w:rsid w:val="00210F89"/>
    <w:rsid w:val="002127BF"/>
    <w:rsid w:val="00212EAB"/>
    <w:rsid w:val="00214761"/>
    <w:rsid w:val="00214BF5"/>
    <w:rsid w:val="00214D5E"/>
    <w:rsid w:val="002150E7"/>
    <w:rsid w:val="00215B27"/>
    <w:rsid w:val="00215E20"/>
    <w:rsid w:val="00216C6B"/>
    <w:rsid w:val="00216E4E"/>
    <w:rsid w:val="0021783F"/>
    <w:rsid w:val="00217BB3"/>
    <w:rsid w:val="0022029E"/>
    <w:rsid w:val="00220862"/>
    <w:rsid w:val="00220946"/>
    <w:rsid w:val="00221081"/>
    <w:rsid w:val="00221DF5"/>
    <w:rsid w:val="002226AE"/>
    <w:rsid w:val="00222CEB"/>
    <w:rsid w:val="00223207"/>
    <w:rsid w:val="00223B2D"/>
    <w:rsid w:val="00224CD5"/>
    <w:rsid w:val="002258FF"/>
    <w:rsid w:val="00226234"/>
    <w:rsid w:val="00226361"/>
    <w:rsid w:val="002265E2"/>
    <w:rsid w:val="00227686"/>
    <w:rsid w:val="00227F2F"/>
    <w:rsid w:val="00230306"/>
    <w:rsid w:val="002307BE"/>
    <w:rsid w:val="00230816"/>
    <w:rsid w:val="00231A95"/>
    <w:rsid w:val="00232688"/>
    <w:rsid w:val="00232E74"/>
    <w:rsid w:val="00233F5A"/>
    <w:rsid w:val="00234006"/>
    <w:rsid w:val="00234769"/>
    <w:rsid w:val="002348D9"/>
    <w:rsid w:val="0023553C"/>
    <w:rsid w:val="00235754"/>
    <w:rsid w:val="002359CA"/>
    <w:rsid w:val="002371A8"/>
    <w:rsid w:val="00237A6C"/>
    <w:rsid w:val="00237E07"/>
    <w:rsid w:val="002403DF"/>
    <w:rsid w:val="00240A7C"/>
    <w:rsid w:val="0024131C"/>
    <w:rsid w:val="00241D5F"/>
    <w:rsid w:val="00241E25"/>
    <w:rsid w:val="0024232C"/>
    <w:rsid w:val="00242A59"/>
    <w:rsid w:val="00242B3C"/>
    <w:rsid w:val="002433AB"/>
    <w:rsid w:val="00243439"/>
    <w:rsid w:val="00243EA7"/>
    <w:rsid w:val="00244CEC"/>
    <w:rsid w:val="002472F6"/>
    <w:rsid w:val="002500B4"/>
    <w:rsid w:val="00250FAA"/>
    <w:rsid w:val="002515FB"/>
    <w:rsid w:val="00252762"/>
    <w:rsid w:val="0025295B"/>
    <w:rsid w:val="00252B7F"/>
    <w:rsid w:val="00253396"/>
    <w:rsid w:val="00253553"/>
    <w:rsid w:val="00253EF9"/>
    <w:rsid w:val="00254190"/>
    <w:rsid w:val="002541F7"/>
    <w:rsid w:val="00254B48"/>
    <w:rsid w:val="00255805"/>
    <w:rsid w:val="00255B13"/>
    <w:rsid w:val="00256202"/>
    <w:rsid w:val="00256F03"/>
    <w:rsid w:val="00257B2E"/>
    <w:rsid w:val="00257EB8"/>
    <w:rsid w:val="00260604"/>
    <w:rsid w:val="00261C75"/>
    <w:rsid w:val="00261E98"/>
    <w:rsid w:val="00261F88"/>
    <w:rsid w:val="00263EE4"/>
    <w:rsid w:val="00264AFF"/>
    <w:rsid w:val="002655E2"/>
    <w:rsid w:val="00265C21"/>
    <w:rsid w:val="002661AE"/>
    <w:rsid w:val="00266311"/>
    <w:rsid w:val="00266408"/>
    <w:rsid w:val="00266B10"/>
    <w:rsid w:val="00267EF4"/>
    <w:rsid w:val="00270B08"/>
    <w:rsid w:val="002718FB"/>
    <w:rsid w:val="00272897"/>
    <w:rsid w:val="00273341"/>
    <w:rsid w:val="002737C8"/>
    <w:rsid w:val="00273AD7"/>
    <w:rsid w:val="00274062"/>
    <w:rsid w:val="00274134"/>
    <w:rsid w:val="002742E7"/>
    <w:rsid w:val="0027479A"/>
    <w:rsid w:val="00274D2F"/>
    <w:rsid w:val="00274DF9"/>
    <w:rsid w:val="002764EC"/>
    <w:rsid w:val="00276BEA"/>
    <w:rsid w:val="00277CA8"/>
    <w:rsid w:val="00277DC1"/>
    <w:rsid w:val="00281514"/>
    <w:rsid w:val="00281AFD"/>
    <w:rsid w:val="00282022"/>
    <w:rsid w:val="00282587"/>
    <w:rsid w:val="00282732"/>
    <w:rsid w:val="00282750"/>
    <w:rsid w:val="002843D4"/>
    <w:rsid w:val="0028501C"/>
    <w:rsid w:val="00285D85"/>
    <w:rsid w:val="00286094"/>
    <w:rsid w:val="00286BA9"/>
    <w:rsid w:val="00286EB8"/>
    <w:rsid w:val="0028733C"/>
    <w:rsid w:val="00287E81"/>
    <w:rsid w:val="00291506"/>
    <w:rsid w:val="00292AA1"/>
    <w:rsid w:val="00293282"/>
    <w:rsid w:val="00293B35"/>
    <w:rsid w:val="002940D0"/>
    <w:rsid w:val="00294BE9"/>
    <w:rsid w:val="002968EA"/>
    <w:rsid w:val="00296F44"/>
    <w:rsid w:val="00297AC6"/>
    <w:rsid w:val="002A104A"/>
    <w:rsid w:val="002A23B7"/>
    <w:rsid w:val="002A3802"/>
    <w:rsid w:val="002A3D03"/>
    <w:rsid w:val="002A4FC1"/>
    <w:rsid w:val="002A5937"/>
    <w:rsid w:val="002A6849"/>
    <w:rsid w:val="002A68A1"/>
    <w:rsid w:val="002A694F"/>
    <w:rsid w:val="002A6D6D"/>
    <w:rsid w:val="002A6EF1"/>
    <w:rsid w:val="002A75B8"/>
    <w:rsid w:val="002A7CF0"/>
    <w:rsid w:val="002B0E4C"/>
    <w:rsid w:val="002B1BDE"/>
    <w:rsid w:val="002B1D3F"/>
    <w:rsid w:val="002B24A3"/>
    <w:rsid w:val="002B253F"/>
    <w:rsid w:val="002B26E4"/>
    <w:rsid w:val="002B2E4F"/>
    <w:rsid w:val="002B366C"/>
    <w:rsid w:val="002B3E8E"/>
    <w:rsid w:val="002B4B57"/>
    <w:rsid w:val="002B4E80"/>
    <w:rsid w:val="002B51E2"/>
    <w:rsid w:val="002B579B"/>
    <w:rsid w:val="002B59CF"/>
    <w:rsid w:val="002B6312"/>
    <w:rsid w:val="002B6B20"/>
    <w:rsid w:val="002B6B40"/>
    <w:rsid w:val="002B7B25"/>
    <w:rsid w:val="002C0485"/>
    <w:rsid w:val="002C04AA"/>
    <w:rsid w:val="002C07D3"/>
    <w:rsid w:val="002C238B"/>
    <w:rsid w:val="002C2DC5"/>
    <w:rsid w:val="002C3F4D"/>
    <w:rsid w:val="002C463E"/>
    <w:rsid w:val="002C50FC"/>
    <w:rsid w:val="002C590E"/>
    <w:rsid w:val="002C59DA"/>
    <w:rsid w:val="002C741A"/>
    <w:rsid w:val="002C77B5"/>
    <w:rsid w:val="002D094C"/>
    <w:rsid w:val="002D0987"/>
    <w:rsid w:val="002D0C0A"/>
    <w:rsid w:val="002D2F5A"/>
    <w:rsid w:val="002D4362"/>
    <w:rsid w:val="002D4A72"/>
    <w:rsid w:val="002D647D"/>
    <w:rsid w:val="002D680E"/>
    <w:rsid w:val="002D7187"/>
    <w:rsid w:val="002D71D5"/>
    <w:rsid w:val="002D7303"/>
    <w:rsid w:val="002D7ABB"/>
    <w:rsid w:val="002D7AC3"/>
    <w:rsid w:val="002E04C2"/>
    <w:rsid w:val="002E0E40"/>
    <w:rsid w:val="002E0EB5"/>
    <w:rsid w:val="002E1055"/>
    <w:rsid w:val="002E126E"/>
    <w:rsid w:val="002E1890"/>
    <w:rsid w:val="002E2522"/>
    <w:rsid w:val="002E27D1"/>
    <w:rsid w:val="002E3597"/>
    <w:rsid w:val="002E35EF"/>
    <w:rsid w:val="002E44C7"/>
    <w:rsid w:val="002E45CD"/>
    <w:rsid w:val="002E46CF"/>
    <w:rsid w:val="002E4DBE"/>
    <w:rsid w:val="002E5A6F"/>
    <w:rsid w:val="002E64F9"/>
    <w:rsid w:val="002E7A2F"/>
    <w:rsid w:val="002E7A72"/>
    <w:rsid w:val="002E7EDF"/>
    <w:rsid w:val="002F059B"/>
    <w:rsid w:val="002F32EE"/>
    <w:rsid w:val="002F335D"/>
    <w:rsid w:val="002F3CDD"/>
    <w:rsid w:val="002F496C"/>
    <w:rsid w:val="002F5B18"/>
    <w:rsid w:val="002F62CE"/>
    <w:rsid w:val="002F64EA"/>
    <w:rsid w:val="00300082"/>
    <w:rsid w:val="00300288"/>
    <w:rsid w:val="00300508"/>
    <w:rsid w:val="00300E2B"/>
    <w:rsid w:val="00300F3B"/>
    <w:rsid w:val="003010D6"/>
    <w:rsid w:val="003022DD"/>
    <w:rsid w:val="003028A6"/>
    <w:rsid w:val="00303C17"/>
    <w:rsid w:val="00304405"/>
    <w:rsid w:val="00305A91"/>
    <w:rsid w:val="00307048"/>
    <w:rsid w:val="003072A0"/>
    <w:rsid w:val="0031099F"/>
    <w:rsid w:val="0031112D"/>
    <w:rsid w:val="00311B3C"/>
    <w:rsid w:val="00312350"/>
    <w:rsid w:val="00312A69"/>
    <w:rsid w:val="00312CDE"/>
    <w:rsid w:val="00313154"/>
    <w:rsid w:val="003131FC"/>
    <w:rsid w:val="00313E38"/>
    <w:rsid w:val="0031440D"/>
    <w:rsid w:val="00314902"/>
    <w:rsid w:val="00314E5A"/>
    <w:rsid w:val="0031534C"/>
    <w:rsid w:val="003158B0"/>
    <w:rsid w:val="00315AE1"/>
    <w:rsid w:val="00317454"/>
    <w:rsid w:val="00317677"/>
    <w:rsid w:val="0032004E"/>
    <w:rsid w:val="00320C45"/>
    <w:rsid w:val="00320E59"/>
    <w:rsid w:val="003213E1"/>
    <w:rsid w:val="00322156"/>
    <w:rsid w:val="003230C5"/>
    <w:rsid w:val="00323D9F"/>
    <w:rsid w:val="00323EEB"/>
    <w:rsid w:val="003240A6"/>
    <w:rsid w:val="003257B8"/>
    <w:rsid w:val="00326893"/>
    <w:rsid w:val="00327AAF"/>
    <w:rsid w:val="00327B86"/>
    <w:rsid w:val="00327F2F"/>
    <w:rsid w:val="00327F79"/>
    <w:rsid w:val="00330C06"/>
    <w:rsid w:val="00330DDC"/>
    <w:rsid w:val="0033162D"/>
    <w:rsid w:val="00331733"/>
    <w:rsid w:val="0033178A"/>
    <w:rsid w:val="00332851"/>
    <w:rsid w:val="00332D12"/>
    <w:rsid w:val="0033356D"/>
    <w:rsid w:val="003336E3"/>
    <w:rsid w:val="00333886"/>
    <w:rsid w:val="00334496"/>
    <w:rsid w:val="00334EA3"/>
    <w:rsid w:val="00334F6C"/>
    <w:rsid w:val="0033654D"/>
    <w:rsid w:val="00337CC7"/>
    <w:rsid w:val="00340132"/>
    <w:rsid w:val="003407D1"/>
    <w:rsid w:val="00340AD7"/>
    <w:rsid w:val="0034102B"/>
    <w:rsid w:val="00341253"/>
    <w:rsid w:val="003412AB"/>
    <w:rsid w:val="00341CB7"/>
    <w:rsid w:val="00341CF5"/>
    <w:rsid w:val="00341DBF"/>
    <w:rsid w:val="003426F5"/>
    <w:rsid w:val="00343655"/>
    <w:rsid w:val="00343F04"/>
    <w:rsid w:val="0034423B"/>
    <w:rsid w:val="00344428"/>
    <w:rsid w:val="0034449F"/>
    <w:rsid w:val="00344F37"/>
    <w:rsid w:val="003454C8"/>
    <w:rsid w:val="00345873"/>
    <w:rsid w:val="003462CB"/>
    <w:rsid w:val="00346326"/>
    <w:rsid w:val="003464A4"/>
    <w:rsid w:val="00346753"/>
    <w:rsid w:val="00347DCB"/>
    <w:rsid w:val="00350517"/>
    <w:rsid w:val="00350824"/>
    <w:rsid w:val="00350A64"/>
    <w:rsid w:val="00350BD2"/>
    <w:rsid w:val="00350ED4"/>
    <w:rsid w:val="00350F63"/>
    <w:rsid w:val="00353093"/>
    <w:rsid w:val="00353B13"/>
    <w:rsid w:val="003541CE"/>
    <w:rsid w:val="00354576"/>
    <w:rsid w:val="0035505E"/>
    <w:rsid w:val="003556C5"/>
    <w:rsid w:val="00355764"/>
    <w:rsid w:val="00355C0D"/>
    <w:rsid w:val="0035635A"/>
    <w:rsid w:val="0035670C"/>
    <w:rsid w:val="00356A3D"/>
    <w:rsid w:val="003578C9"/>
    <w:rsid w:val="00357B6B"/>
    <w:rsid w:val="00357F0C"/>
    <w:rsid w:val="00360172"/>
    <w:rsid w:val="00362207"/>
    <w:rsid w:val="0036232C"/>
    <w:rsid w:val="00362A4C"/>
    <w:rsid w:val="00362DAB"/>
    <w:rsid w:val="00363292"/>
    <w:rsid w:val="003636CB"/>
    <w:rsid w:val="00363828"/>
    <w:rsid w:val="00363EA7"/>
    <w:rsid w:val="00364E89"/>
    <w:rsid w:val="00364EA6"/>
    <w:rsid w:val="0036577F"/>
    <w:rsid w:val="00366A8A"/>
    <w:rsid w:val="00370E7E"/>
    <w:rsid w:val="003719A8"/>
    <w:rsid w:val="00371A44"/>
    <w:rsid w:val="00372105"/>
    <w:rsid w:val="00372238"/>
    <w:rsid w:val="00372298"/>
    <w:rsid w:val="003725C3"/>
    <w:rsid w:val="003726DA"/>
    <w:rsid w:val="00373258"/>
    <w:rsid w:val="0037394D"/>
    <w:rsid w:val="00374FDF"/>
    <w:rsid w:val="003751B6"/>
    <w:rsid w:val="0037534D"/>
    <w:rsid w:val="0037554D"/>
    <w:rsid w:val="003758F6"/>
    <w:rsid w:val="00376379"/>
    <w:rsid w:val="0037684F"/>
    <w:rsid w:val="00380285"/>
    <w:rsid w:val="00381E38"/>
    <w:rsid w:val="003827F5"/>
    <w:rsid w:val="00382C19"/>
    <w:rsid w:val="00383C69"/>
    <w:rsid w:val="00384364"/>
    <w:rsid w:val="00384D67"/>
    <w:rsid w:val="00385086"/>
    <w:rsid w:val="003852BF"/>
    <w:rsid w:val="0038584D"/>
    <w:rsid w:val="00385C2E"/>
    <w:rsid w:val="00385E62"/>
    <w:rsid w:val="00386204"/>
    <w:rsid w:val="0038648C"/>
    <w:rsid w:val="00386C4A"/>
    <w:rsid w:val="00386DEC"/>
    <w:rsid w:val="003874D6"/>
    <w:rsid w:val="00387728"/>
    <w:rsid w:val="00392BB8"/>
    <w:rsid w:val="0039396F"/>
    <w:rsid w:val="00393F15"/>
    <w:rsid w:val="00394161"/>
    <w:rsid w:val="00394305"/>
    <w:rsid w:val="00394D4C"/>
    <w:rsid w:val="003951E4"/>
    <w:rsid w:val="003953C1"/>
    <w:rsid w:val="0039589D"/>
    <w:rsid w:val="00395CF9"/>
    <w:rsid w:val="00396E81"/>
    <w:rsid w:val="00396F50"/>
    <w:rsid w:val="003971BB"/>
    <w:rsid w:val="00397EB6"/>
    <w:rsid w:val="003A0BB1"/>
    <w:rsid w:val="003A2A7F"/>
    <w:rsid w:val="003A3595"/>
    <w:rsid w:val="003A400A"/>
    <w:rsid w:val="003A43D8"/>
    <w:rsid w:val="003A47A5"/>
    <w:rsid w:val="003A4DA4"/>
    <w:rsid w:val="003A4E3D"/>
    <w:rsid w:val="003A5ADC"/>
    <w:rsid w:val="003A640D"/>
    <w:rsid w:val="003A64C8"/>
    <w:rsid w:val="003A6DBB"/>
    <w:rsid w:val="003A6FC3"/>
    <w:rsid w:val="003A784E"/>
    <w:rsid w:val="003B00FA"/>
    <w:rsid w:val="003B09A2"/>
    <w:rsid w:val="003B0DE7"/>
    <w:rsid w:val="003B1209"/>
    <w:rsid w:val="003B13B8"/>
    <w:rsid w:val="003B1A0E"/>
    <w:rsid w:val="003B2ADD"/>
    <w:rsid w:val="003B3317"/>
    <w:rsid w:val="003B3906"/>
    <w:rsid w:val="003B3B69"/>
    <w:rsid w:val="003B5306"/>
    <w:rsid w:val="003B53D2"/>
    <w:rsid w:val="003B55DA"/>
    <w:rsid w:val="003B66CB"/>
    <w:rsid w:val="003B67B0"/>
    <w:rsid w:val="003B69E0"/>
    <w:rsid w:val="003B6B44"/>
    <w:rsid w:val="003B6CCA"/>
    <w:rsid w:val="003C0DFA"/>
    <w:rsid w:val="003C165E"/>
    <w:rsid w:val="003C25D3"/>
    <w:rsid w:val="003C2825"/>
    <w:rsid w:val="003C3445"/>
    <w:rsid w:val="003C3610"/>
    <w:rsid w:val="003C3873"/>
    <w:rsid w:val="003C4312"/>
    <w:rsid w:val="003C62EE"/>
    <w:rsid w:val="003C64A8"/>
    <w:rsid w:val="003C671D"/>
    <w:rsid w:val="003C6C53"/>
    <w:rsid w:val="003C744B"/>
    <w:rsid w:val="003D0077"/>
    <w:rsid w:val="003D030D"/>
    <w:rsid w:val="003D0DA0"/>
    <w:rsid w:val="003D1F26"/>
    <w:rsid w:val="003D31C6"/>
    <w:rsid w:val="003D4D0A"/>
    <w:rsid w:val="003D59A4"/>
    <w:rsid w:val="003D5AB3"/>
    <w:rsid w:val="003D6BBF"/>
    <w:rsid w:val="003D74E7"/>
    <w:rsid w:val="003E0B4F"/>
    <w:rsid w:val="003E1C53"/>
    <w:rsid w:val="003E20B7"/>
    <w:rsid w:val="003E34D8"/>
    <w:rsid w:val="003E3DE3"/>
    <w:rsid w:val="003E4FC2"/>
    <w:rsid w:val="003E63B6"/>
    <w:rsid w:val="003E679F"/>
    <w:rsid w:val="003E6815"/>
    <w:rsid w:val="003E70F2"/>
    <w:rsid w:val="003E71F5"/>
    <w:rsid w:val="003F0275"/>
    <w:rsid w:val="003F02F9"/>
    <w:rsid w:val="003F09EA"/>
    <w:rsid w:val="003F173D"/>
    <w:rsid w:val="003F1C7D"/>
    <w:rsid w:val="003F25E0"/>
    <w:rsid w:val="003F382F"/>
    <w:rsid w:val="003F4AC2"/>
    <w:rsid w:val="003F50AF"/>
    <w:rsid w:val="003F550D"/>
    <w:rsid w:val="003F55A6"/>
    <w:rsid w:val="003F577A"/>
    <w:rsid w:val="003F5FBF"/>
    <w:rsid w:val="003F6351"/>
    <w:rsid w:val="003F7DBF"/>
    <w:rsid w:val="0040079D"/>
    <w:rsid w:val="004008B3"/>
    <w:rsid w:val="00400AFE"/>
    <w:rsid w:val="00400FB9"/>
    <w:rsid w:val="004010DC"/>
    <w:rsid w:val="00401718"/>
    <w:rsid w:val="00401BFC"/>
    <w:rsid w:val="00401CFF"/>
    <w:rsid w:val="00402512"/>
    <w:rsid w:val="00404132"/>
    <w:rsid w:val="00406740"/>
    <w:rsid w:val="00406901"/>
    <w:rsid w:val="0040701E"/>
    <w:rsid w:val="00407076"/>
    <w:rsid w:val="004077D6"/>
    <w:rsid w:val="00410259"/>
    <w:rsid w:val="00410D76"/>
    <w:rsid w:val="00411B34"/>
    <w:rsid w:val="00412477"/>
    <w:rsid w:val="00412A90"/>
    <w:rsid w:val="004138C1"/>
    <w:rsid w:val="004141B6"/>
    <w:rsid w:val="004143F0"/>
    <w:rsid w:val="00415E57"/>
    <w:rsid w:val="004168F2"/>
    <w:rsid w:val="0041696E"/>
    <w:rsid w:val="00416CC3"/>
    <w:rsid w:val="00417375"/>
    <w:rsid w:val="004176F1"/>
    <w:rsid w:val="00417790"/>
    <w:rsid w:val="004205AA"/>
    <w:rsid w:val="0042086E"/>
    <w:rsid w:val="00420B0E"/>
    <w:rsid w:val="004212D7"/>
    <w:rsid w:val="00424170"/>
    <w:rsid w:val="00425B3B"/>
    <w:rsid w:val="004262C8"/>
    <w:rsid w:val="0042631A"/>
    <w:rsid w:val="00426563"/>
    <w:rsid w:val="00426CC8"/>
    <w:rsid w:val="004273DD"/>
    <w:rsid w:val="00430AB1"/>
    <w:rsid w:val="00431FC8"/>
    <w:rsid w:val="00432636"/>
    <w:rsid w:val="00432856"/>
    <w:rsid w:val="00432AFB"/>
    <w:rsid w:val="00432E48"/>
    <w:rsid w:val="00432E83"/>
    <w:rsid w:val="00432EBE"/>
    <w:rsid w:val="004334DE"/>
    <w:rsid w:val="00433E74"/>
    <w:rsid w:val="00435EE2"/>
    <w:rsid w:val="00437558"/>
    <w:rsid w:val="0043797B"/>
    <w:rsid w:val="00440E00"/>
    <w:rsid w:val="00441C4B"/>
    <w:rsid w:val="0044266C"/>
    <w:rsid w:val="00442948"/>
    <w:rsid w:val="00443020"/>
    <w:rsid w:val="00443142"/>
    <w:rsid w:val="0044377F"/>
    <w:rsid w:val="004449D6"/>
    <w:rsid w:val="004452BC"/>
    <w:rsid w:val="004459CE"/>
    <w:rsid w:val="00445EDA"/>
    <w:rsid w:val="00450CF8"/>
    <w:rsid w:val="00452C4A"/>
    <w:rsid w:val="004533D9"/>
    <w:rsid w:val="00453BF1"/>
    <w:rsid w:val="0045453E"/>
    <w:rsid w:val="004554F3"/>
    <w:rsid w:val="00455BF4"/>
    <w:rsid w:val="00460458"/>
    <w:rsid w:val="00460EB9"/>
    <w:rsid w:val="00461200"/>
    <w:rsid w:val="004615C8"/>
    <w:rsid w:val="00461788"/>
    <w:rsid w:val="00461C61"/>
    <w:rsid w:val="00463630"/>
    <w:rsid w:val="0046404C"/>
    <w:rsid w:val="004646A3"/>
    <w:rsid w:val="004647CB"/>
    <w:rsid w:val="00464C83"/>
    <w:rsid w:val="00464CF5"/>
    <w:rsid w:val="00464E30"/>
    <w:rsid w:val="00465DDE"/>
    <w:rsid w:val="00470A3F"/>
    <w:rsid w:val="00470B0C"/>
    <w:rsid w:val="0047104B"/>
    <w:rsid w:val="004712A2"/>
    <w:rsid w:val="00471356"/>
    <w:rsid w:val="004713F1"/>
    <w:rsid w:val="004724D5"/>
    <w:rsid w:val="00472544"/>
    <w:rsid w:val="00473647"/>
    <w:rsid w:val="00474993"/>
    <w:rsid w:val="00475DB3"/>
    <w:rsid w:val="00477898"/>
    <w:rsid w:val="00477EB6"/>
    <w:rsid w:val="0048004F"/>
    <w:rsid w:val="00480C17"/>
    <w:rsid w:val="00480E3A"/>
    <w:rsid w:val="00481437"/>
    <w:rsid w:val="004815DE"/>
    <w:rsid w:val="00481CF3"/>
    <w:rsid w:val="0048287D"/>
    <w:rsid w:val="00482920"/>
    <w:rsid w:val="00482F12"/>
    <w:rsid w:val="004831EB"/>
    <w:rsid w:val="00483EFE"/>
    <w:rsid w:val="004844C3"/>
    <w:rsid w:val="0048465C"/>
    <w:rsid w:val="00484AE4"/>
    <w:rsid w:val="00484ED4"/>
    <w:rsid w:val="00485EE2"/>
    <w:rsid w:val="00486805"/>
    <w:rsid w:val="00486F43"/>
    <w:rsid w:val="004874B2"/>
    <w:rsid w:val="00487543"/>
    <w:rsid w:val="00487841"/>
    <w:rsid w:val="00487A67"/>
    <w:rsid w:val="004901BE"/>
    <w:rsid w:val="00490299"/>
    <w:rsid w:val="004905E6"/>
    <w:rsid w:val="004922E0"/>
    <w:rsid w:val="0049272D"/>
    <w:rsid w:val="0049312C"/>
    <w:rsid w:val="004946D3"/>
    <w:rsid w:val="004949E6"/>
    <w:rsid w:val="00494A62"/>
    <w:rsid w:val="0049511E"/>
    <w:rsid w:val="004955C1"/>
    <w:rsid w:val="0049595A"/>
    <w:rsid w:val="00496AC7"/>
    <w:rsid w:val="00496F59"/>
    <w:rsid w:val="004A0739"/>
    <w:rsid w:val="004A0E42"/>
    <w:rsid w:val="004A158F"/>
    <w:rsid w:val="004A1920"/>
    <w:rsid w:val="004A1DC2"/>
    <w:rsid w:val="004A20E6"/>
    <w:rsid w:val="004A334E"/>
    <w:rsid w:val="004A37C0"/>
    <w:rsid w:val="004A3939"/>
    <w:rsid w:val="004A4018"/>
    <w:rsid w:val="004A5405"/>
    <w:rsid w:val="004A599E"/>
    <w:rsid w:val="004A62A1"/>
    <w:rsid w:val="004A6380"/>
    <w:rsid w:val="004A684F"/>
    <w:rsid w:val="004A6B88"/>
    <w:rsid w:val="004A6CF9"/>
    <w:rsid w:val="004A713F"/>
    <w:rsid w:val="004A718D"/>
    <w:rsid w:val="004A756A"/>
    <w:rsid w:val="004A77ED"/>
    <w:rsid w:val="004A78D3"/>
    <w:rsid w:val="004A7A58"/>
    <w:rsid w:val="004B0C1D"/>
    <w:rsid w:val="004B131F"/>
    <w:rsid w:val="004B23FB"/>
    <w:rsid w:val="004B2421"/>
    <w:rsid w:val="004B257E"/>
    <w:rsid w:val="004B2D10"/>
    <w:rsid w:val="004B3151"/>
    <w:rsid w:val="004B3168"/>
    <w:rsid w:val="004B33DA"/>
    <w:rsid w:val="004B3598"/>
    <w:rsid w:val="004B4B7E"/>
    <w:rsid w:val="004B550A"/>
    <w:rsid w:val="004B5B6F"/>
    <w:rsid w:val="004B5CE4"/>
    <w:rsid w:val="004B6419"/>
    <w:rsid w:val="004B64E3"/>
    <w:rsid w:val="004B7147"/>
    <w:rsid w:val="004B7750"/>
    <w:rsid w:val="004B78D6"/>
    <w:rsid w:val="004B7B2E"/>
    <w:rsid w:val="004C00E6"/>
    <w:rsid w:val="004C080D"/>
    <w:rsid w:val="004C09D7"/>
    <w:rsid w:val="004C211C"/>
    <w:rsid w:val="004C25B2"/>
    <w:rsid w:val="004C2A0E"/>
    <w:rsid w:val="004C2ACD"/>
    <w:rsid w:val="004C2BDC"/>
    <w:rsid w:val="004C2D19"/>
    <w:rsid w:val="004C33CD"/>
    <w:rsid w:val="004C36D0"/>
    <w:rsid w:val="004C388D"/>
    <w:rsid w:val="004C3BC9"/>
    <w:rsid w:val="004C44C6"/>
    <w:rsid w:val="004C4782"/>
    <w:rsid w:val="004C5C11"/>
    <w:rsid w:val="004C67F2"/>
    <w:rsid w:val="004C6917"/>
    <w:rsid w:val="004C7C11"/>
    <w:rsid w:val="004D0FCD"/>
    <w:rsid w:val="004D16CC"/>
    <w:rsid w:val="004D20E7"/>
    <w:rsid w:val="004D225E"/>
    <w:rsid w:val="004D256A"/>
    <w:rsid w:val="004D338A"/>
    <w:rsid w:val="004D3928"/>
    <w:rsid w:val="004D3ADC"/>
    <w:rsid w:val="004D4B65"/>
    <w:rsid w:val="004D56EA"/>
    <w:rsid w:val="004D58F8"/>
    <w:rsid w:val="004D5C27"/>
    <w:rsid w:val="004D64A8"/>
    <w:rsid w:val="004D6C76"/>
    <w:rsid w:val="004D701E"/>
    <w:rsid w:val="004D7F9C"/>
    <w:rsid w:val="004E0953"/>
    <w:rsid w:val="004E0A71"/>
    <w:rsid w:val="004E1368"/>
    <w:rsid w:val="004E17C7"/>
    <w:rsid w:val="004E20A4"/>
    <w:rsid w:val="004E2301"/>
    <w:rsid w:val="004E27F8"/>
    <w:rsid w:val="004E345B"/>
    <w:rsid w:val="004E359C"/>
    <w:rsid w:val="004E390A"/>
    <w:rsid w:val="004E48DA"/>
    <w:rsid w:val="004E5144"/>
    <w:rsid w:val="004E52E3"/>
    <w:rsid w:val="004E65EA"/>
    <w:rsid w:val="004E6618"/>
    <w:rsid w:val="004E710D"/>
    <w:rsid w:val="004E7118"/>
    <w:rsid w:val="004E7538"/>
    <w:rsid w:val="004E7951"/>
    <w:rsid w:val="004E7D19"/>
    <w:rsid w:val="004F06EA"/>
    <w:rsid w:val="004F08F4"/>
    <w:rsid w:val="004F0C92"/>
    <w:rsid w:val="004F125F"/>
    <w:rsid w:val="004F1A5A"/>
    <w:rsid w:val="004F267A"/>
    <w:rsid w:val="004F2A9A"/>
    <w:rsid w:val="004F4B8E"/>
    <w:rsid w:val="004F4F7E"/>
    <w:rsid w:val="004F52D9"/>
    <w:rsid w:val="004F5C53"/>
    <w:rsid w:val="004F5E5A"/>
    <w:rsid w:val="004F673C"/>
    <w:rsid w:val="004F6B9D"/>
    <w:rsid w:val="004F6F42"/>
    <w:rsid w:val="004F79BE"/>
    <w:rsid w:val="004F7A46"/>
    <w:rsid w:val="004F7B16"/>
    <w:rsid w:val="004F7B7D"/>
    <w:rsid w:val="004F7B9D"/>
    <w:rsid w:val="00500195"/>
    <w:rsid w:val="005004FC"/>
    <w:rsid w:val="005008A1"/>
    <w:rsid w:val="00500FEA"/>
    <w:rsid w:val="00501013"/>
    <w:rsid w:val="00501822"/>
    <w:rsid w:val="00501F0D"/>
    <w:rsid w:val="0050215A"/>
    <w:rsid w:val="00502620"/>
    <w:rsid w:val="00503B75"/>
    <w:rsid w:val="00503E15"/>
    <w:rsid w:val="00503E28"/>
    <w:rsid w:val="00504C12"/>
    <w:rsid w:val="00505680"/>
    <w:rsid w:val="00505770"/>
    <w:rsid w:val="00506008"/>
    <w:rsid w:val="00506396"/>
    <w:rsid w:val="005065A8"/>
    <w:rsid w:val="005073D0"/>
    <w:rsid w:val="00507EC3"/>
    <w:rsid w:val="005109CD"/>
    <w:rsid w:val="00511124"/>
    <w:rsid w:val="005122E4"/>
    <w:rsid w:val="00512558"/>
    <w:rsid w:val="0051276F"/>
    <w:rsid w:val="00512A29"/>
    <w:rsid w:val="0051333E"/>
    <w:rsid w:val="005140B9"/>
    <w:rsid w:val="00514114"/>
    <w:rsid w:val="00515205"/>
    <w:rsid w:val="005155AE"/>
    <w:rsid w:val="005157A2"/>
    <w:rsid w:val="00515908"/>
    <w:rsid w:val="00515B6A"/>
    <w:rsid w:val="00515EB2"/>
    <w:rsid w:val="00517BD1"/>
    <w:rsid w:val="00520274"/>
    <w:rsid w:val="005202DF"/>
    <w:rsid w:val="00521AA4"/>
    <w:rsid w:val="00522E94"/>
    <w:rsid w:val="00523225"/>
    <w:rsid w:val="00523B10"/>
    <w:rsid w:val="005247F3"/>
    <w:rsid w:val="00525267"/>
    <w:rsid w:val="005252B9"/>
    <w:rsid w:val="00525548"/>
    <w:rsid w:val="005269B8"/>
    <w:rsid w:val="00526EA6"/>
    <w:rsid w:val="0053063C"/>
    <w:rsid w:val="00530755"/>
    <w:rsid w:val="00530E13"/>
    <w:rsid w:val="00531191"/>
    <w:rsid w:val="00531EAA"/>
    <w:rsid w:val="00532EA7"/>
    <w:rsid w:val="00533334"/>
    <w:rsid w:val="005336F4"/>
    <w:rsid w:val="005339AD"/>
    <w:rsid w:val="00534F53"/>
    <w:rsid w:val="00535082"/>
    <w:rsid w:val="00536150"/>
    <w:rsid w:val="00536CBA"/>
    <w:rsid w:val="00536E49"/>
    <w:rsid w:val="00536F16"/>
    <w:rsid w:val="005371D1"/>
    <w:rsid w:val="0053769A"/>
    <w:rsid w:val="00537EDD"/>
    <w:rsid w:val="0054053B"/>
    <w:rsid w:val="00540639"/>
    <w:rsid w:val="005411FC"/>
    <w:rsid w:val="005414B3"/>
    <w:rsid w:val="00541D43"/>
    <w:rsid w:val="00541F8C"/>
    <w:rsid w:val="00542E91"/>
    <w:rsid w:val="0054360A"/>
    <w:rsid w:val="005442F0"/>
    <w:rsid w:val="0054487F"/>
    <w:rsid w:val="00544EA8"/>
    <w:rsid w:val="00545522"/>
    <w:rsid w:val="00545635"/>
    <w:rsid w:val="00545E06"/>
    <w:rsid w:val="0054604C"/>
    <w:rsid w:val="005465CD"/>
    <w:rsid w:val="00546D57"/>
    <w:rsid w:val="00546E7C"/>
    <w:rsid w:val="00547C1C"/>
    <w:rsid w:val="00550579"/>
    <w:rsid w:val="0055072B"/>
    <w:rsid w:val="00550753"/>
    <w:rsid w:val="00550F99"/>
    <w:rsid w:val="005528CD"/>
    <w:rsid w:val="005537F5"/>
    <w:rsid w:val="00554CB5"/>
    <w:rsid w:val="00554EF8"/>
    <w:rsid w:val="0055509E"/>
    <w:rsid w:val="00555112"/>
    <w:rsid w:val="0055561C"/>
    <w:rsid w:val="00555A62"/>
    <w:rsid w:val="00556BE8"/>
    <w:rsid w:val="00556FD9"/>
    <w:rsid w:val="0055797A"/>
    <w:rsid w:val="00557C64"/>
    <w:rsid w:val="00560363"/>
    <w:rsid w:val="0056040F"/>
    <w:rsid w:val="0056097E"/>
    <w:rsid w:val="00560BE3"/>
    <w:rsid w:val="00561534"/>
    <w:rsid w:val="00561975"/>
    <w:rsid w:val="005624C4"/>
    <w:rsid w:val="00562A1E"/>
    <w:rsid w:val="00563BEA"/>
    <w:rsid w:val="00563EB8"/>
    <w:rsid w:val="00564975"/>
    <w:rsid w:val="00565DB2"/>
    <w:rsid w:val="0056678C"/>
    <w:rsid w:val="00567294"/>
    <w:rsid w:val="0057050D"/>
    <w:rsid w:val="00571712"/>
    <w:rsid w:val="00572F3A"/>
    <w:rsid w:val="00573D3B"/>
    <w:rsid w:val="00573ECE"/>
    <w:rsid w:val="005752DF"/>
    <w:rsid w:val="005761BE"/>
    <w:rsid w:val="00576D33"/>
    <w:rsid w:val="005774B9"/>
    <w:rsid w:val="005776BF"/>
    <w:rsid w:val="00577A59"/>
    <w:rsid w:val="00580629"/>
    <w:rsid w:val="00580A84"/>
    <w:rsid w:val="00581589"/>
    <w:rsid w:val="00581794"/>
    <w:rsid w:val="005819E1"/>
    <w:rsid w:val="005823E1"/>
    <w:rsid w:val="00582F7A"/>
    <w:rsid w:val="00583AF4"/>
    <w:rsid w:val="00584D0A"/>
    <w:rsid w:val="005851FE"/>
    <w:rsid w:val="005853E8"/>
    <w:rsid w:val="00586E2C"/>
    <w:rsid w:val="00586FFD"/>
    <w:rsid w:val="005907AF"/>
    <w:rsid w:val="00591084"/>
    <w:rsid w:val="005915E5"/>
    <w:rsid w:val="00591EA6"/>
    <w:rsid w:val="0059281E"/>
    <w:rsid w:val="005929CA"/>
    <w:rsid w:val="00592C96"/>
    <w:rsid w:val="0059356F"/>
    <w:rsid w:val="0059415D"/>
    <w:rsid w:val="00594495"/>
    <w:rsid w:val="00595B30"/>
    <w:rsid w:val="00596215"/>
    <w:rsid w:val="00596D2E"/>
    <w:rsid w:val="00596FC4"/>
    <w:rsid w:val="00597320"/>
    <w:rsid w:val="005973F0"/>
    <w:rsid w:val="00597A5B"/>
    <w:rsid w:val="005A14A7"/>
    <w:rsid w:val="005A1E50"/>
    <w:rsid w:val="005A206B"/>
    <w:rsid w:val="005A31FB"/>
    <w:rsid w:val="005A32D2"/>
    <w:rsid w:val="005A3361"/>
    <w:rsid w:val="005A42BD"/>
    <w:rsid w:val="005A4807"/>
    <w:rsid w:val="005A50BE"/>
    <w:rsid w:val="005A59C6"/>
    <w:rsid w:val="005A6EE2"/>
    <w:rsid w:val="005B080A"/>
    <w:rsid w:val="005B0F92"/>
    <w:rsid w:val="005B10FB"/>
    <w:rsid w:val="005B1873"/>
    <w:rsid w:val="005B20C2"/>
    <w:rsid w:val="005B2A83"/>
    <w:rsid w:val="005B3390"/>
    <w:rsid w:val="005B3462"/>
    <w:rsid w:val="005B3C20"/>
    <w:rsid w:val="005B471E"/>
    <w:rsid w:val="005B50AF"/>
    <w:rsid w:val="005B5561"/>
    <w:rsid w:val="005B5C20"/>
    <w:rsid w:val="005B615A"/>
    <w:rsid w:val="005B691F"/>
    <w:rsid w:val="005B6C87"/>
    <w:rsid w:val="005B6D9F"/>
    <w:rsid w:val="005B6ED8"/>
    <w:rsid w:val="005B7E43"/>
    <w:rsid w:val="005C09D6"/>
    <w:rsid w:val="005C1EAE"/>
    <w:rsid w:val="005C2FA7"/>
    <w:rsid w:val="005C3FE9"/>
    <w:rsid w:val="005C43E9"/>
    <w:rsid w:val="005C4938"/>
    <w:rsid w:val="005C4ED1"/>
    <w:rsid w:val="005C54BC"/>
    <w:rsid w:val="005C5585"/>
    <w:rsid w:val="005C57E3"/>
    <w:rsid w:val="005C5DFE"/>
    <w:rsid w:val="005C5FE5"/>
    <w:rsid w:val="005C618C"/>
    <w:rsid w:val="005C6583"/>
    <w:rsid w:val="005C6B1A"/>
    <w:rsid w:val="005C6EBC"/>
    <w:rsid w:val="005C7787"/>
    <w:rsid w:val="005C7A44"/>
    <w:rsid w:val="005C7B19"/>
    <w:rsid w:val="005C7D86"/>
    <w:rsid w:val="005C7E1B"/>
    <w:rsid w:val="005D03DC"/>
    <w:rsid w:val="005D05E0"/>
    <w:rsid w:val="005D0BA1"/>
    <w:rsid w:val="005D144C"/>
    <w:rsid w:val="005D254A"/>
    <w:rsid w:val="005D28C6"/>
    <w:rsid w:val="005D4135"/>
    <w:rsid w:val="005D466F"/>
    <w:rsid w:val="005D475D"/>
    <w:rsid w:val="005D562E"/>
    <w:rsid w:val="005D5C94"/>
    <w:rsid w:val="005D6052"/>
    <w:rsid w:val="005D630D"/>
    <w:rsid w:val="005D6468"/>
    <w:rsid w:val="005D6735"/>
    <w:rsid w:val="005D6FAE"/>
    <w:rsid w:val="005D72F9"/>
    <w:rsid w:val="005D744E"/>
    <w:rsid w:val="005D7F9A"/>
    <w:rsid w:val="005E0C5C"/>
    <w:rsid w:val="005E1CA1"/>
    <w:rsid w:val="005E1CBE"/>
    <w:rsid w:val="005E2382"/>
    <w:rsid w:val="005E2974"/>
    <w:rsid w:val="005E2CD2"/>
    <w:rsid w:val="005E41A1"/>
    <w:rsid w:val="005E5883"/>
    <w:rsid w:val="005E609F"/>
    <w:rsid w:val="005E66C5"/>
    <w:rsid w:val="005E6AAC"/>
    <w:rsid w:val="005E72BE"/>
    <w:rsid w:val="005E7BE8"/>
    <w:rsid w:val="005E7C7A"/>
    <w:rsid w:val="005E7EB0"/>
    <w:rsid w:val="005E7FBC"/>
    <w:rsid w:val="005F02A7"/>
    <w:rsid w:val="005F1781"/>
    <w:rsid w:val="005F1812"/>
    <w:rsid w:val="005F1ABC"/>
    <w:rsid w:val="005F21A8"/>
    <w:rsid w:val="005F24E4"/>
    <w:rsid w:val="005F3122"/>
    <w:rsid w:val="005F36A3"/>
    <w:rsid w:val="005F40E8"/>
    <w:rsid w:val="005F54AC"/>
    <w:rsid w:val="005F54DE"/>
    <w:rsid w:val="005F58D5"/>
    <w:rsid w:val="00600139"/>
    <w:rsid w:val="006008D1"/>
    <w:rsid w:val="00600EA1"/>
    <w:rsid w:val="00600F51"/>
    <w:rsid w:val="00601E87"/>
    <w:rsid w:val="0060266F"/>
    <w:rsid w:val="00604696"/>
    <w:rsid w:val="006047FC"/>
    <w:rsid w:val="00604A19"/>
    <w:rsid w:val="00605020"/>
    <w:rsid w:val="0060588B"/>
    <w:rsid w:val="00606BB5"/>
    <w:rsid w:val="006073FD"/>
    <w:rsid w:val="006079EE"/>
    <w:rsid w:val="0061038D"/>
    <w:rsid w:val="00610434"/>
    <w:rsid w:val="00611686"/>
    <w:rsid w:val="006116A5"/>
    <w:rsid w:val="00611C8B"/>
    <w:rsid w:val="006128E1"/>
    <w:rsid w:val="006129C1"/>
    <w:rsid w:val="00612F82"/>
    <w:rsid w:val="00615030"/>
    <w:rsid w:val="00615643"/>
    <w:rsid w:val="006161FE"/>
    <w:rsid w:val="00616C6D"/>
    <w:rsid w:val="00616DDA"/>
    <w:rsid w:val="00617247"/>
    <w:rsid w:val="0061770E"/>
    <w:rsid w:val="00617C99"/>
    <w:rsid w:val="00617EDF"/>
    <w:rsid w:val="00617EF1"/>
    <w:rsid w:val="006209E9"/>
    <w:rsid w:val="00621A66"/>
    <w:rsid w:val="00621B34"/>
    <w:rsid w:val="00622158"/>
    <w:rsid w:val="00622B97"/>
    <w:rsid w:val="00622DBF"/>
    <w:rsid w:val="00623139"/>
    <w:rsid w:val="00623559"/>
    <w:rsid w:val="006236D1"/>
    <w:rsid w:val="006239E5"/>
    <w:rsid w:val="00623A25"/>
    <w:rsid w:val="00624434"/>
    <w:rsid w:val="006268AD"/>
    <w:rsid w:val="006268C1"/>
    <w:rsid w:val="00626C87"/>
    <w:rsid w:val="00626EA4"/>
    <w:rsid w:val="00630661"/>
    <w:rsid w:val="0063249D"/>
    <w:rsid w:val="00634080"/>
    <w:rsid w:val="00635180"/>
    <w:rsid w:val="0063619F"/>
    <w:rsid w:val="00640667"/>
    <w:rsid w:val="006412EC"/>
    <w:rsid w:val="0064154A"/>
    <w:rsid w:val="0064170B"/>
    <w:rsid w:val="006418B9"/>
    <w:rsid w:val="00641C3F"/>
    <w:rsid w:val="00641E6F"/>
    <w:rsid w:val="006423B8"/>
    <w:rsid w:val="00642A88"/>
    <w:rsid w:val="00642BE5"/>
    <w:rsid w:val="00642DC6"/>
    <w:rsid w:val="00642FA2"/>
    <w:rsid w:val="00643450"/>
    <w:rsid w:val="00643C1F"/>
    <w:rsid w:val="00644558"/>
    <w:rsid w:val="0064460F"/>
    <w:rsid w:val="0064578C"/>
    <w:rsid w:val="00645A1E"/>
    <w:rsid w:val="00647B3A"/>
    <w:rsid w:val="00647DB3"/>
    <w:rsid w:val="0065016F"/>
    <w:rsid w:val="006506C6"/>
    <w:rsid w:val="00650BA2"/>
    <w:rsid w:val="00650C15"/>
    <w:rsid w:val="00651747"/>
    <w:rsid w:val="00651A2D"/>
    <w:rsid w:val="00652603"/>
    <w:rsid w:val="00652744"/>
    <w:rsid w:val="00652E46"/>
    <w:rsid w:val="0065310B"/>
    <w:rsid w:val="0065338C"/>
    <w:rsid w:val="00654A25"/>
    <w:rsid w:val="00655094"/>
    <w:rsid w:val="0065523F"/>
    <w:rsid w:val="006560BF"/>
    <w:rsid w:val="006561AA"/>
    <w:rsid w:val="006574CF"/>
    <w:rsid w:val="00657C99"/>
    <w:rsid w:val="00657DB4"/>
    <w:rsid w:val="00661F47"/>
    <w:rsid w:val="00663B4E"/>
    <w:rsid w:val="00663D9A"/>
    <w:rsid w:val="00665271"/>
    <w:rsid w:val="00665851"/>
    <w:rsid w:val="00665D58"/>
    <w:rsid w:val="00666113"/>
    <w:rsid w:val="006665B8"/>
    <w:rsid w:val="006670AB"/>
    <w:rsid w:val="00667156"/>
    <w:rsid w:val="006676FB"/>
    <w:rsid w:val="006678FA"/>
    <w:rsid w:val="0067039C"/>
    <w:rsid w:val="006710DD"/>
    <w:rsid w:val="0067179E"/>
    <w:rsid w:val="00672B68"/>
    <w:rsid w:val="00673796"/>
    <w:rsid w:val="00674FB2"/>
    <w:rsid w:val="006757B5"/>
    <w:rsid w:val="006761C8"/>
    <w:rsid w:val="006763AF"/>
    <w:rsid w:val="00677251"/>
    <w:rsid w:val="00677484"/>
    <w:rsid w:val="00677C54"/>
    <w:rsid w:val="0068028F"/>
    <w:rsid w:val="00680F1D"/>
    <w:rsid w:val="006814FD"/>
    <w:rsid w:val="0068184D"/>
    <w:rsid w:val="00681E0F"/>
    <w:rsid w:val="00682354"/>
    <w:rsid w:val="006837BD"/>
    <w:rsid w:val="006846B3"/>
    <w:rsid w:val="006846EA"/>
    <w:rsid w:val="00684950"/>
    <w:rsid w:val="00684C3F"/>
    <w:rsid w:val="00684C7E"/>
    <w:rsid w:val="00684D5F"/>
    <w:rsid w:val="006852A0"/>
    <w:rsid w:val="00685386"/>
    <w:rsid w:val="00685E78"/>
    <w:rsid w:val="006866F5"/>
    <w:rsid w:val="006868DA"/>
    <w:rsid w:val="00687C5A"/>
    <w:rsid w:val="00687D26"/>
    <w:rsid w:val="00690071"/>
    <w:rsid w:val="006908B5"/>
    <w:rsid w:val="00690906"/>
    <w:rsid w:val="00690FAF"/>
    <w:rsid w:val="0069126F"/>
    <w:rsid w:val="006918E9"/>
    <w:rsid w:val="0069193C"/>
    <w:rsid w:val="006928E0"/>
    <w:rsid w:val="00692D2D"/>
    <w:rsid w:val="00692F2E"/>
    <w:rsid w:val="0069375B"/>
    <w:rsid w:val="00693DDB"/>
    <w:rsid w:val="00695FA8"/>
    <w:rsid w:val="006961F7"/>
    <w:rsid w:val="00696B3C"/>
    <w:rsid w:val="00697BDF"/>
    <w:rsid w:val="00697CF2"/>
    <w:rsid w:val="006A0575"/>
    <w:rsid w:val="006A07DF"/>
    <w:rsid w:val="006A0966"/>
    <w:rsid w:val="006A19DD"/>
    <w:rsid w:val="006A2A39"/>
    <w:rsid w:val="006A2E9E"/>
    <w:rsid w:val="006A3203"/>
    <w:rsid w:val="006A33AD"/>
    <w:rsid w:val="006A3D34"/>
    <w:rsid w:val="006A41BD"/>
    <w:rsid w:val="006A4B6A"/>
    <w:rsid w:val="006A5063"/>
    <w:rsid w:val="006A57A4"/>
    <w:rsid w:val="006A6476"/>
    <w:rsid w:val="006A67EC"/>
    <w:rsid w:val="006A68E9"/>
    <w:rsid w:val="006B001D"/>
    <w:rsid w:val="006B192E"/>
    <w:rsid w:val="006B1CEB"/>
    <w:rsid w:val="006B1FEE"/>
    <w:rsid w:val="006B2383"/>
    <w:rsid w:val="006B2630"/>
    <w:rsid w:val="006B281B"/>
    <w:rsid w:val="006B3329"/>
    <w:rsid w:val="006B3992"/>
    <w:rsid w:val="006B5205"/>
    <w:rsid w:val="006B53A4"/>
    <w:rsid w:val="006B5838"/>
    <w:rsid w:val="006B6FA8"/>
    <w:rsid w:val="006B7867"/>
    <w:rsid w:val="006B7C30"/>
    <w:rsid w:val="006C0588"/>
    <w:rsid w:val="006C3D86"/>
    <w:rsid w:val="006C4504"/>
    <w:rsid w:val="006C4B79"/>
    <w:rsid w:val="006C51F0"/>
    <w:rsid w:val="006C600E"/>
    <w:rsid w:val="006C6E55"/>
    <w:rsid w:val="006C716A"/>
    <w:rsid w:val="006C71DF"/>
    <w:rsid w:val="006C7AF1"/>
    <w:rsid w:val="006C7E94"/>
    <w:rsid w:val="006D1959"/>
    <w:rsid w:val="006D20AE"/>
    <w:rsid w:val="006D2A17"/>
    <w:rsid w:val="006D2C08"/>
    <w:rsid w:val="006D3F60"/>
    <w:rsid w:val="006D4306"/>
    <w:rsid w:val="006D4A6E"/>
    <w:rsid w:val="006D50F5"/>
    <w:rsid w:val="006D58B3"/>
    <w:rsid w:val="006D6C95"/>
    <w:rsid w:val="006D6CE8"/>
    <w:rsid w:val="006D7000"/>
    <w:rsid w:val="006D7436"/>
    <w:rsid w:val="006E0339"/>
    <w:rsid w:val="006E05E7"/>
    <w:rsid w:val="006E2264"/>
    <w:rsid w:val="006E3108"/>
    <w:rsid w:val="006E328A"/>
    <w:rsid w:val="006E4510"/>
    <w:rsid w:val="006E517D"/>
    <w:rsid w:val="006E5699"/>
    <w:rsid w:val="006E625B"/>
    <w:rsid w:val="006E677E"/>
    <w:rsid w:val="006E68A6"/>
    <w:rsid w:val="006E6FE2"/>
    <w:rsid w:val="006E7518"/>
    <w:rsid w:val="006E75C6"/>
    <w:rsid w:val="006F03F4"/>
    <w:rsid w:val="006F0804"/>
    <w:rsid w:val="006F1374"/>
    <w:rsid w:val="006F184E"/>
    <w:rsid w:val="006F1F18"/>
    <w:rsid w:val="006F29D0"/>
    <w:rsid w:val="006F2C68"/>
    <w:rsid w:val="006F3976"/>
    <w:rsid w:val="006F4812"/>
    <w:rsid w:val="006F4B36"/>
    <w:rsid w:val="006F4CB4"/>
    <w:rsid w:val="006F5572"/>
    <w:rsid w:val="006F5B91"/>
    <w:rsid w:val="006F679A"/>
    <w:rsid w:val="006F6A3C"/>
    <w:rsid w:val="006F748B"/>
    <w:rsid w:val="006F7E10"/>
    <w:rsid w:val="0070020F"/>
    <w:rsid w:val="0070083A"/>
    <w:rsid w:val="007009DC"/>
    <w:rsid w:val="00701507"/>
    <w:rsid w:val="00701609"/>
    <w:rsid w:val="007027CE"/>
    <w:rsid w:val="00702FC4"/>
    <w:rsid w:val="0070327B"/>
    <w:rsid w:val="00703439"/>
    <w:rsid w:val="00703B64"/>
    <w:rsid w:val="00703E7E"/>
    <w:rsid w:val="007046CF"/>
    <w:rsid w:val="00704A40"/>
    <w:rsid w:val="00704E82"/>
    <w:rsid w:val="00705A8D"/>
    <w:rsid w:val="00705C13"/>
    <w:rsid w:val="00705CEA"/>
    <w:rsid w:val="00705E23"/>
    <w:rsid w:val="0070657A"/>
    <w:rsid w:val="0070683C"/>
    <w:rsid w:val="00706DDC"/>
    <w:rsid w:val="007079BF"/>
    <w:rsid w:val="00707B1E"/>
    <w:rsid w:val="00710196"/>
    <w:rsid w:val="00710934"/>
    <w:rsid w:val="00711348"/>
    <w:rsid w:val="00712C6A"/>
    <w:rsid w:val="00712C90"/>
    <w:rsid w:val="00713B1A"/>
    <w:rsid w:val="0071433A"/>
    <w:rsid w:val="0071591F"/>
    <w:rsid w:val="007175CF"/>
    <w:rsid w:val="00717A43"/>
    <w:rsid w:val="00717B04"/>
    <w:rsid w:val="007218DB"/>
    <w:rsid w:val="007229BF"/>
    <w:rsid w:val="00723899"/>
    <w:rsid w:val="00724237"/>
    <w:rsid w:val="00724595"/>
    <w:rsid w:val="00725193"/>
    <w:rsid w:val="00725291"/>
    <w:rsid w:val="007254FD"/>
    <w:rsid w:val="007255A6"/>
    <w:rsid w:val="00726B63"/>
    <w:rsid w:val="00731605"/>
    <w:rsid w:val="00731C37"/>
    <w:rsid w:val="00732A85"/>
    <w:rsid w:val="00733178"/>
    <w:rsid w:val="007332B2"/>
    <w:rsid w:val="00733BBD"/>
    <w:rsid w:val="00733D00"/>
    <w:rsid w:val="00734AFF"/>
    <w:rsid w:val="00735128"/>
    <w:rsid w:val="00736460"/>
    <w:rsid w:val="007374AA"/>
    <w:rsid w:val="00737941"/>
    <w:rsid w:val="00740B3F"/>
    <w:rsid w:val="00742825"/>
    <w:rsid w:val="00744A18"/>
    <w:rsid w:val="007451E8"/>
    <w:rsid w:val="00745993"/>
    <w:rsid w:val="00746383"/>
    <w:rsid w:val="007463DE"/>
    <w:rsid w:val="00746701"/>
    <w:rsid w:val="00746CA2"/>
    <w:rsid w:val="00747B87"/>
    <w:rsid w:val="0075012A"/>
    <w:rsid w:val="007508F9"/>
    <w:rsid w:val="00750E70"/>
    <w:rsid w:val="00750F1D"/>
    <w:rsid w:val="007516F3"/>
    <w:rsid w:val="00752472"/>
    <w:rsid w:val="0075351F"/>
    <w:rsid w:val="00754082"/>
    <w:rsid w:val="007540D0"/>
    <w:rsid w:val="00754A9E"/>
    <w:rsid w:val="00754D2B"/>
    <w:rsid w:val="007554FC"/>
    <w:rsid w:val="007558B4"/>
    <w:rsid w:val="0075590A"/>
    <w:rsid w:val="00755DE6"/>
    <w:rsid w:val="0075641A"/>
    <w:rsid w:val="00756B6C"/>
    <w:rsid w:val="0075730E"/>
    <w:rsid w:val="00757669"/>
    <w:rsid w:val="0075770C"/>
    <w:rsid w:val="00757D75"/>
    <w:rsid w:val="00757F72"/>
    <w:rsid w:val="00760034"/>
    <w:rsid w:val="00760DC8"/>
    <w:rsid w:val="007614E9"/>
    <w:rsid w:val="007617BE"/>
    <w:rsid w:val="00761BC3"/>
    <w:rsid w:val="00762ACD"/>
    <w:rsid w:val="00762F71"/>
    <w:rsid w:val="00763C52"/>
    <w:rsid w:val="00763F3E"/>
    <w:rsid w:val="00764DA0"/>
    <w:rsid w:val="00765744"/>
    <w:rsid w:val="007659FE"/>
    <w:rsid w:val="00765C89"/>
    <w:rsid w:val="00766BBF"/>
    <w:rsid w:val="00766DFD"/>
    <w:rsid w:val="00770439"/>
    <w:rsid w:val="00771355"/>
    <w:rsid w:val="0077160D"/>
    <w:rsid w:val="00771C9A"/>
    <w:rsid w:val="0077201C"/>
    <w:rsid w:val="0077326E"/>
    <w:rsid w:val="00773B31"/>
    <w:rsid w:val="00774475"/>
    <w:rsid w:val="00774724"/>
    <w:rsid w:val="00774980"/>
    <w:rsid w:val="007755DB"/>
    <w:rsid w:val="00775D4E"/>
    <w:rsid w:val="00775DEB"/>
    <w:rsid w:val="00776638"/>
    <w:rsid w:val="0077725A"/>
    <w:rsid w:val="007804FA"/>
    <w:rsid w:val="00780C0D"/>
    <w:rsid w:val="00781B0F"/>
    <w:rsid w:val="0078335B"/>
    <w:rsid w:val="00783732"/>
    <w:rsid w:val="007841E0"/>
    <w:rsid w:val="00784222"/>
    <w:rsid w:val="00784699"/>
    <w:rsid w:val="00785627"/>
    <w:rsid w:val="00786996"/>
    <w:rsid w:val="00786D76"/>
    <w:rsid w:val="00787510"/>
    <w:rsid w:val="00790718"/>
    <w:rsid w:val="00790B6C"/>
    <w:rsid w:val="00791BE1"/>
    <w:rsid w:val="00791C46"/>
    <w:rsid w:val="00791CFB"/>
    <w:rsid w:val="00794780"/>
    <w:rsid w:val="00795A12"/>
    <w:rsid w:val="00795BE3"/>
    <w:rsid w:val="00796C43"/>
    <w:rsid w:val="007971AE"/>
    <w:rsid w:val="007A00F0"/>
    <w:rsid w:val="007A047C"/>
    <w:rsid w:val="007A1AB4"/>
    <w:rsid w:val="007A2494"/>
    <w:rsid w:val="007A2E87"/>
    <w:rsid w:val="007A34AE"/>
    <w:rsid w:val="007A4AC5"/>
    <w:rsid w:val="007A6890"/>
    <w:rsid w:val="007A73FE"/>
    <w:rsid w:val="007A7A24"/>
    <w:rsid w:val="007A7C94"/>
    <w:rsid w:val="007B003E"/>
    <w:rsid w:val="007B0252"/>
    <w:rsid w:val="007B129A"/>
    <w:rsid w:val="007B202D"/>
    <w:rsid w:val="007B29D0"/>
    <w:rsid w:val="007B2E79"/>
    <w:rsid w:val="007B3711"/>
    <w:rsid w:val="007B4521"/>
    <w:rsid w:val="007B481D"/>
    <w:rsid w:val="007B49C9"/>
    <w:rsid w:val="007B4C81"/>
    <w:rsid w:val="007B510B"/>
    <w:rsid w:val="007B5E3B"/>
    <w:rsid w:val="007B5F02"/>
    <w:rsid w:val="007B6146"/>
    <w:rsid w:val="007B7066"/>
    <w:rsid w:val="007B739D"/>
    <w:rsid w:val="007C0E48"/>
    <w:rsid w:val="007C1300"/>
    <w:rsid w:val="007C1622"/>
    <w:rsid w:val="007C1B13"/>
    <w:rsid w:val="007C211B"/>
    <w:rsid w:val="007C25A4"/>
    <w:rsid w:val="007C2A45"/>
    <w:rsid w:val="007C2FF2"/>
    <w:rsid w:val="007C3472"/>
    <w:rsid w:val="007C38E0"/>
    <w:rsid w:val="007C3C1D"/>
    <w:rsid w:val="007C4A25"/>
    <w:rsid w:val="007C78EF"/>
    <w:rsid w:val="007D07D9"/>
    <w:rsid w:val="007D08CD"/>
    <w:rsid w:val="007D0E73"/>
    <w:rsid w:val="007D0E9D"/>
    <w:rsid w:val="007D1060"/>
    <w:rsid w:val="007D124A"/>
    <w:rsid w:val="007D2A46"/>
    <w:rsid w:val="007D3ACA"/>
    <w:rsid w:val="007D3DD7"/>
    <w:rsid w:val="007D3EA5"/>
    <w:rsid w:val="007D4672"/>
    <w:rsid w:val="007D4868"/>
    <w:rsid w:val="007D53A1"/>
    <w:rsid w:val="007D54E5"/>
    <w:rsid w:val="007D74CA"/>
    <w:rsid w:val="007E04DF"/>
    <w:rsid w:val="007E0F39"/>
    <w:rsid w:val="007E145D"/>
    <w:rsid w:val="007E2206"/>
    <w:rsid w:val="007E29E5"/>
    <w:rsid w:val="007E2BDD"/>
    <w:rsid w:val="007E364C"/>
    <w:rsid w:val="007E366F"/>
    <w:rsid w:val="007E3CD3"/>
    <w:rsid w:val="007E3FE2"/>
    <w:rsid w:val="007E45F1"/>
    <w:rsid w:val="007E4E2E"/>
    <w:rsid w:val="007E526E"/>
    <w:rsid w:val="007E5667"/>
    <w:rsid w:val="007E5860"/>
    <w:rsid w:val="007E58E0"/>
    <w:rsid w:val="007E5E2A"/>
    <w:rsid w:val="007E6011"/>
    <w:rsid w:val="007E648B"/>
    <w:rsid w:val="007E65A5"/>
    <w:rsid w:val="007E6C23"/>
    <w:rsid w:val="007E7752"/>
    <w:rsid w:val="007F03F4"/>
    <w:rsid w:val="007F0C3F"/>
    <w:rsid w:val="007F0E71"/>
    <w:rsid w:val="007F1040"/>
    <w:rsid w:val="007F1F5F"/>
    <w:rsid w:val="007F2518"/>
    <w:rsid w:val="007F258B"/>
    <w:rsid w:val="007F3466"/>
    <w:rsid w:val="007F37CB"/>
    <w:rsid w:val="007F3817"/>
    <w:rsid w:val="007F3C49"/>
    <w:rsid w:val="007F3E04"/>
    <w:rsid w:val="007F4A17"/>
    <w:rsid w:val="007F4EF6"/>
    <w:rsid w:val="007F5E4A"/>
    <w:rsid w:val="007F5E57"/>
    <w:rsid w:val="007F60F1"/>
    <w:rsid w:val="007F6DB9"/>
    <w:rsid w:val="007F6E1C"/>
    <w:rsid w:val="007F6E92"/>
    <w:rsid w:val="007F74C9"/>
    <w:rsid w:val="007F7F96"/>
    <w:rsid w:val="0080155B"/>
    <w:rsid w:val="00801B99"/>
    <w:rsid w:val="00802163"/>
    <w:rsid w:val="008034AB"/>
    <w:rsid w:val="00803EF6"/>
    <w:rsid w:val="00805A55"/>
    <w:rsid w:val="00805B27"/>
    <w:rsid w:val="008060A7"/>
    <w:rsid w:val="008061E3"/>
    <w:rsid w:val="00807256"/>
    <w:rsid w:val="00807833"/>
    <w:rsid w:val="0081045A"/>
    <w:rsid w:val="008123A4"/>
    <w:rsid w:val="00812B93"/>
    <w:rsid w:val="00813876"/>
    <w:rsid w:val="00813A87"/>
    <w:rsid w:val="00813F06"/>
    <w:rsid w:val="0081472C"/>
    <w:rsid w:val="00815294"/>
    <w:rsid w:val="00815AD2"/>
    <w:rsid w:val="00815E67"/>
    <w:rsid w:val="00816242"/>
    <w:rsid w:val="00816ACC"/>
    <w:rsid w:val="00816BA3"/>
    <w:rsid w:val="00817911"/>
    <w:rsid w:val="0082043E"/>
    <w:rsid w:val="00820BE2"/>
    <w:rsid w:val="008215EE"/>
    <w:rsid w:val="00822056"/>
    <w:rsid w:val="00822168"/>
    <w:rsid w:val="0082262D"/>
    <w:rsid w:val="00823138"/>
    <w:rsid w:val="008231B4"/>
    <w:rsid w:val="0082453E"/>
    <w:rsid w:val="00824A8D"/>
    <w:rsid w:val="00825100"/>
    <w:rsid w:val="00825469"/>
    <w:rsid w:val="008260CA"/>
    <w:rsid w:val="008279A1"/>
    <w:rsid w:val="00830160"/>
    <w:rsid w:val="00831DE3"/>
    <w:rsid w:val="008320B2"/>
    <w:rsid w:val="0083227C"/>
    <w:rsid w:val="008325BB"/>
    <w:rsid w:val="00832631"/>
    <w:rsid w:val="00833A26"/>
    <w:rsid w:val="00833D51"/>
    <w:rsid w:val="008357CB"/>
    <w:rsid w:val="00836157"/>
    <w:rsid w:val="00836CBC"/>
    <w:rsid w:val="00836F45"/>
    <w:rsid w:val="00837708"/>
    <w:rsid w:val="00840A2F"/>
    <w:rsid w:val="00841001"/>
    <w:rsid w:val="008418E0"/>
    <w:rsid w:val="00843054"/>
    <w:rsid w:val="0084319E"/>
    <w:rsid w:val="0084382C"/>
    <w:rsid w:val="00843F3F"/>
    <w:rsid w:val="00843F65"/>
    <w:rsid w:val="00847B00"/>
    <w:rsid w:val="0085038F"/>
    <w:rsid w:val="00850537"/>
    <w:rsid w:val="00850BBD"/>
    <w:rsid w:val="00850D65"/>
    <w:rsid w:val="00852016"/>
    <w:rsid w:val="008529F2"/>
    <w:rsid w:val="0085346F"/>
    <w:rsid w:val="008547E6"/>
    <w:rsid w:val="0085555D"/>
    <w:rsid w:val="0085595A"/>
    <w:rsid w:val="00855FAA"/>
    <w:rsid w:val="00856357"/>
    <w:rsid w:val="00856BC2"/>
    <w:rsid w:val="00856E06"/>
    <w:rsid w:val="00857C72"/>
    <w:rsid w:val="008608F5"/>
    <w:rsid w:val="00860D50"/>
    <w:rsid w:val="00860E61"/>
    <w:rsid w:val="00861854"/>
    <w:rsid w:val="00861AC6"/>
    <w:rsid w:val="00861B7C"/>
    <w:rsid w:val="00862239"/>
    <w:rsid w:val="00862896"/>
    <w:rsid w:val="00862EB9"/>
    <w:rsid w:val="0086380C"/>
    <w:rsid w:val="008648E9"/>
    <w:rsid w:val="00864991"/>
    <w:rsid w:val="008649A8"/>
    <w:rsid w:val="00864F82"/>
    <w:rsid w:val="00864FCF"/>
    <w:rsid w:val="00865921"/>
    <w:rsid w:val="00865A37"/>
    <w:rsid w:val="00865E80"/>
    <w:rsid w:val="00866A1F"/>
    <w:rsid w:val="00866B23"/>
    <w:rsid w:val="00866ECC"/>
    <w:rsid w:val="00870305"/>
    <w:rsid w:val="00870684"/>
    <w:rsid w:val="00871381"/>
    <w:rsid w:val="008717B9"/>
    <w:rsid w:val="00871CE5"/>
    <w:rsid w:val="008721C4"/>
    <w:rsid w:val="00872319"/>
    <w:rsid w:val="0087260B"/>
    <w:rsid w:val="00872D39"/>
    <w:rsid w:val="00872EE9"/>
    <w:rsid w:val="008732FC"/>
    <w:rsid w:val="00873C85"/>
    <w:rsid w:val="008749F9"/>
    <w:rsid w:val="00874C47"/>
    <w:rsid w:val="00874CEE"/>
    <w:rsid w:val="008758D5"/>
    <w:rsid w:val="00876650"/>
    <w:rsid w:val="008773D0"/>
    <w:rsid w:val="008778B6"/>
    <w:rsid w:val="00880BDB"/>
    <w:rsid w:val="0088132F"/>
    <w:rsid w:val="0088215C"/>
    <w:rsid w:val="008822B6"/>
    <w:rsid w:val="0088236F"/>
    <w:rsid w:val="008823B7"/>
    <w:rsid w:val="00882D71"/>
    <w:rsid w:val="008837B2"/>
    <w:rsid w:val="0088592B"/>
    <w:rsid w:val="00885EAB"/>
    <w:rsid w:val="00887715"/>
    <w:rsid w:val="008877C6"/>
    <w:rsid w:val="00887AA2"/>
    <w:rsid w:val="00887DF2"/>
    <w:rsid w:val="00890641"/>
    <w:rsid w:val="00890F56"/>
    <w:rsid w:val="00891A78"/>
    <w:rsid w:val="00891F0B"/>
    <w:rsid w:val="008924A7"/>
    <w:rsid w:val="00892A34"/>
    <w:rsid w:val="00892D3F"/>
    <w:rsid w:val="00893699"/>
    <w:rsid w:val="00893CA3"/>
    <w:rsid w:val="00894356"/>
    <w:rsid w:val="00894B97"/>
    <w:rsid w:val="00894E2D"/>
    <w:rsid w:val="008951F6"/>
    <w:rsid w:val="008955FF"/>
    <w:rsid w:val="00895734"/>
    <w:rsid w:val="008958CE"/>
    <w:rsid w:val="008977B3"/>
    <w:rsid w:val="008A02CD"/>
    <w:rsid w:val="008A061A"/>
    <w:rsid w:val="008A0BCB"/>
    <w:rsid w:val="008A1082"/>
    <w:rsid w:val="008A2717"/>
    <w:rsid w:val="008A2ACA"/>
    <w:rsid w:val="008A2D6A"/>
    <w:rsid w:val="008A34BA"/>
    <w:rsid w:val="008A34D3"/>
    <w:rsid w:val="008A3C08"/>
    <w:rsid w:val="008A3C26"/>
    <w:rsid w:val="008A3CD6"/>
    <w:rsid w:val="008A4B9C"/>
    <w:rsid w:val="008A4C0C"/>
    <w:rsid w:val="008A5B54"/>
    <w:rsid w:val="008A5B58"/>
    <w:rsid w:val="008A5FDD"/>
    <w:rsid w:val="008A6C31"/>
    <w:rsid w:val="008A706A"/>
    <w:rsid w:val="008A7D7B"/>
    <w:rsid w:val="008A7FB7"/>
    <w:rsid w:val="008A7FED"/>
    <w:rsid w:val="008B0885"/>
    <w:rsid w:val="008B1362"/>
    <w:rsid w:val="008B1538"/>
    <w:rsid w:val="008B1AF6"/>
    <w:rsid w:val="008B1B3A"/>
    <w:rsid w:val="008B1C13"/>
    <w:rsid w:val="008B1FA1"/>
    <w:rsid w:val="008B2261"/>
    <w:rsid w:val="008B290C"/>
    <w:rsid w:val="008B2B56"/>
    <w:rsid w:val="008B3413"/>
    <w:rsid w:val="008B3B99"/>
    <w:rsid w:val="008B3C7D"/>
    <w:rsid w:val="008B50BD"/>
    <w:rsid w:val="008B5415"/>
    <w:rsid w:val="008B5B66"/>
    <w:rsid w:val="008B5F0B"/>
    <w:rsid w:val="008B628B"/>
    <w:rsid w:val="008B63E2"/>
    <w:rsid w:val="008B65F2"/>
    <w:rsid w:val="008B7AB8"/>
    <w:rsid w:val="008B7B27"/>
    <w:rsid w:val="008C11D6"/>
    <w:rsid w:val="008C2A03"/>
    <w:rsid w:val="008C3979"/>
    <w:rsid w:val="008C4CFE"/>
    <w:rsid w:val="008C51F4"/>
    <w:rsid w:val="008C5C5D"/>
    <w:rsid w:val="008C673D"/>
    <w:rsid w:val="008C69DC"/>
    <w:rsid w:val="008C6ABF"/>
    <w:rsid w:val="008C78E0"/>
    <w:rsid w:val="008C7BCF"/>
    <w:rsid w:val="008D1941"/>
    <w:rsid w:val="008D2268"/>
    <w:rsid w:val="008D2E72"/>
    <w:rsid w:val="008D3A2E"/>
    <w:rsid w:val="008D4995"/>
    <w:rsid w:val="008D4BE5"/>
    <w:rsid w:val="008D4EA4"/>
    <w:rsid w:val="008D53CA"/>
    <w:rsid w:val="008D570B"/>
    <w:rsid w:val="008D5AD5"/>
    <w:rsid w:val="008D5EE5"/>
    <w:rsid w:val="008D6323"/>
    <w:rsid w:val="008D6D8C"/>
    <w:rsid w:val="008D6E20"/>
    <w:rsid w:val="008D7D07"/>
    <w:rsid w:val="008E11F1"/>
    <w:rsid w:val="008E1376"/>
    <w:rsid w:val="008E1619"/>
    <w:rsid w:val="008E29EF"/>
    <w:rsid w:val="008E303F"/>
    <w:rsid w:val="008E3179"/>
    <w:rsid w:val="008E3838"/>
    <w:rsid w:val="008E3F96"/>
    <w:rsid w:val="008E4216"/>
    <w:rsid w:val="008E4444"/>
    <w:rsid w:val="008E45DB"/>
    <w:rsid w:val="008E47F3"/>
    <w:rsid w:val="008E4FE6"/>
    <w:rsid w:val="008E55C7"/>
    <w:rsid w:val="008E5752"/>
    <w:rsid w:val="008E5AFC"/>
    <w:rsid w:val="008E621A"/>
    <w:rsid w:val="008E7AC8"/>
    <w:rsid w:val="008E7B27"/>
    <w:rsid w:val="008F055D"/>
    <w:rsid w:val="008F2D8B"/>
    <w:rsid w:val="008F31EB"/>
    <w:rsid w:val="008F515C"/>
    <w:rsid w:val="008F5C5E"/>
    <w:rsid w:val="008F5FE8"/>
    <w:rsid w:val="008F6F19"/>
    <w:rsid w:val="008F6F3B"/>
    <w:rsid w:val="008F72A0"/>
    <w:rsid w:val="008F7D3D"/>
    <w:rsid w:val="009005FA"/>
    <w:rsid w:val="00900E75"/>
    <w:rsid w:val="00901E9F"/>
    <w:rsid w:val="009025C6"/>
    <w:rsid w:val="00903D75"/>
    <w:rsid w:val="00904136"/>
    <w:rsid w:val="00904A62"/>
    <w:rsid w:val="00905F20"/>
    <w:rsid w:val="00906781"/>
    <w:rsid w:val="00906C19"/>
    <w:rsid w:val="009074A0"/>
    <w:rsid w:val="00907D6F"/>
    <w:rsid w:val="00910EEA"/>
    <w:rsid w:val="00911337"/>
    <w:rsid w:val="00911555"/>
    <w:rsid w:val="0091236A"/>
    <w:rsid w:val="00912EC0"/>
    <w:rsid w:val="0091320D"/>
    <w:rsid w:val="00913328"/>
    <w:rsid w:val="00914A6B"/>
    <w:rsid w:val="009153AE"/>
    <w:rsid w:val="009160CA"/>
    <w:rsid w:val="0091636B"/>
    <w:rsid w:val="00916990"/>
    <w:rsid w:val="00916F5F"/>
    <w:rsid w:val="00917D7D"/>
    <w:rsid w:val="00920DFF"/>
    <w:rsid w:val="0092115D"/>
    <w:rsid w:val="00921EE6"/>
    <w:rsid w:val="0092279F"/>
    <w:rsid w:val="00923698"/>
    <w:rsid w:val="0092405F"/>
    <w:rsid w:val="00924979"/>
    <w:rsid w:val="00924D96"/>
    <w:rsid w:val="00925DAD"/>
    <w:rsid w:val="009260DB"/>
    <w:rsid w:val="0092685C"/>
    <w:rsid w:val="00927480"/>
    <w:rsid w:val="0092751E"/>
    <w:rsid w:val="00927E86"/>
    <w:rsid w:val="009300ED"/>
    <w:rsid w:val="0093010D"/>
    <w:rsid w:val="0093037E"/>
    <w:rsid w:val="00930A62"/>
    <w:rsid w:val="0093105B"/>
    <w:rsid w:val="00931211"/>
    <w:rsid w:val="00931506"/>
    <w:rsid w:val="00931FC1"/>
    <w:rsid w:val="00932A43"/>
    <w:rsid w:val="00933121"/>
    <w:rsid w:val="009331EF"/>
    <w:rsid w:val="00934762"/>
    <w:rsid w:val="00934D84"/>
    <w:rsid w:val="00935088"/>
    <w:rsid w:val="009351FC"/>
    <w:rsid w:val="00935946"/>
    <w:rsid w:val="0093597F"/>
    <w:rsid w:val="00935E49"/>
    <w:rsid w:val="009364F8"/>
    <w:rsid w:val="00936AB6"/>
    <w:rsid w:val="00936F7A"/>
    <w:rsid w:val="009400AD"/>
    <w:rsid w:val="00940407"/>
    <w:rsid w:val="00940A31"/>
    <w:rsid w:val="00941C68"/>
    <w:rsid w:val="00943B95"/>
    <w:rsid w:val="009453D1"/>
    <w:rsid w:val="009462EC"/>
    <w:rsid w:val="0094719D"/>
    <w:rsid w:val="00950782"/>
    <w:rsid w:val="00950D3E"/>
    <w:rsid w:val="00950E77"/>
    <w:rsid w:val="00951115"/>
    <w:rsid w:val="009513D9"/>
    <w:rsid w:val="00951911"/>
    <w:rsid w:val="00951E0E"/>
    <w:rsid w:val="00952B3D"/>
    <w:rsid w:val="00953236"/>
    <w:rsid w:val="00954492"/>
    <w:rsid w:val="009544D4"/>
    <w:rsid w:val="0095472B"/>
    <w:rsid w:val="009551F9"/>
    <w:rsid w:val="00955259"/>
    <w:rsid w:val="00957538"/>
    <w:rsid w:val="009579AB"/>
    <w:rsid w:val="00957CDA"/>
    <w:rsid w:val="00960298"/>
    <w:rsid w:val="009607EC"/>
    <w:rsid w:val="00961196"/>
    <w:rsid w:val="009617F2"/>
    <w:rsid w:val="00962506"/>
    <w:rsid w:val="00963F2D"/>
    <w:rsid w:val="00964606"/>
    <w:rsid w:val="00964C95"/>
    <w:rsid w:val="00965822"/>
    <w:rsid w:val="00965F5D"/>
    <w:rsid w:val="0096624A"/>
    <w:rsid w:val="0096627A"/>
    <w:rsid w:val="00967147"/>
    <w:rsid w:val="009675B9"/>
    <w:rsid w:val="00970218"/>
    <w:rsid w:val="00970BF7"/>
    <w:rsid w:val="00970D80"/>
    <w:rsid w:val="00971FBB"/>
    <w:rsid w:val="00972084"/>
    <w:rsid w:val="009721C5"/>
    <w:rsid w:val="00972F6C"/>
    <w:rsid w:val="0097489F"/>
    <w:rsid w:val="00975125"/>
    <w:rsid w:val="00975128"/>
    <w:rsid w:val="009751DC"/>
    <w:rsid w:val="009760C6"/>
    <w:rsid w:val="009764D4"/>
    <w:rsid w:val="00976EE4"/>
    <w:rsid w:val="009775C6"/>
    <w:rsid w:val="009775D4"/>
    <w:rsid w:val="00977B66"/>
    <w:rsid w:val="00977D88"/>
    <w:rsid w:val="009804D5"/>
    <w:rsid w:val="00981B24"/>
    <w:rsid w:val="00981D58"/>
    <w:rsid w:val="009822F5"/>
    <w:rsid w:val="0098312A"/>
    <w:rsid w:val="00984228"/>
    <w:rsid w:val="00984E55"/>
    <w:rsid w:val="009867BF"/>
    <w:rsid w:val="00986896"/>
    <w:rsid w:val="009875AE"/>
    <w:rsid w:val="00987F60"/>
    <w:rsid w:val="00990665"/>
    <w:rsid w:val="00991BDF"/>
    <w:rsid w:val="0099235B"/>
    <w:rsid w:val="009923B1"/>
    <w:rsid w:val="009929E4"/>
    <w:rsid w:val="00992C54"/>
    <w:rsid w:val="00992D61"/>
    <w:rsid w:val="009944D7"/>
    <w:rsid w:val="009960F4"/>
    <w:rsid w:val="00996489"/>
    <w:rsid w:val="00997E2A"/>
    <w:rsid w:val="009A007D"/>
    <w:rsid w:val="009A0AFE"/>
    <w:rsid w:val="009A0C90"/>
    <w:rsid w:val="009A11DD"/>
    <w:rsid w:val="009A166B"/>
    <w:rsid w:val="009A198F"/>
    <w:rsid w:val="009A1A88"/>
    <w:rsid w:val="009A29D9"/>
    <w:rsid w:val="009A32FE"/>
    <w:rsid w:val="009A38AF"/>
    <w:rsid w:val="009A3E8D"/>
    <w:rsid w:val="009A4771"/>
    <w:rsid w:val="009A51FB"/>
    <w:rsid w:val="009A5B5D"/>
    <w:rsid w:val="009A5DAB"/>
    <w:rsid w:val="009A6350"/>
    <w:rsid w:val="009B0022"/>
    <w:rsid w:val="009B05CD"/>
    <w:rsid w:val="009B1455"/>
    <w:rsid w:val="009B1B92"/>
    <w:rsid w:val="009B23CE"/>
    <w:rsid w:val="009B24C1"/>
    <w:rsid w:val="009B29C0"/>
    <w:rsid w:val="009B2B88"/>
    <w:rsid w:val="009B323F"/>
    <w:rsid w:val="009B365B"/>
    <w:rsid w:val="009B3CA4"/>
    <w:rsid w:val="009B3EB0"/>
    <w:rsid w:val="009B4054"/>
    <w:rsid w:val="009B69F2"/>
    <w:rsid w:val="009B6E95"/>
    <w:rsid w:val="009B6ED3"/>
    <w:rsid w:val="009B755B"/>
    <w:rsid w:val="009B775E"/>
    <w:rsid w:val="009B7A1C"/>
    <w:rsid w:val="009C0567"/>
    <w:rsid w:val="009C0BEA"/>
    <w:rsid w:val="009C135D"/>
    <w:rsid w:val="009C18B6"/>
    <w:rsid w:val="009C1DCD"/>
    <w:rsid w:val="009C29E5"/>
    <w:rsid w:val="009C3013"/>
    <w:rsid w:val="009C3207"/>
    <w:rsid w:val="009C3C9B"/>
    <w:rsid w:val="009C3EAE"/>
    <w:rsid w:val="009C445D"/>
    <w:rsid w:val="009C52F2"/>
    <w:rsid w:val="009C554F"/>
    <w:rsid w:val="009C5720"/>
    <w:rsid w:val="009C6577"/>
    <w:rsid w:val="009C7865"/>
    <w:rsid w:val="009C7A61"/>
    <w:rsid w:val="009D0699"/>
    <w:rsid w:val="009D0905"/>
    <w:rsid w:val="009D098E"/>
    <w:rsid w:val="009D0F1A"/>
    <w:rsid w:val="009D11DB"/>
    <w:rsid w:val="009D1342"/>
    <w:rsid w:val="009D14ED"/>
    <w:rsid w:val="009D1F19"/>
    <w:rsid w:val="009D20E9"/>
    <w:rsid w:val="009D30D4"/>
    <w:rsid w:val="009D37DF"/>
    <w:rsid w:val="009D382C"/>
    <w:rsid w:val="009D3AED"/>
    <w:rsid w:val="009D3DBD"/>
    <w:rsid w:val="009D4367"/>
    <w:rsid w:val="009D481C"/>
    <w:rsid w:val="009D49E6"/>
    <w:rsid w:val="009D4D4E"/>
    <w:rsid w:val="009D53DC"/>
    <w:rsid w:val="009D5E18"/>
    <w:rsid w:val="009D630E"/>
    <w:rsid w:val="009D7255"/>
    <w:rsid w:val="009D7C9C"/>
    <w:rsid w:val="009D7D44"/>
    <w:rsid w:val="009E08B6"/>
    <w:rsid w:val="009E1164"/>
    <w:rsid w:val="009E3166"/>
    <w:rsid w:val="009E3995"/>
    <w:rsid w:val="009E3C43"/>
    <w:rsid w:val="009E3FBA"/>
    <w:rsid w:val="009E4461"/>
    <w:rsid w:val="009E4C5F"/>
    <w:rsid w:val="009E50E1"/>
    <w:rsid w:val="009E53A1"/>
    <w:rsid w:val="009E5AC6"/>
    <w:rsid w:val="009E5AF9"/>
    <w:rsid w:val="009E5D1A"/>
    <w:rsid w:val="009E76C2"/>
    <w:rsid w:val="009F15B5"/>
    <w:rsid w:val="009F1730"/>
    <w:rsid w:val="009F22B5"/>
    <w:rsid w:val="009F38D9"/>
    <w:rsid w:val="009F3CDB"/>
    <w:rsid w:val="009F4166"/>
    <w:rsid w:val="009F44DC"/>
    <w:rsid w:val="009F4865"/>
    <w:rsid w:val="009F4A52"/>
    <w:rsid w:val="009F57E6"/>
    <w:rsid w:val="009F5B39"/>
    <w:rsid w:val="009F626D"/>
    <w:rsid w:val="009F7082"/>
    <w:rsid w:val="00A00063"/>
    <w:rsid w:val="00A00104"/>
    <w:rsid w:val="00A0020A"/>
    <w:rsid w:val="00A00373"/>
    <w:rsid w:val="00A00C5C"/>
    <w:rsid w:val="00A00CEB"/>
    <w:rsid w:val="00A015B9"/>
    <w:rsid w:val="00A01FE1"/>
    <w:rsid w:val="00A0224D"/>
    <w:rsid w:val="00A02512"/>
    <w:rsid w:val="00A034CE"/>
    <w:rsid w:val="00A03C7E"/>
    <w:rsid w:val="00A04DCF"/>
    <w:rsid w:val="00A04E6B"/>
    <w:rsid w:val="00A04F00"/>
    <w:rsid w:val="00A05631"/>
    <w:rsid w:val="00A06416"/>
    <w:rsid w:val="00A06664"/>
    <w:rsid w:val="00A069C6"/>
    <w:rsid w:val="00A0793D"/>
    <w:rsid w:val="00A079E6"/>
    <w:rsid w:val="00A07BF4"/>
    <w:rsid w:val="00A07C12"/>
    <w:rsid w:val="00A10F55"/>
    <w:rsid w:val="00A11431"/>
    <w:rsid w:val="00A11998"/>
    <w:rsid w:val="00A11A77"/>
    <w:rsid w:val="00A12A35"/>
    <w:rsid w:val="00A138CA"/>
    <w:rsid w:val="00A1511C"/>
    <w:rsid w:val="00A15744"/>
    <w:rsid w:val="00A16006"/>
    <w:rsid w:val="00A1630A"/>
    <w:rsid w:val="00A16388"/>
    <w:rsid w:val="00A164D4"/>
    <w:rsid w:val="00A167C1"/>
    <w:rsid w:val="00A16A06"/>
    <w:rsid w:val="00A16AD8"/>
    <w:rsid w:val="00A17DD2"/>
    <w:rsid w:val="00A20661"/>
    <w:rsid w:val="00A216E5"/>
    <w:rsid w:val="00A21830"/>
    <w:rsid w:val="00A23C74"/>
    <w:rsid w:val="00A2401E"/>
    <w:rsid w:val="00A24D7E"/>
    <w:rsid w:val="00A2502D"/>
    <w:rsid w:val="00A2520D"/>
    <w:rsid w:val="00A26040"/>
    <w:rsid w:val="00A26471"/>
    <w:rsid w:val="00A274BD"/>
    <w:rsid w:val="00A27E41"/>
    <w:rsid w:val="00A30391"/>
    <w:rsid w:val="00A30556"/>
    <w:rsid w:val="00A31411"/>
    <w:rsid w:val="00A3149C"/>
    <w:rsid w:val="00A32B6F"/>
    <w:rsid w:val="00A32F1D"/>
    <w:rsid w:val="00A33874"/>
    <w:rsid w:val="00A34266"/>
    <w:rsid w:val="00A34894"/>
    <w:rsid w:val="00A3524B"/>
    <w:rsid w:val="00A357F8"/>
    <w:rsid w:val="00A35866"/>
    <w:rsid w:val="00A36347"/>
    <w:rsid w:val="00A3700B"/>
    <w:rsid w:val="00A40DD0"/>
    <w:rsid w:val="00A4113C"/>
    <w:rsid w:val="00A4150A"/>
    <w:rsid w:val="00A41D92"/>
    <w:rsid w:val="00A4276B"/>
    <w:rsid w:val="00A431B0"/>
    <w:rsid w:val="00A43365"/>
    <w:rsid w:val="00A43895"/>
    <w:rsid w:val="00A44B10"/>
    <w:rsid w:val="00A452DF"/>
    <w:rsid w:val="00A46140"/>
    <w:rsid w:val="00A46AF6"/>
    <w:rsid w:val="00A46F61"/>
    <w:rsid w:val="00A47A3E"/>
    <w:rsid w:val="00A504D8"/>
    <w:rsid w:val="00A50596"/>
    <w:rsid w:val="00A51BE9"/>
    <w:rsid w:val="00A52991"/>
    <w:rsid w:val="00A5338E"/>
    <w:rsid w:val="00A53607"/>
    <w:rsid w:val="00A53A48"/>
    <w:rsid w:val="00A540F3"/>
    <w:rsid w:val="00A5431B"/>
    <w:rsid w:val="00A544B5"/>
    <w:rsid w:val="00A5573B"/>
    <w:rsid w:val="00A5573F"/>
    <w:rsid w:val="00A57771"/>
    <w:rsid w:val="00A57914"/>
    <w:rsid w:val="00A5793C"/>
    <w:rsid w:val="00A5795D"/>
    <w:rsid w:val="00A608AB"/>
    <w:rsid w:val="00A61025"/>
    <w:rsid w:val="00A61655"/>
    <w:rsid w:val="00A61B11"/>
    <w:rsid w:val="00A63388"/>
    <w:rsid w:val="00A63C0E"/>
    <w:rsid w:val="00A63ED7"/>
    <w:rsid w:val="00A6653A"/>
    <w:rsid w:val="00A6709A"/>
    <w:rsid w:val="00A7210E"/>
    <w:rsid w:val="00A730B5"/>
    <w:rsid w:val="00A7316D"/>
    <w:rsid w:val="00A74555"/>
    <w:rsid w:val="00A7655A"/>
    <w:rsid w:val="00A76B94"/>
    <w:rsid w:val="00A77003"/>
    <w:rsid w:val="00A80360"/>
    <w:rsid w:val="00A81EEF"/>
    <w:rsid w:val="00A8289E"/>
    <w:rsid w:val="00A839EA"/>
    <w:rsid w:val="00A84D78"/>
    <w:rsid w:val="00A8513F"/>
    <w:rsid w:val="00A85BED"/>
    <w:rsid w:val="00A85D90"/>
    <w:rsid w:val="00A86E97"/>
    <w:rsid w:val="00A87AB4"/>
    <w:rsid w:val="00A87CE1"/>
    <w:rsid w:val="00A90259"/>
    <w:rsid w:val="00A91184"/>
    <w:rsid w:val="00A91528"/>
    <w:rsid w:val="00A91833"/>
    <w:rsid w:val="00A92CBA"/>
    <w:rsid w:val="00A9419C"/>
    <w:rsid w:val="00A9424D"/>
    <w:rsid w:val="00A9441D"/>
    <w:rsid w:val="00A9545D"/>
    <w:rsid w:val="00A96EBC"/>
    <w:rsid w:val="00A97847"/>
    <w:rsid w:val="00AA0107"/>
    <w:rsid w:val="00AA01A0"/>
    <w:rsid w:val="00AA0D0B"/>
    <w:rsid w:val="00AA0D1F"/>
    <w:rsid w:val="00AA3645"/>
    <w:rsid w:val="00AA3973"/>
    <w:rsid w:val="00AA4F26"/>
    <w:rsid w:val="00AA5008"/>
    <w:rsid w:val="00AA544C"/>
    <w:rsid w:val="00AA59CD"/>
    <w:rsid w:val="00AA5C16"/>
    <w:rsid w:val="00AA5F14"/>
    <w:rsid w:val="00AA6ADF"/>
    <w:rsid w:val="00AA6AF1"/>
    <w:rsid w:val="00AB0233"/>
    <w:rsid w:val="00AB08E6"/>
    <w:rsid w:val="00AB0BC1"/>
    <w:rsid w:val="00AB1194"/>
    <w:rsid w:val="00AB1495"/>
    <w:rsid w:val="00AB2DF4"/>
    <w:rsid w:val="00AB353C"/>
    <w:rsid w:val="00AB37BE"/>
    <w:rsid w:val="00AB3EB5"/>
    <w:rsid w:val="00AB3FB4"/>
    <w:rsid w:val="00AB435D"/>
    <w:rsid w:val="00AB4C2C"/>
    <w:rsid w:val="00AB5366"/>
    <w:rsid w:val="00AB5A3A"/>
    <w:rsid w:val="00AB5FCF"/>
    <w:rsid w:val="00AB6119"/>
    <w:rsid w:val="00AB679F"/>
    <w:rsid w:val="00AB67EB"/>
    <w:rsid w:val="00AB6D22"/>
    <w:rsid w:val="00AB72C6"/>
    <w:rsid w:val="00AB7A02"/>
    <w:rsid w:val="00AC0076"/>
    <w:rsid w:val="00AC00E9"/>
    <w:rsid w:val="00AC035F"/>
    <w:rsid w:val="00AC1070"/>
    <w:rsid w:val="00AC15B6"/>
    <w:rsid w:val="00AC1759"/>
    <w:rsid w:val="00AC30C5"/>
    <w:rsid w:val="00AC3739"/>
    <w:rsid w:val="00AC3C13"/>
    <w:rsid w:val="00AC4B7F"/>
    <w:rsid w:val="00AC4D1C"/>
    <w:rsid w:val="00AC5908"/>
    <w:rsid w:val="00AC5958"/>
    <w:rsid w:val="00AC611C"/>
    <w:rsid w:val="00AC67F7"/>
    <w:rsid w:val="00AC6B33"/>
    <w:rsid w:val="00AC7F87"/>
    <w:rsid w:val="00AD004A"/>
    <w:rsid w:val="00AD04BA"/>
    <w:rsid w:val="00AD0DB2"/>
    <w:rsid w:val="00AD0F98"/>
    <w:rsid w:val="00AD14FB"/>
    <w:rsid w:val="00AD2027"/>
    <w:rsid w:val="00AD27C5"/>
    <w:rsid w:val="00AD3A32"/>
    <w:rsid w:val="00AD54F5"/>
    <w:rsid w:val="00AD556B"/>
    <w:rsid w:val="00AD5794"/>
    <w:rsid w:val="00AD57F2"/>
    <w:rsid w:val="00AD5C66"/>
    <w:rsid w:val="00AD61EA"/>
    <w:rsid w:val="00AD67F6"/>
    <w:rsid w:val="00AD6DED"/>
    <w:rsid w:val="00AD70F2"/>
    <w:rsid w:val="00AD735C"/>
    <w:rsid w:val="00AE1050"/>
    <w:rsid w:val="00AE4576"/>
    <w:rsid w:val="00AE4E52"/>
    <w:rsid w:val="00AE5570"/>
    <w:rsid w:val="00AE5CC0"/>
    <w:rsid w:val="00AE6BE7"/>
    <w:rsid w:val="00AE727B"/>
    <w:rsid w:val="00AE7AF8"/>
    <w:rsid w:val="00AF025B"/>
    <w:rsid w:val="00AF2B29"/>
    <w:rsid w:val="00AF2BD7"/>
    <w:rsid w:val="00AF336F"/>
    <w:rsid w:val="00AF3A2F"/>
    <w:rsid w:val="00AF3DC1"/>
    <w:rsid w:val="00AF43CC"/>
    <w:rsid w:val="00AF4F79"/>
    <w:rsid w:val="00AF5D89"/>
    <w:rsid w:val="00AF62B7"/>
    <w:rsid w:val="00AF75B3"/>
    <w:rsid w:val="00B000AF"/>
    <w:rsid w:val="00B00657"/>
    <w:rsid w:val="00B00C7D"/>
    <w:rsid w:val="00B01FE3"/>
    <w:rsid w:val="00B0308D"/>
    <w:rsid w:val="00B03894"/>
    <w:rsid w:val="00B04AD5"/>
    <w:rsid w:val="00B04CD7"/>
    <w:rsid w:val="00B05497"/>
    <w:rsid w:val="00B0569C"/>
    <w:rsid w:val="00B05AC1"/>
    <w:rsid w:val="00B062B9"/>
    <w:rsid w:val="00B0747D"/>
    <w:rsid w:val="00B074A6"/>
    <w:rsid w:val="00B07E62"/>
    <w:rsid w:val="00B1010E"/>
    <w:rsid w:val="00B10C30"/>
    <w:rsid w:val="00B10DAF"/>
    <w:rsid w:val="00B11213"/>
    <w:rsid w:val="00B11470"/>
    <w:rsid w:val="00B12088"/>
    <w:rsid w:val="00B13DA8"/>
    <w:rsid w:val="00B13DE8"/>
    <w:rsid w:val="00B14C65"/>
    <w:rsid w:val="00B15520"/>
    <w:rsid w:val="00B15564"/>
    <w:rsid w:val="00B15CB0"/>
    <w:rsid w:val="00B206B6"/>
    <w:rsid w:val="00B20B83"/>
    <w:rsid w:val="00B2108C"/>
    <w:rsid w:val="00B21267"/>
    <w:rsid w:val="00B2134D"/>
    <w:rsid w:val="00B2140E"/>
    <w:rsid w:val="00B21B29"/>
    <w:rsid w:val="00B22CD2"/>
    <w:rsid w:val="00B23638"/>
    <w:rsid w:val="00B24D3B"/>
    <w:rsid w:val="00B24DA6"/>
    <w:rsid w:val="00B25F2E"/>
    <w:rsid w:val="00B26EC9"/>
    <w:rsid w:val="00B27CA2"/>
    <w:rsid w:val="00B30493"/>
    <w:rsid w:val="00B306D2"/>
    <w:rsid w:val="00B30CE2"/>
    <w:rsid w:val="00B3132B"/>
    <w:rsid w:val="00B316D2"/>
    <w:rsid w:val="00B32A68"/>
    <w:rsid w:val="00B32E69"/>
    <w:rsid w:val="00B3379C"/>
    <w:rsid w:val="00B34721"/>
    <w:rsid w:val="00B3505B"/>
    <w:rsid w:val="00B35B1A"/>
    <w:rsid w:val="00B36AD0"/>
    <w:rsid w:val="00B37414"/>
    <w:rsid w:val="00B37A9B"/>
    <w:rsid w:val="00B40468"/>
    <w:rsid w:val="00B40C67"/>
    <w:rsid w:val="00B42321"/>
    <w:rsid w:val="00B42A49"/>
    <w:rsid w:val="00B42B5C"/>
    <w:rsid w:val="00B4333C"/>
    <w:rsid w:val="00B43A4F"/>
    <w:rsid w:val="00B43B2E"/>
    <w:rsid w:val="00B43C5D"/>
    <w:rsid w:val="00B463BC"/>
    <w:rsid w:val="00B4646A"/>
    <w:rsid w:val="00B467D4"/>
    <w:rsid w:val="00B47E30"/>
    <w:rsid w:val="00B50182"/>
    <w:rsid w:val="00B50A5C"/>
    <w:rsid w:val="00B50CEB"/>
    <w:rsid w:val="00B5111F"/>
    <w:rsid w:val="00B516B0"/>
    <w:rsid w:val="00B53609"/>
    <w:rsid w:val="00B539B5"/>
    <w:rsid w:val="00B54537"/>
    <w:rsid w:val="00B55C74"/>
    <w:rsid w:val="00B55EA0"/>
    <w:rsid w:val="00B56261"/>
    <w:rsid w:val="00B5663B"/>
    <w:rsid w:val="00B56DCC"/>
    <w:rsid w:val="00B60143"/>
    <w:rsid w:val="00B60E10"/>
    <w:rsid w:val="00B61254"/>
    <w:rsid w:val="00B6171B"/>
    <w:rsid w:val="00B61B53"/>
    <w:rsid w:val="00B627EE"/>
    <w:rsid w:val="00B62AFB"/>
    <w:rsid w:val="00B63748"/>
    <w:rsid w:val="00B6470A"/>
    <w:rsid w:val="00B64744"/>
    <w:rsid w:val="00B65749"/>
    <w:rsid w:val="00B665D4"/>
    <w:rsid w:val="00B6681D"/>
    <w:rsid w:val="00B7068C"/>
    <w:rsid w:val="00B7087F"/>
    <w:rsid w:val="00B709B4"/>
    <w:rsid w:val="00B720FC"/>
    <w:rsid w:val="00B72151"/>
    <w:rsid w:val="00B72CDB"/>
    <w:rsid w:val="00B7306C"/>
    <w:rsid w:val="00B732E5"/>
    <w:rsid w:val="00B7332C"/>
    <w:rsid w:val="00B73C84"/>
    <w:rsid w:val="00B7499D"/>
    <w:rsid w:val="00B74C11"/>
    <w:rsid w:val="00B74EA1"/>
    <w:rsid w:val="00B753B7"/>
    <w:rsid w:val="00B75597"/>
    <w:rsid w:val="00B75C28"/>
    <w:rsid w:val="00B75C5F"/>
    <w:rsid w:val="00B764CC"/>
    <w:rsid w:val="00B766E6"/>
    <w:rsid w:val="00B76D99"/>
    <w:rsid w:val="00B76E8D"/>
    <w:rsid w:val="00B777C4"/>
    <w:rsid w:val="00B802AC"/>
    <w:rsid w:val="00B811AF"/>
    <w:rsid w:val="00B81602"/>
    <w:rsid w:val="00B826F0"/>
    <w:rsid w:val="00B8386F"/>
    <w:rsid w:val="00B83B70"/>
    <w:rsid w:val="00B83DB1"/>
    <w:rsid w:val="00B84888"/>
    <w:rsid w:val="00B8563E"/>
    <w:rsid w:val="00B857D9"/>
    <w:rsid w:val="00B85E88"/>
    <w:rsid w:val="00B86580"/>
    <w:rsid w:val="00B8739B"/>
    <w:rsid w:val="00B87403"/>
    <w:rsid w:val="00B8760D"/>
    <w:rsid w:val="00B908EC"/>
    <w:rsid w:val="00B90DD4"/>
    <w:rsid w:val="00B90EAD"/>
    <w:rsid w:val="00B90F75"/>
    <w:rsid w:val="00B91112"/>
    <w:rsid w:val="00B918A2"/>
    <w:rsid w:val="00B924BB"/>
    <w:rsid w:val="00B92F6D"/>
    <w:rsid w:val="00B934B1"/>
    <w:rsid w:val="00B93973"/>
    <w:rsid w:val="00B94193"/>
    <w:rsid w:val="00B94256"/>
    <w:rsid w:val="00B94604"/>
    <w:rsid w:val="00B94D6B"/>
    <w:rsid w:val="00B95E2A"/>
    <w:rsid w:val="00B96280"/>
    <w:rsid w:val="00B9651D"/>
    <w:rsid w:val="00B96A76"/>
    <w:rsid w:val="00B96AFA"/>
    <w:rsid w:val="00B96C87"/>
    <w:rsid w:val="00B9757F"/>
    <w:rsid w:val="00B97E8C"/>
    <w:rsid w:val="00BA0550"/>
    <w:rsid w:val="00BA1141"/>
    <w:rsid w:val="00BA11E5"/>
    <w:rsid w:val="00BA2BAF"/>
    <w:rsid w:val="00BA35DF"/>
    <w:rsid w:val="00BA3772"/>
    <w:rsid w:val="00BA4431"/>
    <w:rsid w:val="00BA44BB"/>
    <w:rsid w:val="00BA473A"/>
    <w:rsid w:val="00BA59E5"/>
    <w:rsid w:val="00BA5F88"/>
    <w:rsid w:val="00BA693F"/>
    <w:rsid w:val="00BA6FE4"/>
    <w:rsid w:val="00BA7BFC"/>
    <w:rsid w:val="00BB02E7"/>
    <w:rsid w:val="00BB0E23"/>
    <w:rsid w:val="00BB1392"/>
    <w:rsid w:val="00BB16E7"/>
    <w:rsid w:val="00BB1BCC"/>
    <w:rsid w:val="00BB24E0"/>
    <w:rsid w:val="00BB2719"/>
    <w:rsid w:val="00BB2EAD"/>
    <w:rsid w:val="00BB37E4"/>
    <w:rsid w:val="00BB3833"/>
    <w:rsid w:val="00BB4360"/>
    <w:rsid w:val="00BB599C"/>
    <w:rsid w:val="00BB63E9"/>
    <w:rsid w:val="00BB6D56"/>
    <w:rsid w:val="00BB7185"/>
    <w:rsid w:val="00BB766F"/>
    <w:rsid w:val="00BB787D"/>
    <w:rsid w:val="00BB7EAA"/>
    <w:rsid w:val="00BC076F"/>
    <w:rsid w:val="00BC112F"/>
    <w:rsid w:val="00BC137F"/>
    <w:rsid w:val="00BC146A"/>
    <w:rsid w:val="00BC1C5E"/>
    <w:rsid w:val="00BC1D5D"/>
    <w:rsid w:val="00BC1DFE"/>
    <w:rsid w:val="00BC2344"/>
    <w:rsid w:val="00BC258C"/>
    <w:rsid w:val="00BC2F27"/>
    <w:rsid w:val="00BC41D2"/>
    <w:rsid w:val="00BC4BB2"/>
    <w:rsid w:val="00BC5C04"/>
    <w:rsid w:val="00BC633E"/>
    <w:rsid w:val="00BC6574"/>
    <w:rsid w:val="00BC71A9"/>
    <w:rsid w:val="00BD0C1C"/>
    <w:rsid w:val="00BD0DF6"/>
    <w:rsid w:val="00BD144B"/>
    <w:rsid w:val="00BD3CF6"/>
    <w:rsid w:val="00BD4330"/>
    <w:rsid w:val="00BD43C5"/>
    <w:rsid w:val="00BD4708"/>
    <w:rsid w:val="00BD4738"/>
    <w:rsid w:val="00BD52F1"/>
    <w:rsid w:val="00BD5307"/>
    <w:rsid w:val="00BD60DB"/>
    <w:rsid w:val="00BD696C"/>
    <w:rsid w:val="00BD7AA9"/>
    <w:rsid w:val="00BE0ED0"/>
    <w:rsid w:val="00BE1426"/>
    <w:rsid w:val="00BE261C"/>
    <w:rsid w:val="00BE2C70"/>
    <w:rsid w:val="00BE315D"/>
    <w:rsid w:val="00BE336A"/>
    <w:rsid w:val="00BE377D"/>
    <w:rsid w:val="00BE38D5"/>
    <w:rsid w:val="00BE4747"/>
    <w:rsid w:val="00BE47A1"/>
    <w:rsid w:val="00BE4BCB"/>
    <w:rsid w:val="00BE4F3D"/>
    <w:rsid w:val="00BE53FD"/>
    <w:rsid w:val="00BE5F19"/>
    <w:rsid w:val="00BE6B42"/>
    <w:rsid w:val="00BE76E3"/>
    <w:rsid w:val="00BF0173"/>
    <w:rsid w:val="00BF0DBA"/>
    <w:rsid w:val="00BF0F68"/>
    <w:rsid w:val="00BF129A"/>
    <w:rsid w:val="00BF1C23"/>
    <w:rsid w:val="00BF1D10"/>
    <w:rsid w:val="00BF26A4"/>
    <w:rsid w:val="00BF28F2"/>
    <w:rsid w:val="00BF3419"/>
    <w:rsid w:val="00BF36CD"/>
    <w:rsid w:val="00BF4D29"/>
    <w:rsid w:val="00BF4DC6"/>
    <w:rsid w:val="00BF5302"/>
    <w:rsid w:val="00BF5865"/>
    <w:rsid w:val="00BF58E4"/>
    <w:rsid w:val="00BF65FF"/>
    <w:rsid w:val="00BF728E"/>
    <w:rsid w:val="00BF7F7B"/>
    <w:rsid w:val="00C004EF"/>
    <w:rsid w:val="00C0137E"/>
    <w:rsid w:val="00C02196"/>
    <w:rsid w:val="00C0222D"/>
    <w:rsid w:val="00C02D17"/>
    <w:rsid w:val="00C02E3D"/>
    <w:rsid w:val="00C02EA8"/>
    <w:rsid w:val="00C039BE"/>
    <w:rsid w:val="00C03A97"/>
    <w:rsid w:val="00C053BE"/>
    <w:rsid w:val="00C06B7F"/>
    <w:rsid w:val="00C07B0B"/>
    <w:rsid w:val="00C07E7E"/>
    <w:rsid w:val="00C1061A"/>
    <w:rsid w:val="00C10B96"/>
    <w:rsid w:val="00C111D9"/>
    <w:rsid w:val="00C113D3"/>
    <w:rsid w:val="00C115B3"/>
    <w:rsid w:val="00C12546"/>
    <w:rsid w:val="00C1358A"/>
    <w:rsid w:val="00C13ECF"/>
    <w:rsid w:val="00C13F2E"/>
    <w:rsid w:val="00C14C89"/>
    <w:rsid w:val="00C14DAB"/>
    <w:rsid w:val="00C15C74"/>
    <w:rsid w:val="00C1627E"/>
    <w:rsid w:val="00C16695"/>
    <w:rsid w:val="00C16A7F"/>
    <w:rsid w:val="00C16BF9"/>
    <w:rsid w:val="00C17822"/>
    <w:rsid w:val="00C17FE0"/>
    <w:rsid w:val="00C21537"/>
    <w:rsid w:val="00C221F9"/>
    <w:rsid w:val="00C22DA2"/>
    <w:rsid w:val="00C23983"/>
    <w:rsid w:val="00C23B3E"/>
    <w:rsid w:val="00C241A3"/>
    <w:rsid w:val="00C24C5B"/>
    <w:rsid w:val="00C24CCA"/>
    <w:rsid w:val="00C255EC"/>
    <w:rsid w:val="00C25687"/>
    <w:rsid w:val="00C25F24"/>
    <w:rsid w:val="00C27E08"/>
    <w:rsid w:val="00C300ED"/>
    <w:rsid w:val="00C3057E"/>
    <w:rsid w:val="00C30E98"/>
    <w:rsid w:val="00C30F73"/>
    <w:rsid w:val="00C32E67"/>
    <w:rsid w:val="00C32FCC"/>
    <w:rsid w:val="00C33DAE"/>
    <w:rsid w:val="00C3438C"/>
    <w:rsid w:val="00C343AD"/>
    <w:rsid w:val="00C358AB"/>
    <w:rsid w:val="00C35F69"/>
    <w:rsid w:val="00C36837"/>
    <w:rsid w:val="00C36888"/>
    <w:rsid w:val="00C36C86"/>
    <w:rsid w:val="00C36EA6"/>
    <w:rsid w:val="00C37360"/>
    <w:rsid w:val="00C37977"/>
    <w:rsid w:val="00C406D1"/>
    <w:rsid w:val="00C407F0"/>
    <w:rsid w:val="00C40DEE"/>
    <w:rsid w:val="00C4239A"/>
    <w:rsid w:val="00C4254A"/>
    <w:rsid w:val="00C432C6"/>
    <w:rsid w:val="00C43541"/>
    <w:rsid w:val="00C43959"/>
    <w:rsid w:val="00C43CB8"/>
    <w:rsid w:val="00C43F49"/>
    <w:rsid w:val="00C44764"/>
    <w:rsid w:val="00C44CE3"/>
    <w:rsid w:val="00C44DC8"/>
    <w:rsid w:val="00C450BF"/>
    <w:rsid w:val="00C455E7"/>
    <w:rsid w:val="00C457CE"/>
    <w:rsid w:val="00C47563"/>
    <w:rsid w:val="00C47C86"/>
    <w:rsid w:val="00C5017F"/>
    <w:rsid w:val="00C50382"/>
    <w:rsid w:val="00C504F8"/>
    <w:rsid w:val="00C50DE6"/>
    <w:rsid w:val="00C5133D"/>
    <w:rsid w:val="00C5148A"/>
    <w:rsid w:val="00C51B83"/>
    <w:rsid w:val="00C535AA"/>
    <w:rsid w:val="00C54535"/>
    <w:rsid w:val="00C54846"/>
    <w:rsid w:val="00C549C7"/>
    <w:rsid w:val="00C54F19"/>
    <w:rsid w:val="00C55AB8"/>
    <w:rsid w:val="00C5627B"/>
    <w:rsid w:val="00C56D9A"/>
    <w:rsid w:val="00C56DD0"/>
    <w:rsid w:val="00C57382"/>
    <w:rsid w:val="00C60C3C"/>
    <w:rsid w:val="00C61A83"/>
    <w:rsid w:val="00C625C5"/>
    <w:rsid w:val="00C62854"/>
    <w:rsid w:val="00C63CF8"/>
    <w:rsid w:val="00C63E11"/>
    <w:rsid w:val="00C63FBD"/>
    <w:rsid w:val="00C640D3"/>
    <w:rsid w:val="00C641A6"/>
    <w:rsid w:val="00C6441F"/>
    <w:rsid w:val="00C65C6A"/>
    <w:rsid w:val="00C66FD8"/>
    <w:rsid w:val="00C67E28"/>
    <w:rsid w:val="00C70212"/>
    <w:rsid w:val="00C709F2"/>
    <w:rsid w:val="00C70D82"/>
    <w:rsid w:val="00C70D8B"/>
    <w:rsid w:val="00C70D8F"/>
    <w:rsid w:val="00C716D8"/>
    <w:rsid w:val="00C71916"/>
    <w:rsid w:val="00C724EF"/>
    <w:rsid w:val="00C72808"/>
    <w:rsid w:val="00C72C71"/>
    <w:rsid w:val="00C73402"/>
    <w:rsid w:val="00C73C4D"/>
    <w:rsid w:val="00C7564F"/>
    <w:rsid w:val="00C75653"/>
    <w:rsid w:val="00C75964"/>
    <w:rsid w:val="00C7616F"/>
    <w:rsid w:val="00C766D6"/>
    <w:rsid w:val="00C769B6"/>
    <w:rsid w:val="00C770D6"/>
    <w:rsid w:val="00C770E3"/>
    <w:rsid w:val="00C7781C"/>
    <w:rsid w:val="00C806CF"/>
    <w:rsid w:val="00C817D9"/>
    <w:rsid w:val="00C8255C"/>
    <w:rsid w:val="00C8272F"/>
    <w:rsid w:val="00C836CF"/>
    <w:rsid w:val="00C838F5"/>
    <w:rsid w:val="00C84E38"/>
    <w:rsid w:val="00C84EF0"/>
    <w:rsid w:val="00C850B5"/>
    <w:rsid w:val="00C855FA"/>
    <w:rsid w:val="00C865D9"/>
    <w:rsid w:val="00C8669A"/>
    <w:rsid w:val="00C8694B"/>
    <w:rsid w:val="00C878C3"/>
    <w:rsid w:val="00C878EF"/>
    <w:rsid w:val="00C87ABD"/>
    <w:rsid w:val="00C87EAC"/>
    <w:rsid w:val="00C90187"/>
    <w:rsid w:val="00C90A36"/>
    <w:rsid w:val="00C90D2C"/>
    <w:rsid w:val="00C9166E"/>
    <w:rsid w:val="00C91B2D"/>
    <w:rsid w:val="00C91CFD"/>
    <w:rsid w:val="00C91DB3"/>
    <w:rsid w:val="00C91FF5"/>
    <w:rsid w:val="00C9236C"/>
    <w:rsid w:val="00C93873"/>
    <w:rsid w:val="00C93AF1"/>
    <w:rsid w:val="00C93C40"/>
    <w:rsid w:val="00C9463D"/>
    <w:rsid w:val="00C94ADF"/>
    <w:rsid w:val="00C956A8"/>
    <w:rsid w:val="00C95D6F"/>
    <w:rsid w:val="00C96B03"/>
    <w:rsid w:val="00CA0F58"/>
    <w:rsid w:val="00CA1B8C"/>
    <w:rsid w:val="00CA257F"/>
    <w:rsid w:val="00CA2887"/>
    <w:rsid w:val="00CA305F"/>
    <w:rsid w:val="00CA32D7"/>
    <w:rsid w:val="00CA33A7"/>
    <w:rsid w:val="00CA39FA"/>
    <w:rsid w:val="00CA3A4C"/>
    <w:rsid w:val="00CA5979"/>
    <w:rsid w:val="00CA5B91"/>
    <w:rsid w:val="00CA6241"/>
    <w:rsid w:val="00CA65A0"/>
    <w:rsid w:val="00CA6981"/>
    <w:rsid w:val="00CA6EE4"/>
    <w:rsid w:val="00CB029C"/>
    <w:rsid w:val="00CB1ED4"/>
    <w:rsid w:val="00CB3482"/>
    <w:rsid w:val="00CB3A8F"/>
    <w:rsid w:val="00CB41E8"/>
    <w:rsid w:val="00CB4B65"/>
    <w:rsid w:val="00CB4BE9"/>
    <w:rsid w:val="00CB5BCD"/>
    <w:rsid w:val="00CB6374"/>
    <w:rsid w:val="00CB6CB5"/>
    <w:rsid w:val="00CB6D4B"/>
    <w:rsid w:val="00CB7468"/>
    <w:rsid w:val="00CB7AEC"/>
    <w:rsid w:val="00CC07A2"/>
    <w:rsid w:val="00CC07DF"/>
    <w:rsid w:val="00CC09C8"/>
    <w:rsid w:val="00CC0E38"/>
    <w:rsid w:val="00CC0ED8"/>
    <w:rsid w:val="00CC11E2"/>
    <w:rsid w:val="00CC13B0"/>
    <w:rsid w:val="00CC1868"/>
    <w:rsid w:val="00CC2043"/>
    <w:rsid w:val="00CC24B5"/>
    <w:rsid w:val="00CC2AFA"/>
    <w:rsid w:val="00CC3476"/>
    <w:rsid w:val="00CC3570"/>
    <w:rsid w:val="00CC382F"/>
    <w:rsid w:val="00CC3880"/>
    <w:rsid w:val="00CC3E24"/>
    <w:rsid w:val="00CC4AFC"/>
    <w:rsid w:val="00CC5141"/>
    <w:rsid w:val="00CC5229"/>
    <w:rsid w:val="00CC583E"/>
    <w:rsid w:val="00CC5AD3"/>
    <w:rsid w:val="00CC6A26"/>
    <w:rsid w:val="00CC6A57"/>
    <w:rsid w:val="00CC7BCA"/>
    <w:rsid w:val="00CD0817"/>
    <w:rsid w:val="00CD0BFA"/>
    <w:rsid w:val="00CD0DBB"/>
    <w:rsid w:val="00CD0E21"/>
    <w:rsid w:val="00CD169F"/>
    <w:rsid w:val="00CD32FB"/>
    <w:rsid w:val="00CD4011"/>
    <w:rsid w:val="00CD480C"/>
    <w:rsid w:val="00CD4F64"/>
    <w:rsid w:val="00CD552C"/>
    <w:rsid w:val="00CD55AA"/>
    <w:rsid w:val="00CD5B17"/>
    <w:rsid w:val="00CD5B2F"/>
    <w:rsid w:val="00CD69D3"/>
    <w:rsid w:val="00CD6D99"/>
    <w:rsid w:val="00CD74DD"/>
    <w:rsid w:val="00CE0241"/>
    <w:rsid w:val="00CE0A70"/>
    <w:rsid w:val="00CE0E0B"/>
    <w:rsid w:val="00CE1759"/>
    <w:rsid w:val="00CE2B05"/>
    <w:rsid w:val="00CE3088"/>
    <w:rsid w:val="00CE3415"/>
    <w:rsid w:val="00CE349F"/>
    <w:rsid w:val="00CE3A1A"/>
    <w:rsid w:val="00CE3A88"/>
    <w:rsid w:val="00CE3E04"/>
    <w:rsid w:val="00CE3EA0"/>
    <w:rsid w:val="00CE50A4"/>
    <w:rsid w:val="00CE5149"/>
    <w:rsid w:val="00CE5A13"/>
    <w:rsid w:val="00CE741D"/>
    <w:rsid w:val="00CE74F4"/>
    <w:rsid w:val="00CE7891"/>
    <w:rsid w:val="00CE7AB9"/>
    <w:rsid w:val="00CF0A44"/>
    <w:rsid w:val="00CF1C83"/>
    <w:rsid w:val="00CF1F36"/>
    <w:rsid w:val="00CF24F0"/>
    <w:rsid w:val="00CF359F"/>
    <w:rsid w:val="00CF48EC"/>
    <w:rsid w:val="00CF4AED"/>
    <w:rsid w:val="00CF5D80"/>
    <w:rsid w:val="00CF5E41"/>
    <w:rsid w:val="00CF6B63"/>
    <w:rsid w:val="00CF6DB1"/>
    <w:rsid w:val="00CF7A46"/>
    <w:rsid w:val="00D00459"/>
    <w:rsid w:val="00D006B2"/>
    <w:rsid w:val="00D01DDE"/>
    <w:rsid w:val="00D02FD9"/>
    <w:rsid w:val="00D035AF"/>
    <w:rsid w:val="00D03F25"/>
    <w:rsid w:val="00D04733"/>
    <w:rsid w:val="00D047F5"/>
    <w:rsid w:val="00D05938"/>
    <w:rsid w:val="00D05D89"/>
    <w:rsid w:val="00D06ED5"/>
    <w:rsid w:val="00D070E3"/>
    <w:rsid w:val="00D07811"/>
    <w:rsid w:val="00D07BB0"/>
    <w:rsid w:val="00D07C72"/>
    <w:rsid w:val="00D07C98"/>
    <w:rsid w:val="00D07CB3"/>
    <w:rsid w:val="00D07D65"/>
    <w:rsid w:val="00D10515"/>
    <w:rsid w:val="00D10534"/>
    <w:rsid w:val="00D10968"/>
    <w:rsid w:val="00D118A4"/>
    <w:rsid w:val="00D1207F"/>
    <w:rsid w:val="00D12409"/>
    <w:rsid w:val="00D1278F"/>
    <w:rsid w:val="00D12CB5"/>
    <w:rsid w:val="00D13484"/>
    <w:rsid w:val="00D1469B"/>
    <w:rsid w:val="00D14A82"/>
    <w:rsid w:val="00D14CE0"/>
    <w:rsid w:val="00D157F4"/>
    <w:rsid w:val="00D158E0"/>
    <w:rsid w:val="00D15B7F"/>
    <w:rsid w:val="00D1646B"/>
    <w:rsid w:val="00D1647B"/>
    <w:rsid w:val="00D16DB0"/>
    <w:rsid w:val="00D20248"/>
    <w:rsid w:val="00D20467"/>
    <w:rsid w:val="00D20D0F"/>
    <w:rsid w:val="00D23299"/>
    <w:rsid w:val="00D239BC"/>
    <w:rsid w:val="00D23FD1"/>
    <w:rsid w:val="00D242AE"/>
    <w:rsid w:val="00D251F2"/>
    <w:rsid w:val="00D2559F"/>
    <w:rsid w:val="00D256A1"/>
    <w:rsid w:val="00D25CE8"/>
    <w:rsid w:val="00D26675"/>
    <w:rsid w:val="00D26DC5"/>
    <w:rsid w:val="00D27748"/>
    <w:rsid w:val="00D2796D"/>
    <w:rsid w:val="00D279EA"/>
    <w:rsid w:val="00D27F11"/>
    <w:rsid w:val="00D30226"/>
    <w:rsid w:val="00D30481"/>
    <w:rsid w:val="00D31B2B"/>
    <w:rsid w:val="00D31C11"/>
    <w:rsid w:val="00D323F7"/>
    <w:rsid w:val="00D3241D"/>
    <w:rsid w:val="00D32D41"/>
    <w:rsid w:val="00D33265"/>
    <w:rsid w:val="00D3330A"/>
    <w:rsid w:val="00D3335F"/>
    <w:rsid w:val="00D3437F"/>
    <w:rsid w:val="00D35403"/>
    <w:rsid w:val="00D35C40"/>
    <w:rsid w:val="00D35E80"/>
    <w:rsid w:val="00D35EAC"/>
    <w:rsid w:val="00D35EEE"/>
    <w:rsid w:val="00D37615"/>
    <w:rsid w:val="00D377B0"/>
    <w:rsid w:val="00D40323"/>
    <w:rsid w:val="00D40654"/>
    <w:rsid w:val="00D40EDB"/>
    <w:rsid w:val="00D40F87"/>
    <w:rsid w:val="00D41108"/>
    <w:rsid w:val="00D41523"/>
    <w:rsid w:val="00D41534"/>
    <w:rsid w:val="00D417AF"/>
    <w:rsid w:val="00D43E02"/>
    <w:rsid w:val="00D44C79"/>
    <w:rsid w:val="00D45201"/>
    <w:rsid w:val="00D45573"/>
    <w:rsid w:val="00D45749"/>
    <w:rsid w:val="00D46C87"/>
    <w:rsid w:val="00D47A54"/>
    <w:rsid w:val="00D47D42"/>
    <w:rsid w:val="00D5017A"/>
    <w:rsid w:val="00D51BBA"/>
    <w:rsid w:val="00D526F5"/>
    <w:rsid w:val="00D528F5"/>
    <w:rsid w:val="00D52945"/>
    <w:rsid w:val="00D530F5"/>
    <w:rsid w:val="00D537EC"/>
    <w:rsid w:val="00D539C3"/>
    <w:rsid w:val="00D54E4E"/>
    <w:rsid w:val="00D5511B"/>
    <w:rsid w:val="00D55813"/>
    <w:rsid w:val="00D559C4"/>
    <w:rsid w:val="00D561F9"/>
    <w:rsid w:val="00D56E0D"/>
    <w:rsid w:val="00D56F8E"/>
    <w:rsid w:val="00D575B9"/>
    <w:rsid w:val="00D57659"/>
    <w:rsid w:val="00D578A1"/>
    <w:rsid w:val="00D57BB3"/>
    <w:rsid w:val="00D57F54"/>
    <w:rsid w:val="00D60A0C"/>
    <w:rsid w:val="00D6112A"/>
    <w:rsid w:val="00D6115F"/>
    <w:rsid w:val="00D614D6"/>
    <w:rsid w:val="00D61BDF"/>
    <w:rsid w:val="00D623D3"/>
    <w:rsid w:val="00D6266F"/>
    <w:rsid w:val="00D6283E"/>
    <w:rsid w:val="00D629B8"/>
    <w:rsid w:val="00D62A23"/>
    <w:rsid w:val="00D64BD7"/>
    <w:rsid w:val="00D64BD8"/>
    <w:rsid w:val="00D654CF"/>
    <w:rsid w:val="00D65562"/>
    <w:rsid w:val="00D6565B"/>
    <w:rsid w:val="00D70337"/>
    <w:rsid w:val="00D7034D"/>
    <w:rsid w:val="00D70684"/>
    <w:rsid w:val="00D70DDF"/>
    <w:rsid w:val="00D714A1"/>
    <w:rsid w:val="00D727BF"/>
    <w:rsid w:val="00D73473"/>
    <w:rsid w:val="00D752D1"/>
    <w:rsid w:val="00D75A8B"/>
    <w:rsid w:val="00D75B01"/>
    <w:rsid w:val="00D764EA"/>
    <w:rsid w:val="00D76A6E"/>
    <w:rsid w:val="00D76D95"/>
    <w:rsid w:val="00D76EAC"/>
    <w:rsid w:val="00D77181"/>
    <w:rsid w:val="00D82162"/>
    <w:rsid w:val="00D823C8"/>
    <w:rsid w:val="00D829A4"/>
    <w:rsid w:val="00D83021"/>
    <w:rsid w:val="00D83277"/>
    <w:rsid w:val="00D83581"/>
    <w:rsid w:val="00D83E56"/>
    <w:rsid w:val="00D842B0"/>
    <w:rsid w:val="00D8434E"/>
    <w:rsid w:val="00D84697"/>
    <w:rsid w:val="00D84EEA"/>
    <w:rsid w:val="00D851CC"/>
    <w:rsid w:val="00D85A2C"/>
    <w:rsid w:val="00D85B31"/>
    <w:rsid w:val="00D86492"/>
    <w:rsid w:val="00D864F5"/>
    <w:rsid w:val="00D871D8"/>
    <w:rsid w:val="00D87368"/>
    <w:rsid w:val="00D87F0B"/>
    <w:rsid w:val="00D9057F"/>
    <w:rsid w:val="00D90C60"/>
    <w:rsid w:val="00D9128A"/>
    <w:rsid w:val="00D9179B"/>
    <w:rsid w:val="00D92345"/>
    <w:rsid w:val="00D93953"/>
    <w:rsid w:val="00D93A57"/>
    <w:rsid w:val="00D93AAB"/>
    <w:rsid w:val="00D93C36"/>
    <w:rsid w:val="00D94E65"/>
    <w:rsid w:val="00D955CF"/>
    <w:rsid w:val="00D95F19"/>
    <w:rsid w:val="00D95F4F"/>
    <w:rsid w:val="00D97878"/>
    <w:rsid w:val="00D97A02"/>
    <w:rsid w:val="00DA008A"/>
    <w:rsid w:val="00DA0119"/>
    <w:rsid w:val="00DA0E53"/>
    <w:rsid w:val="00DA0F34"/>
    <w:rsid w:val="00DA20D9"/>
    <w:rsid w:val="00DA2638"/>
    <w:rsid w:val="00DA2771"/>
    <w:rsid w:val="00DA2C07"/>
    <w:rsid w:val="00DA31C2"/>
    <w:rsid w:val="00DA33B5"/>
    <w:rsid w:val="00DA33C5"/>
    <w:rsid w:val="00DA3A0F"/>
    <w:rsid w:val="00DA3AAC"/>
    <w:rsid w:val="00DA4592"/>
    <w:rsid w:val="00DA4751"/>
    <w:rsid w:val="00DA492D"/>
    <w:rsid w:val="00DA493B"/>
    <w:rsid w:val="00DA55B1"/>
    <w:rsid w:val="00DA56B9"/>
    <w:rsid w:val="00DA5E00"/>
    <w:rsid w:val="00DA5F4E"/>
    <w:rsid w:val="00DA6256"/>
    <w:rsid w:val="00DA6658"/>
    <w:rsid w:val="00DA7775"/>
    <w:rsid w:val="00DB013D"/>
    <w:rsid w:val="00DB0B88"/>
    <w:rsid w:val="00DB13DB"/>
    <w:rsid w:val="00DB1514"/>
    <w:rsid w:val="00DB22FC"/>
    <w:rsid w:val="00DB23C9"/>
    <w:rsid w:val="00DB3232"/>
    <w:rsid w:val="00DB3504"/>
    <w:rsid w:val="00DB3D10"/>
    <w:rsid w:val="00DB3E80"/>
    <w:rsid w:val="00DB4868"/>
    <w:rsid w:val="00DB4E09"/>
    <w:rsid w:val="00DB5E1E"/>
    <w:rsid w:val="00DB5F1D"/>
    <w:rsid w:val="00DB6B5A"/>
    <w:rsid w:val="00DB6BED"/>
    <w:rsid w:val="00DC0B85"/>
    <w:rsid w:val="00DC1D02"/>
    <w:rsid w:val="00DC22DB"/>
    <w:rsid w:val="00DC26F4"/>
    <w:rsid w:val="00DC2EEB"/>
    <w:rsid w:val="00DC33FB"/>
    <w:rsid w:val="00DC4307"/>
    <w:rsid w:val="00DC54E5"/>
    <w:rsid w:val="00DC54E6"/>
    <w:rsid w:val="00DC5678"/>
    <w:rsid w:val="00DC5F2C"/>
    <w:rsid w:val="00DC7D57"/>
    <w:rsid w:val="00DD02DD"/>
    <w:rsid w:val="00DD04AD"/>
    <w:rsid w:val="00DD0DBA"/>
    <w:rsid w:val="00DD11AB"/>
    <w:rsid w:val="00DD13C2"/>
    <w:rsid w:val="00DD1670"/>
    <w:rsid w:val="00DD1C6F"/>
    <w:rsid w:val="00DD1D43"/>
    <w:rsid w:val="00DD22AE"/>
    <w:rsid w:val="00DD26A9"/>
    <w:rsid w:val="00DD27A7"/>
    <w:rsid w:val="00DD2A3E"/>
    <w:rsid w:val="00DD308C"/>
    <w:rsid w:val="00DD308D"/>
    <w:rsid w:val="00DD44AC"/>
    <w:rsid w:val="00DD478F"/>
    <w:rsid w:val="00DD5122"/>
    <w:rsid w:val="00DD5385"/>
    <w:rsid w:val="00DD59E6"/>
    <w:rsid w:val="00DD63C5"/>
    <w:rsid w:val="00DD65A9"/>
    <w:rsid w:val="00DD684F"/>
    <w:rsid w:val="00DD6CEF"/>
    <w:rsid w:val="00DD7B11"/>
    <w:rsid w:val="00DE0A91"/>
    <w:rsid w:val="00DE106B"/>
    <w:rsid w:val="00DE1607"/>
    <w:rsid w:val="00DE2141"/>
    <w:rsid w:val="00DE216E"/>
    <w:rsid w:val="00DE26E4"/>
    <w:rsid w:val="00DE5EF6"/>
    <w:rsid w:val="00DE6751"/>
    <w:rsid w:val="00DE69F4"/>
    <w:rsid w:val="00DE7EE1"/>
    <w:rsid w:val="00DF0206"/>
    <w:rsid w:val="00DF0B61"/>
    <w:rsid w:val="00DF10E8"/>
    <w:rsid w:val="00DF155E"/>
    <w:rsid w:val="00DF1843"/>
    <w:rsid w:val="00DF1F80"/>
    <w:rsid w:val="00DF2FCD"/>
    <w:rsid w:val="00DF3DC7"/>
    <w:rsid w:val="00DF44A1"/>
    <w:rsid w:val="00DF459F"/>
    <w:rsid w:val="00DF5879"/>
    <w:rsid w:val="00DF5A70"/>
    <w:rsid w:val="00DF6766"/>
    <w:rsid w:val="00DF69D9"/>
    <w:rsid w:val="00E000AC"/>
    <w:rsid w:val="00E01234"/>
    <w:rsid w:val="00E02B6E"/>
    <w:rsid w:val="00E03023"/>
    <w:rsid w:val="00E04BE2"/>
    <w:rsid w:val="00E05176"/>
    <w:rsid w:val="00E05C8D"/>
    <w:rsid w:val="00E05C99"/>
    <w:rsid w:val="00E06F80"/>
    <w:rsid w:val="00E071AF"/>
    <w:rsid w:val="00E07975"/>
    <w:rsid w:val="00E07A75"/>
    <w:rsid w:val="00E07EE5"/>
    <w:rsid w:val="00E102B2"/>
    <w:rsid w:val="00E107B0"/>
    <w:rsid w:val="00E10DC5"/>
    <w:rsid w:val="00E10E61"/>
    <w:rsid w:val="00E11E25"/>
    <w:rsid w:val="00E12791"/>
    <w:rsid w:val="00E12867"/>
    <w:rsid w:val="00E149A4"/>
    <w:rsid w:val="00E14DD9"/>
    <w:rsid w:val="00E16495"/>
    <w:rsid w:val="00E16511"/>
    <w:rsid w:val="00E1690F"/>
    <w:rsid w:val="00E16A27"/>
    <w:rsid w:val="00E16BB6"/>
    <w:rsid w:val="00E179FD"/>
    <w:rsid w:val="00E2050A"/>
    <w:rsid w:val="00E209FD"/>
    <w:rsid w:val="00E20CCE"/>
    <w:rsid w:val="00E216F1"/>
    <w:rsid w:val="00E217B2"/>
    <w:rsid w:val="00E218B5"/>
    <w:rsid w:val="00E22084"/>
    <w:rsid w:val="00E22AA5"/>
    <w:rsid w:val="00E22E7D"/>
    <w:rsid w:val="00E231AC"/>
    <w:rsid w:val="00E2337F"/>
    <w:rsid w:val="00E2469E"/>
    <w:rsid w:val="00E25167"/>
    <w:rsid w:val="00E25D29"/>
    <w:rsid w:val="00E25FD1"/>
    <w:rsid w:val="00E26017"/>
    <w:rsid w:val="00E26588"/>
    <w:rsid w:val="00E268B6"/>
    <w:rsid w:val="00E27A6B"/>
    <w:rsid w:val="00E27B48"/>
    <w:rsid w:val="00E3074A"/>
    <w:rsid w:val="00E308CE"/>
    <w:rsid w:val="00E31243"/>
    <w:rsid w:val="00E32392"/>
    <w:rsid w:val="00E32828"/>
    <w:rsid w:val="00E32E52"/>
    <w:rsid w:val="00E3444C"/>
    <w:rsid w:val="00E34579"/>
    <w:rsid w:val="00E34C4E"/>
    <w:rsid w:val="00E34D3B"/>
    <w:rsid w:val="00E35100"/>
    <w:rsid w:val="00E35652"/>
    <w:rsid w:val="00E364ED"/>
    <w:rsid w:val="00E3687C"/>
    <w:rsid w:val="00E368D2"/>
    <w:rsid w:val="00E40685"/>
    <w:rsid w:val="00E41225"/>
    <w:rsid w:val="00E415FF"/>
    <w:rsid w:val="00E41A96"/>
    <w:rsid w:val="00E424E3"/>
    <w:rsid w:val="00E426C8"/>
    <w:rsid w:val="00E438B8"/>
    <w:rsid w:val="00E45A8B"/>
    <w:rsid w:val="00E45A90"/>
    <w:rsid w:val="00E45EE1"/>
    <w:rsid w:val="00E46670"/>
    <w:rsid w:val="00E4716B"/>
    <w:rsid w:val="00E50B63"/>
    <w:rsid w:val="00E50F42"/>
    <w:rsid w:val="00E51802"/>
    <w:rsid w:val="00E520D3"/>
    <w:rsid w:val="00E52F1C"/>
    <w:rsid w:val="00E542B3"/>
    <w:rsid w:val="00E54B06"/>
    <w:rsid w:val="00E55AED"/>
    <w:rsid w:val="00E573C7"/>
    <w:rsid w:val="00E60470"/>
    <w:rsid w:val="00E617AF"/>
    <w:rsid w:val="00E617D7"/>
    <w:rsid w:val="00E62370"/>
    <w:rsid w:val="00E62AAA"/>
    <w:rsid w:val="00E62E86"/>
    <w:rsid w:val="00E6306F"/>
    <w:rsid w:val="00E63083"/>
    <w:rsid w:val="00E634E7"/>
    <w:rsid w:val="00E64D0D"/>
    <w:rsid w:val="00E65B57"/>
    <w:rsid w:val="00E6676B"/>
    <w:rsid w:val="00E66F03"/>
    <w:rsid w:val="00E677FF"/>
    <w:rsid w:val="00E7035C"/>
    <w:rsid w:val="00E707E6"/>
    <w:rsid w:val="00E708FD"/>
    <w:rsid w:val="00E73946"/>
    <w:rsid w:val="00E73C59"/>
    <w:rsid w:val="00E73CDA"/>
    <w:rsid w:val="00E741CB"/>
    <w:rsid w:val="00E74B0F"/>
    <w:rsid w:val="00E764D7"/>
    <w:rsid w:val="00E775A7"/>
    <w:rsid w:val="00E80191"/>
    <w:rsid w:val="00E809EC"/>
    <w:rsid w:val="00E81194"/>
    <w:rsid w:val="00E81B2C"/>
    <w:rsid w:val="00E8259B"/>
    <w:rsid w:val="00E83FB4"/>
    <w:rsid w:val="00E84223"/>
    <w:rsid w:val="00E84D8F"/>
    <w:rsid w:val="00E84EB6"/>
    <w:rsid w:val="00E85B34"/>
    <w:rsid w:val="00E865C2"/>
    <w:rsid w:val="00E86992"/>
    <w:rsid w:val="00E869CC"/>
    <w:rsid w:val="00E86FC8"/>
    <w:rsid w:val="00E87C7B"/>
    <w:rsid w:val="00E90C03"/>
    <w:rsid w:val="00E91D74"/>
    <w:rsid w:val="00E926EE"/>
    <w:rsid w:val="00E93222"/>
    <w:rsid w:val="00E93DA7"/>
    <w:rsid w:val="00E9442E"/>
    <w:rsid w:val="00E94FC7"/>
    <w:rsid w:val="00E967BD"/>
    <w:rsid w:val="00E96AD3"/>
    <w:rsid w:val="00E96C21"/>
    <w:rsid w:val="00E96EAD"/>
    <w:rsid w:val="00E977D6"/>
    <w:rsid w:val="00EA0DF4"/>
    <w:rsid w:val="00EA1453"/>
    <w:rsid w:val="00EA1EA0"/>
    <w:rsid w:val="00EA247B"/>
    <w:rsid w:val="00EA275D"/>
    <w:rsid w:val="00EA2890"/>
    <w:rsid w:val="00EA3E48"/>
    <w:rsid w:val="00EA4869"/>
    <w:rsid w:val="00EA5736"/>
    <w:rsid w:val="00EA781C"/>
    <w:rsid w:val="00EB0432"/>
    <w:rsid w:val="00EB268D"/>
    <w:rsid w:val="00EB3E0D"/>
    <w:rsid w:val="00EB474E"/>
    <w:rsid w:val="00EB4AED"/>
    <w:rsid w:val="00EB5077"/>
    <w:rsid w:val="00EB5C74"/>
    <w:rsid w:val="00EB5E82"/>
    <w:rsid w:val="00EB6818"/>
    <w:rsid w:val="00EB6B84"/>
    <w:rsid w:val="00EB6D66"/>
    <w:rsid w:val="00EB7BF0"/>
    <w:rsid w:val="00EC0176"/>
    <w:rsid w:val="00EC02D6"/>
    <w:rsid w:val="00EC0FBD"/>
    <w:rsid w:val="00EC1DBE"/>
    <w:rsid w:val="00EC240A"/>
    <w:rsid w:val="00EC4107"/>
    <w:rsid w:val="00EC4213"/>
    <w:rsid w:val="00EC458D"/>
    <w:rsid w:val="00EC5FB5"/>
    <w:rsid w:val="00EC637D"/>
    <w:rsid w:val="00EC6A70"/>
    <w:rsid w:val="00EC6BAD"/>
    <w:rsid w:val="00EC6BCD"/>
    <w:rsid w:val="00EC7EE9"/>
    <w:rsid w:val="00ED110D"/>
    <w:rsid w:val="00ED13F5"/>
    <w:rsid w:val="00ED1478"/>
    <w:rsid w:val="00ED173E"/>
    <w:rsid w:val="00ED2141"/>
    <w:rsid w:val="00ED2588"/>
    <w:rsid w:val="00ED3997"/>
    <w:rsid w:val="00ED44CB"/>
    <w:rsid w:val="00ED53B0"/>
    <w:rsid w:val="00ED5FD7"/>
    <w:rsid w:val="00ED643E"/>
    <w:rsid w:val="00ED657E"/>
    <w:rsid w:val="00ED7DEF"/>
    <w:rsid w:val="00EE02F6"/>
    <w:rsid w:val="00EE0391"/>
    <w:rsid w:val="00EE0932"/>
    <w:rsid w:val="00EE0AB7"/>
    <w:rsid w:val="00EE1392"/>
    <w:rsid w:val="00EE1BF4"/>
    <w:rsid w:val="00EE2368"/>
    <w:rsid w:val="00EE2B4C"/>
    <w:rsid w:val="00EE3455"/>
    <w:rsid w:val="00EE36A0"/>
    <w:rsid w:val="00EE5256"/>
    <w:rsid w:val="00EE5737"/>
    <w:rsid w:val="00EE5B42"/>
    <w:rsid w:val="00EE5FD6"/>
    <w:rsid w:val="00EE6A6B"/>
    <w:rsid w:val="00EE7545"/>
    <w:rsid w:val="00EF01F2"/>
    <w:rsid w:val="00EF02F5"/>
    <w:rsid w:val="00EF15D9"/>
    <w:rsid w:val="00EF1E33"/>
    <w:rsid w:val="00EF23FB"/>
    <w:rsid w:val="00EF27A2"/>
    <w:rsid w:val="00EF2E42"/>
    <w:rsid w:val="00EF333F"/>
    <w:rsid w:val="00EF3689"/>
    <w:rsid w:val="00EF3CA1"/>
    <w:rsid w:val="00EF4125"/>
    <w:rsid w:val="00EF4715"/>
    <w:rsid w:val="00EF493A"/>
    <w:rsid w:val="00EF4F45"/>
    <w:rsid w:val="00EF5EFB"/>
    <w:rsid w:val="00EF600F"/>
    <w:rsid w:val="00EF63AA"/>
    <w:rsid w:val="00EF6542"/>
    <w:rsid w:val="00EF68B6"/>
    <w:rsid w:val="00EF6C03"/>
    <w:rsid w:val="00EF7450"/>
    <w:rsid w:val="00F010B0"/>
    <w:rsid w:val="00F01BB8"/>
    <w:rsid w:val="00F022F8"/>
    <w:rsid w:val="00F03754"/>
    <w:rsid w:val="00F03A11"/>
    <w:rsid w:val="00F04134"/>
    <w:rsid w:val="00F04291"/>
    <w:rsid w:val="00F04395"/>
    <w:rsid w:val="00F04E23"/>
    <w:rsid w:val="00F05F15"/>
    <w:rsid w:val="00F06CAD"/>
    <w:rsid w:val="00F07841"/>
    <w:rsid w:val="00F07D56"/>
    <w:rsid w:val="00F102EC"/>
    <w:rsid w:val="00F10979"/>
    <w:rsid w:val="00F11740"/>
    <w:rsid w:val="00F12402"/>
    <w:rsid w:val="00F131FE"/>
    <w:rsid w:val="00F138DA"/>
    <w:rsid w:val="00F14A62"/>
    <w:rsid w:val="00F14BF4"/>
    <w:rsid w:val="00F15051"/>
    <w:rsid w:val="00F15163"/>
    <w:rsid w:val="00F159E3"/>
    <w:rsid w:val="00F15EAE"/>
    <w:rsid w:val="00F169BA"/>
    <w:rsid w:val="00F17358"/>
    <w:rsid w:val="00F20696"/>
    <w:rsid w:val="00F20748"/>
    <w:rsid w:val="00F20B7F"/>
    <w:rsid w:val="00F21E6A"/>
    <w:rsid w:val="00F24094"/>
    <w:rsid w:val="00F245EB"/>
    <w:rsid w:val="00F252BE"/>
    <w:rsid w:val="00F25384"/>
    <w:rsid w:val="00F25960"/>
    <w:rsid w:val="00F25A15"/>
    <w:rsid w:val="00F277AE"/>
    <w:rsid w:val="00F27D0E"/>
    <w:rsid w:val="00F27FCE"/>
    <w:rsid w:val="00F30266"/>
    <w:rsid w:val="00F304EB"/>
    <w:rsid w:val="00F308E8"/>
    <w:rsid w:val="00F31C7E"/>
    <w:rsid w:val="00F327CC"/>
    <w:rsid w:val="00F329FD"/>
    <w:rsid w:val="00F32A40"/>
    <w:rsid w:val="00F32E11"/>
    <w:rsid w:val="00F32FCE"/>
    <w:rsid w:val="00F336E8"/>
    <w:rsid w:val="00F33E42"/>
    <w:rsid w:val="00F34988"/>
    <w:rsid w:val="00F34AB2"/>
    <w:rsid w:val="00F35691"/>
    <w:rsid w:val="00F35866"/>
    <w:rsid w:val="00F370F1"/>
    <w:rsid w:val="00F37DBE"/>
    <w:rsid w:val="00F37ECF"/>
    <w:rsid w:val="00F401A4"/>
    <w:rsid w:val="00F41127"/>
    <w:rsid w:val="00F412FA"/>
    <w:rsid w:val="00F44D33"/>
    <w:rsid w:val="00F45BA8"/>
    <w:rsid w:val="00F45BF5"/>
    <w:rsid w:val="00F46736"/>
    <w:rsid w:val="00F4764C"/>
    <w:rsid w:val="00F50ACF"/>
    <w:rsid w:val="00F50BC4"/>
    <w:rsid w:val="00F517DC"/>
    <w:rsid w:val="00F51974"/>
    <w:rsid w:val="00F51F16"/>
    <w:rsid w:val="00F53965"/>
    <w:rsid w:val="00F53999"/>
    <w:rsid w:val="00F547AC"/>
    <w:rsid w:val="00F54CF2"/>
    <w:rsid w:val="00F54FB8"/>
    <w:rsid w:val="00F55305"/>
    <w:rsid w:val="00F55495"/>
    <w:rsid w:val="00F555C4"/>
    <w:rsid w:val="00F56023"/>
    <w:rsid w:val="00F56F14"/>
    <w:rsid w:val="00F56F71"/>
    <w:rsid w:val="00F571F3"/>
    <w:rsid w:val="00F57DC8"/>
    <w:rsid w:val="00F61969"/>
    <w:rsid w:val="00F61C39"/>
    <w:rsid w:val="00F62067"/>
    <w:rsid w:val="00F62639"/>
    <w:rsid w:val="00F62695"/>
    <w:rsid w:val="00F6320A"/>
    <w:rsid w:val="00F6367D"/>
    <w:rsid w:val="00F648DF"/>
    <w:rsid w:val="00F64EA5"/>
    <w:rsid w:val="00F651EC"/>
    <w:rsid w:val="00F6587F"/>
    <w:rsid w:val="00F6588A"/>
    <w:rsid w:val="00F658FC"/>
    <w:rsid w:val="00F66060"/>
    <w:rsid w:val="00F675AE"/>
    <w:rsid w:val="00F675E6"/>
    <w:rsid w:val="00F67705"/>
    <w:rsid w:val="00F700AC"/>
    <w:rsid w:val="00F7033C"/>
    <w:rsid w:val="00F70D6F"/>
    <w:rsid w:val="00F71251"/>
    <w:rsid w:val="00F71AE9"/>
    <w:rsid w:val="00F7238A"/>
    <w:rsid w:val="00F728CD"/>
    <w:rsid w:val="00F72994"/>
    <w:rsid w:val="00F72C70"/>
    <w:rsid w:val="00F72F6D"/>
    <w:rsid w:val="00F73ADC"/>
    <w:rsid w:val="00F748C2"/>
    <w:rsid w:val="00F74BAA"/>
    <w:rsid w:val="00F76EB9"/>
    <w:rsid w:val="00F77470"/>
    <w:rsid w:val="00F778EC"/>
    <w:rsid w:val="00F808D6"/>
    <w:rsid w:val="00F8189B"/>
    <w:rsid w:val="00F82254"/>
    <w:rsid w:val="00F8287D"/>
    <w:rsid w:val="00F82B57"/>
    <w:rsid w:val="00F84341"/>
    <w:rsid w:val="00F84558"/>
    <w:rsid w:val="00F84EF0"/>
    <w:rsid w:val="00F85D7F"/>
    <w:rsid w:val="00F85F12"/>
    <w:rsid w:val="00F86255"/>
    <w:rsid w:val="00F8667C"/>
    <w:rsid w:val="00F86C2C"/>
    <w:rsid w:val="00F86FEF"/>
    <w:rsid w:val="00F8722D"/>
    <w:rsid w:val="00F902C3"/>
    <w:rsid w:val="00F90364"/>
    <w:rsid w:val="00F90417"/>
    <w:rsid w:val="00F904D1"/>
    <w:rsid w:val="00F909D8"/>
    <w:rsid w:val="00F90BA5"/>
    <w:rsid w:val="00F91349"/>
    <w:rsid w:val="00F91914"/>
    <w:rsid w:val="00F91F3C"/>
    <w:rsid w:val="00F921B6"/>
    <w:rsid w:val="00F92AE2"/>
    <w:rsid w:val="00F92FBC"/>
    <w:rsid w:val="00F93316"/>
    <w:rsid w:val="00F94198"/>
    <w:rsid w:val="00F943FD"/>
    <w:rsid w:val="00F94824"/>
    <w:rsid w:val="00F94A8A"/>
    <w:rsid w:val="00F955CE"/>
    <w:rsid w:val="00F96544"/>
    <w:rsid w:val="00F96600"/>
    <w:rsid w:val="00F967B4"/>
    <w:rsid w:val="00F97401"/>
    <w:rsid w:val="00F979B8"/>
    <w:rsid w:val="00FA02E7"/>
    <w:rsid w:val="00FA184A"/>
    <w:rsid w:val="00FA1CE1"/>
    <w:rsid w:val="00FA1DAB"/>
    <w:rsid w:val="00FA22B5"/>
    <w:rsid w:val="00FA232E"/>
    <w:rsid w:val="00FA30CD"/>
    <w:rsid w:val="00FA33CF"/>
    <w:rsid w:val="00FA3F43"/>
    <w:rsid w:val="00FA41CD"/>
    <w:rsid w:val="00FA4434"/>
    <w:rsid w:val="00FA522A"/>
    <w:rsid w:val="00FA53D7"/>
    <w:rsid w:val="00FA545D"/>
    <w:rsid w:val="00FA611C"/>
    <w:rsid w:val="00FA6A69"/>
    <w:rsid w:val="00FA6A8C"/>
    <w:rsid w:val="00FA6EAC"/>
    <w:rsid w:val="00FA76CE"/>
    <w:rsid w:val="00FA7DAE"/>
    <w:rsid w:val="00FB15A2"/>
    <w:rsid w:val="00FB2D87"/>
    <w:rsid w:val="00FB32D0"/>
    <w:rsid w:val="00FB3424"/>
    <w:rsid w:val="00FB3C3D"/>
    <w:rsid w:val="00FB41C3"/>
    <w:rsid w:val="00FB5D73"/>
    <w:rsid w:val="00FB5F42"/>
    <w:rsid w:val="00FB729C"/>
    <w:rsid w:val="00FC0220"/>
    <w:rsid w:val="00FC0D5B"/>
    <w:rsid w:val="00FC11CA"/>
    <w:rsid w:val="00FC1B03"/>
    <w:rsid w:val="00FC2106"/>
    <w:rsid w:val="00FC3811"/>
    <w:rsid w:val="00FC3B41"/>
    <w:rsid w:val="00FC471F"/>
    <w:rsid w:val="00FC4A71"/>
    <w:rsid w:val="00FC560B"/>
    <w:rsid w:val="00FC611B"/>
    <w:rsid w:val="00FC6190"/>
    <w:rsid w:val="00FC651F"/>
    <w:rsid w:val="00FC68E9"/>
    <w:rsid w:val="00FC7B4E"/>
    <w:rsid w:val="00FC7BD5"/>
    <w:rsid w:val="00FD14B5"/>
    <w:rsid w:val="00FD165F"/>
    <w:rsid w:val="00FD29A3"/>
    <w:rsid w:val="00FD2C70"/>
    <w:rsid w:val="00FD31A2"/>
    <w:rsid w:val="00FD337A"/>
    <w:rsid w:val="00FD4FE8"/>
    <w:rsid w:val="00FD5B3F"/>
    <w:rsid w:val="00FD5F6B"/>
    <w:rsid w:val="00FD7BD0"/>
    <w:rsid w:val="00FE1AB2"/>
    <w:rsid w:val="00FE20DE"/>
    <w:rsid w:val="00FE354A"/>
    <w:rsid w:val="00FE49A3"/>
    <w:rsid w:val="00FE5E05"/>
    <w:rsid w:val="00FE5F02"/>
    <w:rsid w:val="00FE6340"/>
    <w:rsid w:val="00FE65C2"/>
    <w:rsid w:val="00FE69B6"/>
    <w:rsid w:val="00FE7440"/>
    <w:rsid w:val="00FF0887"/>
    <w:rsid w:val="00FF0C34"/>
    <w:rsid w:val="00FF0D68"/>
    <w:rsid w:val="00FF1783"/>
    <w:rsid w:val="00FF2043"/>
    <w:rsid w:val="00FF2187"/>
    <w:rsid w:val="00FF21DE"/>
    <w:rsid w:val="00FF23A6"/>
    <w:rsid w:val="00FF23AE"/>
    <w:rsid w:val="00FF2589"/>
    <w:rsid w:val="00FF2B8A"/>
    <w:rsid w:val="00FF362C"/>
    <w:rsid w:val="00FF4618"/>
    <w:rsid w:val="00FF4A48"/>
    <w:rsid w:val="00FF576D"/>
    <w:rsid w:val="00FF5901"/>
    <w:rsid w:val="00FF59DE"/>
    <w:rsid w:val="00FF5BF7"/>
    <w:rsid w:val="00FF6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92CB0"/>
  <w15:docId w15:val="{3807389F-0CA6-4768-B892-7C10DBD67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213E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t">
    <w:name w:val="st"/>
    <w:basedOn w:val="DefaultParagraphFont"/>
    <w:rsid w:val="003213E1"/>
  </w:style>
  <w:style w:type="character" w:styleId="Emphasis">
    <w:name w:val="Emphasis"/>
    <w:basedOn w:val="DefaultParagraphFont"/>
    <w:uiPriority w:val="20"/>
    <w:qFormat/>
    <w:rsid w:val="003213E1"/>
    <w:rPr>
      <w:i/>
      <w:iCs/>
    </w:rPr>
  </w:style>
  <w:style w:type="character" w:styleId="CommentReference">
    <w:name w:val="annotation reference"/>
    <w:basedOn w:val="DefaultParagraphFont"/>
    <w:uiPriority w:val="99"/>
    <w:semiHidden/>
    <w:unhideWhenUsed/>
    <w:rsid w:val="0061038D"/>
    <w:rPr>
      <w:sz w:val="16"/>
      <w:szCs w:val="16"/>
    </w:rPr>
  </w:style>
  <w:style w:type="paragraph" w:styleId="BalloonText">
    <w:name w:val="Balloon Text"/>
    <w:basedOn w:val="Normal"/>
    <w:link w:val="BalloonTextChar"/>
    <w:uiPriority w:val="99"/>
    <w:semiHidden/>
    <w:unhideWhenUsed/>
    <w:rsid w:val="005F1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ABC"/>
    <w:rPr>
      <w:rFonts w:ascii="Segoe UI" w:hAnsi="Segoe UI" w:cs="Segoe UI"/>
      <w:sz w:val="18"/>
      <w:szCs w:val="18"/>
      <w:lang w:val="pl-PL"/>
    </w:rPr>
  </w:style>
  <w:style w:type="paragraph" w:styleId="NoSpacing">
    <w:name w:val="No Spacing"/>
    <w:uiPriority w:val="1"/>
    <w:qFormat/>
    <w:rsid w:val="006209E9"/>
    <w:pPr>
      <w:spacing w:after="0" w:line="240" w:lineRule="auto"/>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agej.nih.gov/ij/macros/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03</Words>
  <Characters>7429</Characters>
  <Application>Microsoft Office Word</Application>
  <DocSecurity>0</DocSecurity>
  <Lines>61</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Yale University</Company>
  <LinksUpToDate>false</LinksUpToDate>
  <CharactersWithSpaces>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jciech Solecki</dc:creator>
  <cp:lastModifiedBy>Marjory Denisard</cp:lastModifiedBy>
  <cp:revision>3</cp:revision>
  <dcterms:created xsi:type="dcterms:W3CDTF">2020-11-13T14:38:00Z</dcterms:created>
  <dcterms:modified xsi:type="dcterms:W3CDTF">2022-07-18T08:52:00Z</dcterms:modified>
</cp:coreProperties>
</file>